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A5207" w14:textId="08FD41E4" w:rsidR="00DB4357" w:rsidRPr="00537A57" w:rsidRDefault="00DB4357" w:rsidP="00DB4357">
      <w:pPr>
        <w:rPr>
          <w:b/>
          <w:sz w:val="22"/>
          <w:szCs w:val="22"/>
        </w:rPr>
      </w:pPr>
      <w:r w:rsidRPr="00537A57">
        <w:rPr>
          <w:b/>
          <w:sz w:val="22"/>
          <w:szCs w:val="22"/>
        </w:rPr>
        <w:t>S</w:t>
      </w:r>
      <w:ins w:id="0" w:author="Microsoft account" w:date="2023-05-08T15:41:00Z">
        <w:r w:rsidR="0049506E">
          <w:rPr>
            <w:b/>
            <w:sz w:val="22"/>
            <w:szCs w:val="22"/>
          </w:rPr>
          <w:t>1</w:t>
        </w:r>
      </w:ins>
      <w:bookmarkStart w:id="1" w:name="_GoBack"/>
      <w:bookmarkEnd w:id="1"/>
      <w:del w:id="2" w:author="Microsoft account" w:date="2023-05-08T15:41:00Z">
        <w:r w:rsidRPr="00537A57" w:rsidDel="0049506E">
          <w:rPr>
            <w:b/>
            <w:sz w:val="22"/>
            <w:szCs w:val="22"/>
          </w:rPr>
          <w:delText>I</w:delText>
        </w:r>
      </w:del>
      <w:r w:rsidRPr="00537A57">
        <w:rPr>
          <w:b/>
          <w:sz w:val="22"/>
          <w:szCs w:val="22"/>
        </w:rPr>
        <w:t xml:space="preserve"> Appendix</w:t>
      </w:r>
    </w:p>
    <w:p w14:paraId="6BDEEB95" w14:textId="77777777" w:rsidR="00DB4357" w:rsidRPr="00537A57" w:rsidRDefault="00DB4357" w:rsidP="00DB4357">
      <w:pPr>
        <w:rPr>
          <w:b/>
          <w:sz w:val="22"/>
          <w:szCs w:val="22"/>
        </w:rPr>
      </w:pPr>
    </w:p>
    <w:p w14:paraId="31D6545C" w14:textId="77777777" w:rsidR="00475935" w:rsidRPr="00EF4821" w:rsidRDefault="00475935" w:rsidP="00475935">
      <w:pPr>
        <w:rPr>
          <w:ins w:id="3" w:author="Anthony Federico" w:date="2022-05-07T14:01:00Z"/>
          <w:sz w:val="22"/>
          <w:szCs w:val="22"/>
        </w:rPr>
      </w:pPr>
      <w:ins w:id="4" w:author="Anthony Federico" w:date="2022-05-07T14:01:00Z">
        <w:r w:rsidRPr="00537A57">
          <w:rPr>
            <w:b/>
            <w:sz w:val="22"/>
            <w:szCs w:val="22"/>
          </w:rPr>
          <w:t>TCGA Pan-Cancer Network Abbreviations</w:t>
        </w:r>
        <w:r w:rsidRPr="00537A57">
          <w:rPr>
            <w:b/>
            <w:sz w:val="22"/>
            <w:szCs w:val="22"/>
          </w:rPr>
          <w:br/>
        </w:r>
        <w:r w:rsidRPr="00EF4821">
          <w:rPr>
            <w:sz w:val="22"/>
            <w:szCs w:val="22"/>
          </w:rPr>
          <w:t>BLCA - Bladder Urothelial Carcinoma</w:t>
        </w:r>
      </w:ins>
    </w:p>
    <w:p w14:paraId="066F283D" w14:textId="77777777" w:rsidR="00475935" w:rsidRPr="00EF4821" w:rsidRDefault="00475935" w:rsidP="00475935">
      <w:pPr>
        <w:rPr>
          <w:ins w:id="5" w:author="Anthony Federico" w:date="2022-05-07T14:01:00Z"/>
          <w:sz w:val="22"/>
          <w:szCs w:val="22"/>
        </w:rPr>
      </w:pPr>
      <w:ins w:id="6" w:author="Anthony Federico" w:date="2022-05-07T14:01:00Z">
        <w:r w:rsidRPr="00EF4821">
          <w:rPr>
            <w:sz w:val="22"/>
            <w:szCs w:val="22"/>
          </w:rPr>
          <w:t>BRCA - Breast Invasive Carcinoma</w:t>
        </w:r>
      </w:ins>
    </w:p>
    <w:p w14:paraId="71676554" w14:textId="77777777" w:rsidR="00475935" w:rsidRPr="00EF4821" w:rsidRDefault="00475935" w:rsidP="00475935">
      <w:pPr>
        <w:rPr>
          <w:ins w:id="7" w:author="Anthony Federico" w:date="2022-05-07T14:01:00Z"/>
          <w:sz w:val="22"/>
          <w:szCs w:val="22"/>
        </w:rPr>
      </w:pPr>
      <w:ins w:id="8" w:author="Anthony Federico" w:date="2022-05-07T14:01:00Z">
        <w:r w:rsidRPr="00EF4821">
          <w:rPr>
            <w:sz w:val="22"/>
            <w:szCs w:val="22"/>
          </w:rPr>
          <w:t>CESC - Cervical Squamous Cell Carcinoma and Endocervical Adenocarcinoma</w:t>
        </w:r>
      </w:ins>
    </w:p>
    <w:p w14:paraId="26A7380F" w14:textId="77777777" w:rsidR="00475935" w:rsidRPr="00EF4821" w:rsidRDefault="00475935" w:rsidP="00475935">
      <w:pPr>
        <w:rPr>
          <w:ins w:id="9" w:author="Anthony Federico" w:date="2022-05-07T14:01:00Z"/>
          <w:sz w:val="22"/>
          <w:szCs w:val="22"/>
        </w:rPr>
      </w:pPr>
      <w:ins w:id="10" w:author="Anthony Federico" w:date="2022-05-07T14:01:00Z">
        <w:r w:rsidRPr="00EF4821">
          <w:rPr>
            <w:sz w:val="22"/>
            <w:szCs w:val="22"/>
          </w:rPr>
          <w:t>COAD - Colon Adenocarcinoma</w:t>
        </w:r>
      </w:ins>
    </w:p>
    <w:p w14:paraId="781E6AB1" w14:textId="77777777" w:rsidR="00475935" w:rsidRPr="00EF4821" w:rsidRDefault="00475935" w:rsidP="00475935">
      <w:pPr>
        <w:rPr>
          <w:ins w:id="11" w:author="Anthony Federico" w:date="2022-05-07T14:01:00Z"/>
          <w:sz w:val="22"/>
          <w:szCs w:val="22"/>
        </w:rPr>
      </w:pPr>
      <w:ins w:id="12" w:author="Anthony Federico" w:date="2022-05-07T14:01:00Z">
        <w:r w:rsidRPr="00EF4821">
          <w:rPr>
            <w:sz w:val="22"/>
            <w:szCs w:val="22"/>
          </w:rPr>
          <w:t>ESCA - Esophageal Carcinoma</w:t>
        </w:r>
      </w:ins>
    </w:p>
    <w:p w14:paraId="41F000F0" w14:textId="77777777" w:rsidR="00475935" w:rsidRPr="00EF4821" w:rsidRDefault="00475935" w:rsidP="00475935">
      <w:pPr>
        <w:rPr>
          <w:ins w:id="13" w:author="Anthony Federico" w:date="2022-05-07T14:01:00Z"/>
          <w:sz w:val="22"/>
          <w:szCs w:val="22"/>
        </w:rPr>
      </w:pPr>
      <w:ins w:id="14" w:author="Anthony Federico" w:date="2022-05-07T14:01:00Z">
        <w:r w:rsidRPr="00EF4821">
          <w:rPr>
            <w:sz w:val="22"/>
            <w:szCs w:val="22"/>
          </w:rPr>
          <w:t>GBM - Glioblastoma Multiforme</w:t>
        </w:r>
      </w:ins>
    </w:p>
    <w:p w14:paraId="2F60BBC0" w14:textId="77777777" w:rsidR="00475935" w:rsidRPr="00EF4821" w:rsidRDefault="00475935" w:rsidP="00475935">
      <w:pPr>
        <w:rPr>
          <w:ins w:id="15" w:author="Anthony Federico" w:date="2022-05-07T14:01:00Z"/>
          <w:sz w:val="22"/>
          <w:szCs w:val="22"/>
        </w:rPr>
      </w:pPr>
      <w:ins w:id="16" w:author="Anthony Federico" w:date="2022-05-07T14:01:00Z">
        <w:r w:rsidRPr="00EF4821">
          <w:rPr>
            <w:sz w:val="22"/>
            <w:szCs w:val="22"/>
          </w:rPr>
          <w:t>HNSC - Head and Neck Squamous Cell Carcinoma</w:t>
        </w:r>
      </w:ins>
    </w:p>
    <w:p w14:paraId="2D0F6FF2" w14:textId="77777777" w:rsidR="00475935" w:rsidRPr="00EF4821" w:rsidRDefault="00475935" w:rsidP="00475935">
      <w:pPr>
        <w:rPr>
          <w:ins w:id="17" w:author="Anthony Federico" w:date="2022-05-07T14:01:00Z"/>
          <w:sz w:val="22"/>
          <w:szCs w:val="22"/>
        </w:rPr>
      </w:pPr>
      <w:ins w:id="18" w:author="Anthony Federico" w:date="2022-05-07T14:01:00Z">
        <w:r w:rsidRPr="00EF4821">
          <w:rPr>
            <w:sz w:val="22"/>
            <w:szCs w:val="22"/>
          </w:rPr>
          <w:t>KIRC - Kidney Renal Clear Cell Carcinoma</w:t>
        </w:r>
      </w:ins>
    </w:p>
    <w:p w14:paraId="44465D6C" w14:textId="77777777" w:rsidR="00475935" w:rsidRPr="00EF4821" w:rsidRDefault="00475935" w:rsidP="00475935">
      <w:pPr>
        <w:rPr>
          <w:ins w:id="19" w:author="Anthony Federico" w:date="2022-05-07T14:01:00Z"/>
          <w:sz w:val="22"/>
          <w:szCs w:val="22"/>
        </w:rPr>
      </w:pPr>
      <w:ins w:id="20" w:author="Anthony Federico" w:date="2022-05-07T14:01:00Z">
        <w:r w:rsidRPr="00EF4821">
          <w:rPr>
            <w:sz w:val="22"/>
            <w:szCs w:val="22"/>
          </w:rPr>
          <w:t>KIRP - Kidney Renal Papillary Cell Carcinoma</w:t>
        </w:r>
      </w:ins>
    </w:p>
    <w:p w14:paraId="5A7ACF26" w14:textId="77777777" w:rsidR="00475935" w:rsidRPr="00EF4821" w:rsidRDefault="00475935" w:rsidP="00475935">
      <w:pPr>
        <w:rPr>
          <w:ins w:id="21" w:author="Anthony Federico" w:date="2022-05-07T14:01:00Z"/>
          <w:sz w:val="22"/>
          <w:szCs w:val="22"/>
        </w:rPr>
      </w:pPr>
      <w:ins w:id="22" w:author="Anthony Federico" w:date="2022-05-07T14:01:00Z">
        <w:r w:rsidRPr="00EF4821">
          <w:rPr>
            <w:sz w:val="22"/>
            <w:szCs w:val="22"/>
          </w:rPr>
          <w:t>LGG - Brain Lower Grade Glioma</w:t>
        </w:r>
      </w:ins>
    </w:p>
    <w:p w14:paraId="3469D99E" w14:textId="77777777" w:rsidR="00475935" w:rsidRPr="00EF4821" w:rsidRDefault="00475935" w:rsidP="00475935">
      <w:pPr>
        <w:rPr>
          <w:ins w:id="23" w:author="Anthony Federico" w:date="2022-05-07T14:01:00Z"/>
          <w:sz w:val="22"/>
          <w:szCs w:val="22"/>
        </w:rPr>
      </w:pPr>
      <w:ins w:id="24" w:author="Anthony Federico" w:date="2022-05-07T14:01:00Z">
        <w:r w:rsidRPr="00EF4821">
          <w:rPr>
            <w:sz w:val="22"/>
            <w:szCs w:val="22"/>
          </w:rPr>
          <w:t>LIHC - Liver Hepatocellular Carcinoma</w:t>
        </w:r>
      </w:ins>
    </w:p>
    <w:p w14:paraId="5BCE630E" w14:textId="77777777" w:rsidR="00475935" w:rsidRPr="00EF4821" w:rsidRDefault="00475935" w:rsidP="00475935">
      <w:pPr>
        <w:rPr>
          <w:ins w:id="25" w:author="Anthony Federico" w:date="2022-05-07T14:01:00Z"/>
          <w:sz w:val="22"/>
          <w:szCs w:val="22"/>
        </w:rPr>
      </w:pPr>
      <w:ins w:id="26" w:author="Anthony Federico" w:date="2022-05-07T14:01:00Z">
        <w:r w:rsidRPr="00EF4821">
          <w:rPr>
            <w:sz w:val="22"/>
            <w:szCs w:val="22"/>
          </w:rPr>
          <w:t>LUAD - Lung Adenocarcinoma</w:t>
        </w:r>
      </w:ins>
    </w:p>
    <w:p w14:paraId="17BAF611" w14:textId="77777777" w:rsidR="00475935" w:rsidRPr="00EF4821" w:rsidRDefault="00475935" w:rsidP="00475935">
      <w:pPr>
        <w:rPr>
          <w:ins w:id="27" w:author="Anthony Federico" w:date="2022-05-07T14:01:00Z"/>
          <w:sz w:val="22"/>
          <w:szCs w:val="22"/>
        </w:rPr>
      </w:pPr>
      <w:ins w:id="28" w:author="Anthony Federico" w:date="2022-05-07T14:01:00Z">
        <w:r w:rsidRPr="00EF4821">
          <w:rPr>
            <w:sz w:val="22"/>
            <w:szCs w:val="22"/>
          </w:rPr>
          <w:t>LUSC - Lung Squamous Cell Carcinoma</w:t>
        </w:r>
      </w:ins>
    </w:p>
    <w:p w14:paraId="7A7EA5D1" w14:textId="77777777" w:rsidR="00475935" w:rsidRPr="00EF4821" w:rsidRDefault="00475935" w:rsidP="00475935">
      <w:pPr>
        <w:rPr>
          <w:ins w:id="29" w:author="Anthony Federico" w:date="2022-05-07T14:01:00Z"/>
          <w:sz w:val="22"/>
          <w:szCs w:val="22"/>
        </w:rPr>
      </w:pPr>
      <w:ins w:id="30" w:author="Anthony Federico" w:date="2022-05-07T14:01:00Z">
        <w:r w:rsidRPr="00EF4821">
          <w:rPr>
            <w:sz w:val="22"/>
            <w:szCs w:val="22"/>
          </w:rPr>
          <w:t>OV - Ovarian Serous Cystadenocarcinoma</w:t>
        </w:r>
      </w:ins>
    </w:p>
    <w:p w14:paraId="67AC333E" w14:textId="77777777" w:rsidR="00475935" w:rsidRPr="00EF4821" w:rsidRDefault="00475935" w:rsidP="00475935">
      <w:pPr>
        <w:rPr>
          <w:ins w:id="31" w:author="Anthony Federico" w:date="2022-05-07T14:01:00Z"/>
          <w:sz w:val="22"/>
          <w:szCs w:val="22"/>
        </w:rPr>
      </w:pPr>
      <w:ins w:id="32" w:author="Anthony Federico" w:date="2022-05-07T14:01:00Z">
        <w:r w:rsidRPr="00EF4821">
          <w:rPr>
            <w:sz w:val="22"/>
            <w:szCs w:val="22"/>
          </w:rPr>
          <w:t>PAAD - Pancreatic Adenocarcinoma</w:t>
        </w:r>
      </w:ins>
    </w:p>
    <w:p w14:paraId="5436B627" w14:textId="77777777" w:rsidR="00475935" w:rsidRPr="00EF4821" w:rsidRDefault="00475935" w:rsidP="00475935">
      <w:pPr>
        <w:rPr>
          <w:ins w:id="33" w:author="Anthony Federico" w:date="2022-05-07T14:01:00Z"/>
          <w:sz w:val="22"/>
          <w:szCs w:val="22"/>
        </w:rPr>
      </w:pPr>
      <w:ins w:id="34" w:author="Anthony Federico" w:date="2022-05-07T14:01:00Z">
        <w:r w:rsidRPr="00EF4821">
          <w:rPr>
            <w:sz w:val="22"/>
            <w:szCs w:val="22"/>
          </w:rPr>
          <w:t>PCPG - Pheochromocytoma and Paraganglioma</w:t>
        </w:r>
      </w:ins>
    </w:p>
    <w:p w14:paraId="51F6CDD5" w14:textId="77777777" w:rsidR="00475935" w:rsidRPr="00EF4821" w:rsidRDefault="00475935" w:rsidP="00475935">
      <w:pPr>
        <w:rPr>
          <w:ins w:id="35" w:author="Anthony Federico" w:date="2022-05-07T14:01:00Z"/>
          <w:sz w:val="22"/>
          <w:szCs w:val="22"/>
        </w:rPr>
      </w:pPr>
      <w:ins w:id="36" w:author="Anthony Federico" w:date="2022-05-07T14:01:00Z">
        <w:r w:rsidRPr="00EF4821">
          <w:rPr>
            <w:sz w:val="22"/>
            <w:szCs w:val="22"/>
          </w:rPr>
          <w:t>PRAD - Prostate Adenocarcinoma</w:t>
        </w:r>
      </w:ins>
    </w:p>
    <w:p w14:paraId="04435227" w14:textId="77777777" w:rsidR="00475935" w:rsidRPr="00EF4821" w:rsidRDefault="00475935" w:rsidP="00475935">
      <w:pPr>
        <w:rPr>
          <w:ins w:id="37" w:author="Anthony Federico" w:date="2022-05-07T14:01:00Z"/>
          <w:sz w:val="22"/>
          <w:szCs w:val="22"/>
        </w:rPr>
      </w:pPr>
      <w:ins w:id="38" w:author="Anthony Federico" w:date="2022-05-07T14:01:00Z">
        <w:r w:rsidRPr="00EF4821">
          <w:rPr>
            <w:sz w:val="22"/>
            <w:szCs w:val="22"/>
          </w:rPr>
          <w:t>READ - Rectum Adenocarcinoma</w:t>
        </w:r>
      </w:ins>
    </w:p>
    <w:p w14:paraId="25B3599E" w14:textId="77777777" w:rsidR="00475935" w:rsidRPr="00EF4821" w:rsidRDefault="00475935" w:rsidP="00475935">
      <w:pPr>
        <w:rPr>
          <w:ins w:id="39" w:author="Anthony Federico" w:date="2022-05-07T14:01:00Z"/>
          <w:sz w:val="22"/>
          <w:szCs w:val="22"/>
        </w:rPr>
      </w:pPr>
      <w:ins w:id="40" w:author="Anthony Federico" w:date="2022-05-07T14:01:00Z">
        <w:r w:rsidRPr="00EF4821">
          <w:rPr>
            <w:sz w:val="22"/>
            <w:szCs w:val="22"/>
          </w:rPr>
          <w:t>SARC - Sarcoma</w:t>
        </w:r>
      </w:ins>
    </w:p>
    <w:p w14:paraId="6C81C5C2" w14:textId="77777777" w:rsidR="00475935" w:rsidRPr="00EF4821" w:rsidRDefault="00475935" w:rsidP="00475935">
      <w:pPr>
        <w:rPr>
          <w:ins w:id="41" w:author="Anthony Federico" w:date="2022-05-07T14:01:00Z"/>
          <w:sz w:val="22"/>
          <w:szCs w:val="22"/>
        </w:rPr>
      </w:pPr>
      <w:ins w:id="42" w:author="Anthony Federico" w:date="2022-05-07T14:01:00Z">
        <w:r w:rsidRPr="00EF4821">
          <w:rPr>
            <w:sz w:val="22"/>
            <w:szCs w:val="22"/>
          </w:rPr>
          <w:t>STAD - Stomach Adenocarcinoma</w:t>
        </w:r>
      </w:ins>
    </w:p>
    <w:p w14:paraId="498C88A1" w14:textId="77777777" w:rsidR="00475935" w:rsidRPr="00EF4821" w:rsidRDefault="00475935" w:rsidP="00475935">
      <w:pPr>
        <w:rPr>
          <w:ins w:id="43" w:author="Anthony Federico" w:date="2022-05-07T14:01:00Z"/>
          <w:sz w:val="22"/>
          <w:szCs w:val="22"/>
        </w:rPr>
      </w:pPr>
      <w:ins w:id="44" w:author="Anthony Federico" w:date="2022-05-07T14:01:00Z">
        <w:r w:rsidRPr="00EF4821">
          <w:rPr>
            <w:sz w:val="22"/>
            <w:szCs w:val="22"/>
          </w:rPr>
          <w:t>TGCT - Testicular Germ Cell Tumors</w:t>
        </w:r>
      </w:ins>
    </w:p>
    <w:p w14:paraId="2F626AB8" w14:textId="77777777" w:rsidR="00475935" w:rsidRPr="00EF4821" w:rsidRDefault="00475935" w:rsidP="00475935">
      <w:pPr>
        <w:rPr>
          <w:ins w:id="45" w:author="Anthony Federico" w:date="2022-05-07T14:01:00Z"/>
          <w:sz w:val="22"/>
          <w:szCs w:val="22"/>
        </w:rPr>
      </w:pPr>
      <w:ins w:id="46" w:author="Anthony Federico" w:date="2022-05-07T14:01:00Z">
        <w:r w:rsidRPr="00EF4821">
          <w:rPr>
            <w:sz w:val="22"/>
            <w:szCs w:val="22"/>
          </w:rPr>
          <w:t>THCA - Thyroid Carcinoma</w:t>
        </w:r>
      </w:ins>
    </w:p>
    <w:p w14:paraId="0FA6EBAF" w14:textId="6DA4F3B3" w:rsidR="00EF4821" w:rsidRPr="00EF4821" w:rsidRDefault="00475935" w:rsidP="00475935">
      <w:pPr>
        <w:rPr>
          <w:sz w:val="22"/>
          <w:szCs w:val="22"/>
        </w:rPr>
      </w:pPr>
      <w:ins w:id="47" w:author="Anthony Federico" w:date="2022-05-07T14:01:00Z">
        <w:r w:rsidRPr="00EF4821">
          <w:rPr>
            <w:sz w:val="22"/>
            <w:szCs w:val="22"/>
          </w:rPr>
          <w:t>UCEC - Uterine Corpus Endometrial Carcinoma</w:t>
        </w:r>
      </w:ins>
      <w:r w:rsidR="00EF4821">
        <w:rPr>
          <w:sz w:val="22"/>
          <w:szCs w:val="22"/>
        </w:rPr>
        <w:br/>
      </w:r>
    </w:p>
    <w:p w14:paraId="21C62C8E" w14:textId="6F6676DC" w:rsidR="00DB4357" w:rsidRPr="00537A57" w:rsidRDefault="00DB4357" w:rsidP="00DB4357">
      <w:pPr>
        <w:rPr>
          <w:b/>
          <w:sz w:val="22"/>
          <w:szCs w:val="22"/>
        </w:rPr>
      </w:pPr>
      <w:r w:rsidRPr="00537A57">
        <w:rPr>
          <w:b/>
          <w:sz w:val="22"/>
          <w:szCs w:val="22"/>
        </w:rPr>
        <w:t>Validation of Breast Cancer Essential Genes</w:t>
      </w:r>
    </w:p>
    <w:p w14:paraId="4AA80C57" w14:textId="1A73B949" w:rsidR="00DB4357" w:rsidRPr="00537A57" w:rsidRDefault="00DB4357" w:rsidP="00DB4357">
      <w:pPr>
        <w:rPr>
          <w:sz w:val="22"/>
          <w:szCs w:val="22"/>
        </w:rPr>
      </w:pPr>
      <w:r w:rsidRPr="00537A57">
        <w:rPr>
          <w:sz w:val="22"/>
          <w:szCs w:val="22"/>
        </w:rPr>
        <w:t xml:space="preserve">We found 14 genes - </w:t>
      </w:r>
      <w:r w:rsidRPr="00537A57">
        <w:rPr>
          <w:i/>
          <w:sz w:val="22"/>
          <w:szCs w:val="22"/>
        </w:rPr>
        <w:t>BAD</w:t>
      </w:r>
      <w:r w:rsidRPr="00537A57">
        <w:rPr>
          <w:sz w:val="22"/>
          <w:szCs w:val="22"/>
        </w:rPr>
        <w:t xml:space="preserve">, </w:t>
      </w:r>
      <w:r w:rsidRPr="00537A57">
        <w:rPr>
          <w:i/>
          <w:sz w:val="22"/>
          <w:szCs w:val="22"/>
        </w:rPr>
        <w:t>DGUOK</w:t>
      </w:r>
      <w:r w:rsidRPr="00537A57">
        <w:rPr>
          <w:sz w:val="22"/>
          <w:szCs w:val="22"/>
        </w:rPr>
        <w:t xml:space="preserve">, </w:t>
      </w:r>
      <w:r w:rsidRPr="00537A57">
        <w:rPr>
          <w:i/>
          <w:sz w:val="22"/>
          <w:szCs w:val="22"/>
        </w:rPr>
        <w:t>EDF1</w:t>
      </w:r>
      <w:r w:rsidRPr="00537A57">
        <w:rPr>
          <w:sz w:val="22"/>
          <w:szCs w:val="22"/>
        </w:rPr>
        <w:t xml:space="preserve">, </w:t>
      </w:r>
      <w:r w:rsidRPr="00537A57">
        <w:rPr>
          <w:i/>
          <w:sz w:val="22"/>
          <w:szCs w:val="22"/>
        </w:rPr>
        <w:t>GNB2</w:t>
      </w:r>
      <w:r w:rsidRPr="00537A57">
        <w:rPr>
          <w:sz w:val="22"/>
          <w:szCs w:val="22"/>
        </w:rPr>
        <w:t xml:space="preserve">, </w:t>
      </w:r>
      <w:r w:rsidRPr="00537A57">
        <w:rPr>
          <w:i/>
          <w:sz w:val="22"/>
          <w:szCs w:val="22"/>
        </w:rPr>
        <w:t>HBP1</w:t>
      </w:r>
      <w:r w:rsidRPr="00537A57">
        <w:rPr>
          <w:sz w:val="22"/>
          <w:szCs w:val="22"/>
        </w:rPr>
        <w:t xml:space="preserve">, </w:t>
      </w:r>
      <w:r w:rsidRPr="00537A57">
        <w:rPr>
          <w:i/>
          <w:sz w:val="22"/>
          <w:szCs w:val="22"/>
        </w:rPr>
        <w:t>HRAS</w:t>
      </w:r>
      <w:r w:rsidRPr="00537A57">
        <w:rPr>
          <w:sz w:val="22"/>
          <w:szCs w:val="22"/>
        </w:rPr>
        <w:t xml:space="preserve">, </w:t>
      </w:r>
      <w:r w:rsidRPr="00537A57">
        <w:rPr>
          <w:i/>
          <w:sz w:val="22"/>
          <w:szCs w:val="22"/>
        </w:rPr>
        <w:t>MAP3K12</w:t>
      </w:r>
      <w:r w:rsidRPr="00537A57">
        <w:rPr>
          <w:sz w:val="22"/>
          <w:szCs w:val="22"/>
        </w:rPr>
        <w:t xml:space="preserve">, </w:t>
      </w:r>
      <w:r w:rsidRPr="00537A57">
        <w:rPr>
          <w:i/>
          <w:sz w:val="22"/>
          <w:szCs w:val="22"/>
        </w:rPr>
        <w:t>MIB2</w:t>
      </w:r>
      <w:r w:rsidRPr="00537A57">
        <w:rPr>
          <w:sz w:val="22"/>
          <w:szCs w:val="22"/>
        </w:rPr>
        <w:t xml:space="preserve">, </w:t>
      </w:r>
      <w:r w:rsidRPr="00537A57">
        <w:rPr>
          <w:i/>
          <w:sz w:val="22"/>
          <w:szCs w:val="22"/>
        </w:rPr>
        <w:t>PIDD1</w:t>
      </w:r>
      <w:r w:rsidRPr="00537A57">
        <w:rPr>
          <w:sz w:val="22"/>
          <w:szCs w:val="22"/>
        </w:rPr>
        <w:t xml:space="preserve">, </w:t>
      </w:r>
      <w:r w:rsidRPr="00537A57">
        <w:rPr>
          <w:i/>
          <w:sz w:val="22"/>
          <w:szCs w:val="22"/>
        </w:rPr>
        <w:t>POLR2J</w:t>
      </w:r>
      <w:r w:rsidRPr="00537A57">
        <w:rPr>
          <w:sz w:val="22"/>
          <w:szCs w:val="22"/>
        </w:rPr>
        <w:t xml:space="preserve">, </w:t>
      </w:r>
      <w:r w:rsidRPr="00537A57">
        <w:rPr>
          <w:i/>
          <w:sz w:val="22"/>
          <w:szCs w:val="22"/>
        </w:rPr>
        <w:t>PSMC1</w:t>
      </w:r>
      <w:r w:rsidRPr="00537A57">
        <w:rPr>
          <w:sz w:val="22"/>
          <w:szCs w:val="22"/>
        </w:rPr>
        <w:t xml:space="preserve">, </w:t>
      </w:r>
      <w:r w:rsidRPr="00537A57">
        <w:rPr>
          <w:i/>
          <w:sz w:val="22"/>
          <w:szCs w:val="22"/>
        </w:rPr>
        <w:t>RFC4</w:t>
      </w:r>
      <w:r w:rsidRPr="00537A57">
        <w:rPr>
          <w:sz w:val="22"/>
          <w:szCs w:val="22"/>
        </w:rPr>
        <w:t xml:space="preserve">, </w:t>
      </w:r>
      <w:r w:rsidRPr="00537A57">
        <w:rPr>
          <w:i/>
          <w:sz w:val="22"/>
          <w:szCs w:val="22"/>
        </w:rPr>
        <w:t>RPS6KA4</w:t>
      </w:r>
      <w:r w:rsidRPr="00537A57">
        <w:rPr>
          <w:sz w:val="22"/>
          <w:szCs w:val="22"/>
        </w:rPr>
        <w:t xml:space="preserve">, </w:t>
      </w:r>
      <w:r w:rsidRPr="00537A57">
        <w:rPr>
          <w:i/>
          <w:sz w:val="22"/>
          <w:szCs w:val="22"/>
        </w:rPr>
        <w:t>TAF1C</w:t>
      </w:r>
      <w:r w:rsidRPr="00537A57">
        <w:rPr>
          <w:sz w:val="22"/>
          <w:szCs w:val="22"/>
        </w:rPr>
        <w:t xml:space="preserve"> - to be ranked within the top 25 by eigen-centrality in all four breast cancer subtype networks. We used dependency scores across various cell lines from the DepMap; specifically using the CRISPR - Achilles gene effect resource (EH2261) as well as associated cell line metadata (EH2266). Genes with an average dependency score &gt; -0.5 across cell lines were considered not to have been previously identified as essential to tumor survival. We used the R package </w:t>
      </w:r>
      <w:r w:rsidRPr="00537A57">
        <w:rPr>
          <w:i/>
          <w:sz w:val="22"/>
          <w:szCs w:val="22"/>
        </w:rPr>
        <w:t>hierarchicalSets</w:t>
      </w:r>
      <w:r w:rsidRPr="00537A57">
        <w:rPr>
          <w:sz w:val="22"/>
          <w:szCs w:val="22"/>
        </w:rPr>
        <w:t xml:space="preserve"> (v1.0.3) to identify likely gene pairs based on intersecting sets of interactors in the parent breast cancer network (L2). We performed cell viability assays on pairs where both genes were not previously found to be essential to tumor survival by the DepMap. The significance of relative viability after knockdown was computed with a one-sided t-test (</w:t>
      </w:r>
      <w:r w:rsidRPr="00537A57">
        <w:rPr>
          <w:i/>
          <w:sz w:val="22"/>
          <w:szCs w:val="22"/>
        </w:rPr>
        <w:t>n = 6</w:t>
      </w:r>
      <w:r w:rsidRPr="00537A57">
        <w:rPr>
          <w:sz w:val="22"/>
          <w:szCs w:val="22"/>
        </w:rPr>
        <w:t>).</w:t>
      </w:r>
    </w:p>
    <w:p w14:paraId="2BEE4DC2" w14:textId="77777777" w:rsidR="00DB4357" w:rsidRPr="00537A57" w:rsidRDefault="00DB4357" w:rsidP="00DB4357">
      <w:pPr>
        <w:rPr>
          <w:sz w:val="22"/>
          <w:szCs w:val="22"/>
        </w:rPr>
      </w:pPr>
    </w:p>
    <w:p w14:paraId="7029D162" w14:textId="77777777" w:rsidR="00DB4357" w:rsidRPr="00537A57" w:rsidRDefault="00DB4357" w:rsidP="00DB4357">
      <w:pPr>
        <w:rPr>
          <w:b/>
          <w:sz w:val="22"/>
          <w:szCs w:val="22"/>
        </w:rPr>
      </w:pPr>
      <w:r w:rsidRPr="00537A57">
        <w:rPr>
          <w:b/>
          <w:sz w:val="22"/>
          <w:szCs w:val="22"/>
        </w:rPr>
        <w:t>Cell Culture</w:t>
      </w:r>
    </w:p>
    <w:p w14:paraId="0F528880" w14:textId="77777777" w:rsidR="00DB4357" w:rsidRPr="00537A57" w:rsidRDefault="00DB4357" w:rsidP="00DB4357">
      <w:pPr>
        <w:rPr>
          <w:sz w:val="22"/>
          <w:szCs w:val="22"/>
        </w:rPr>
      </w:pPr>
      <w:r w:rsidRPr="00537A57">
        <w:rPr>
          <w:sz w:val="22"/>
          <w:szCs w:val="22"/>
        </w:rPr>
        <w:t>MDA-MB-231 cells were cultured in Dulbecco’s Modified Eagle’s Medium (Corning, 10-013-CV) supplemented with 10% fetal bovine serum (Gibco, 26140), 100 units/mL penicillin, and 100 µg/mL streptomycin (Gibco, 15140). Cells were cultured in media without antibiotics when performing siRNA transfections.</w:t>
      </w:r>
    </w:p>
    <w:p w14:paraId="6C4B5F8D" w14:textId="77777777" w:rsidR="00DB4357" w:rsidRPr="00537A57" w:rsidRDefault="00DB4357" w:rsidP="00DB4357">
      <w:pPr>
        <w:rPr>
          <w:sz w:val="22"/>
          <w:szCs w:val="22"/>
        </w:rPr>
      </w:pPr>
    </w:p>
    <w:p w14:paraId="229DA840" w14:textId="77777777" w:rsidR="00DB4357" w:rsidRPr="00537A57" w:rsidRDefault="00DB4357" w:rsidP="00DB4357">
      <w:pPr>
        <w:rPr>
          <w:b/>
          <w:sz w:val="22"/>
          <w:szCs w:val="22"/>
        </w:rPr>
      </w:pPr>
      <w:r w:rsidRPr="00537A57">
        <w:rPr>
          <w:b/>
          <w:sz w:val="22"/>
          <w:szCs w:val="22"/>
        </w:rPr>
        <w:t>Cell Viability Assay</w:t>
      </w:r>
    </w:p>
    <w:p w14:paraId="154C54D4" w14:textId="77777777" w:rsidR="00DB4357" w:rsidRPr="00537A57" w:rsidRDefault="00DB4357" w:rsidP="00DB4357">
      <w:pPr>
        <w:rPr>
          <w:sz w:val="22"/>
          <w:szCs w:val="22"/>
        </w:rPr>
      </w:pPr>
      <w:r w:rsidRPr="00537A57">
        <w:rPr>
          <w:sz w:val="22"/>
          <w:szCs w:val="22"/>
        </w:rPr>
        <w:t xml:space="preserve">MDA-MB-231 cells were seeded at a concentration of 2,500 cells/well in a 96-well format and reverse transfected with the indicated siRNAs using </w:t>
      </w:r>
      <w:proofErr w:type="spellStart"/>
      <w:r w:rsidRPr="00537A57">
        <w:rPr>
          <w:sz w:val="22"/>
          <w:szCs w:val="22"/>
        </w:rPr>
        <w:t>Lipofectamine</w:t>
      </w:r>
      <w:proofErr w:type="spellEnd"/>
      <w:r w:rsidRPr="00537A57">
        <w:rPr>
          <w:sz w:val="22"/>
          <w:szCs w:val="22"/>
        </w:rPr>
        <w:t xml:space="preserve"> </w:t>
      </w:r>
      <w:proofErr w:type="spellStart"/>
      <w:r w:rsidRPr="00537A57">
        <w:rPr>
          <w:sz w:val="22"/>
          <w:szCs w:val="22"/>
        </w:rPr>
        <w:t>RNAiMAX</w:t>
      </w:r>
      <w:proofErr w:type="spellEnd"/>
      <w:r w:rsidRPr="00537A57">
        <w:rPr>
          <w:sz w:val="22"/>
          <w:szCs w:val="22"/>
        </w:rPr>
        <w:t xml:space="preserve"> (Invitrogen, 13778075) according to the manufacturer’s instructions. The following siRNAs purchased from </w:t>
      </w:r>
      <w:proofErr w:type="spellStart"/>
      <w:r w:rsidRPr="00537A57">
        <w:rPr>
          <w:sz w:val="22"/>
          <w:szCs w:val="22"/>
        </w:rPr>
        <w:t>Dharmacon</w:t>
      </w:r>
      <w:proofErr w:type="spellEnd"/>
      <w:r w:rsidRPr="00537A57">
        <w:rPr>
          <w:sz w:val="22"/>
          <w:szCs w:val="22"/>
        </w:rPr>
        <w:t xml:space="preserve"> were used: ON-</w:t>
      </w:r>
      <w:proofErr w:type="spellStart"/>
      <w:r w:rsidRPr="00537A57">
        <w:rPr>
          <w:sz w:val="22"/>
          <w:szCs w:val="22"/>
        </w:rPr>
        <w:t>TARGETplus</w:t>
      </w:r>
      <w:proofErr w:type="spellEnd"/>
      <w:r w:rsidRPr="00537A57">
        <w:rPr>
          <w:sz w:val="22"/>
          <w:szCs w:val="22"/>
        </w:rPr>
        <w:t xml:space="preserve"> Non-targeting Pool (D-001810-10), </w:t>
      </w:r>
      <w:proofErr w:type="spellStart"/>
      <w:r w:rsidRPr="00537A57">
        <w:rPr>
          <w:sz w:val="22"/>
          <w:szCs w:val="22"/>
        </w:rPr>
        <w:t>siGENOME</w:t>
      </w:r>
      <w:proofErr w:type="spellEnd"/>
      <w:r w:rsidRPr="00537A57">
        <w:rPr>
          <w:sz w:val="22"/>
          <w:szCs w:val="22"/>
        </w:rPr>
        <w:t xml:space="preserve"> Human BAD siRNA - </w:t>
      </w:r>
      <w:proofErr w:type="spellStart"/>
      <w:r w:rsidRPr="00537A57">
        <w:rPr>
          <w:sz w:val="22"/>
          <w:szCs w:val="22"/>
        </w:rPr>
        <w:t>SMARTpool</w:t>
      </w:r>
      <w:proofErr w:type="spellEnd"/>
      <w:r w:rsidRPr="00537A57">
        <w:rPr>
          <w:sz w:val="22"/>
          <w:szCs w:val="22"/>
        </w:rPr>
        <w:t xml:space="preserve"> (M-003870-02), </w:t>
      </w:r>
      <w:proofErr w:type="spellStart"/>
      <w:r w:rsidRPr="00537A57">
        <w:rPr>
          <w:sz w:val="22"/>
          <w:szCs w:val="22"/>
        </w:rPr>
        <w:t>siGENOME</w:t>
      </w:r>
      <w:proofErr w:type="spellEnd"/>
      <w:r w:rsidRPr="00537A57">
        <w:rPr>
          <w:sz w:val="22"/>
          <w:szCs w:val="22"/>
        </w:rPr>
        <w:t xml:space="preserve"> Human EDF1 siRNA - </w:t>
      </w:r>
      <w:proofErr w:type="spellStart"/>
      <w:r w:rsidRPr="00537A57">
        <w:rPr>
          <w:sz w:val="22"/>
          <w:szCs w:val="22"/>
        </w:rPr>
        <w:t>SMARTpool</w:t>
      </w:r>
      <w:proofErr w:type="spellEnd"/>
      <w:r w:rsidRPr="00537A57">
        <w:rPr>
          <w:sz w:val="22"/>
          <w:szCs w:val="22"/>
        </w:rPr>
        <w:t xml:space="preserve"> (M-009697-01), </w:t>
      </w:r>
      <w:proofErr w:type="spellStart"/>
      <w:r w:rsidRPr="00537A57">
        <w:rPr>
          <w:sz w:val="22"/>
          <w:szCs w:val="22"/>
        </w:rPr>
        <w:t>siGENOME</w:t>
      </w:r>
      <w:proofErr w:type="spellEnd"/>
      <w:r w:rsidRPr="00537A57">
        <w:rPr>
          <w:sz w:val="22"/>
          <w:szCs w:val="22"/>
        </w:rPr>
        <w:t xml:space="preserve"> Human </w:t>
      </w:r>
      <w:r w:rsidRPr="00537A57">
        <w:rPr>
          <w:sz w:val="22"/>
          <w:szCs w:val="22"/>
        </w:rPr>
        <w:lastRenderedPageBreak/>
        <w:t xml:space="preserve">GNB2 siRNA - </w:t>
      </w:r>
      <w:proofErr w:type="spellStart"/>
      <w:r w:rsidRPr="00537A57">
        <w:rPr>
          <w:sz w:val="22"/>
          <w:szCs w:val="22"/>
        </w:rPr>
        <w:t>SMARTpool</w:t>
      </w:r>
      <w:proofErr w:type="spellEnd"/>
      <w:r w:rsidRPr="00537A57">
        <w:rPr>
          <w:sz w:val="22"/>
          <w:szCs w:val="22"/>
        </w:rPr>
        <w:t xml:space="preserve"> (M-017241-00), </w:t>
      </w:r>
      <w:proofErr w:type="spellStart"/>
      <w:r w:rsidRPr="00537A57">
        <w:rPr>
          <w:sz w:val="22"/>
          <w:szCs w:val="22"/>
        </w:rPr>
        <w:t>siGENOME</w:t>
      </w:r>
      <w:proofErr w:type="spellEnd"/>
      <w:r w:rsidRPr="00537A57">
        <w:rPr>
          <w:sz w:val="22"/>
          <w:szCs w:val="22"/>
        </w:rPr>
        <w:t xml:space="preserve"> Human HRAS siRNA - </w:t>
      </w:r>
      <w:proofErr w:type="spellStart"/>
      <w:r w:rsidRPr="00537A57">
        <w:rPr>
          <w:sz w:val="22"/>
          <w:szCs w:val="22"/>
        </w:rPr>
        <w:t>SMARTpool</w:t>
      </w:r>
      <w:proofErr w:type="spellEnd"/>
      <w:r w:rsidRPr="00537A57">
        <w:rPr>
          <w:sz w:val="22"/>
          <w:szCs w:val="22"/>
        </w:rPr>
        <w:t xml:space="preserve"> (M-004142-00), </w:t>
      </w:r>
      <w:proofErr w:type="spellStart"/>
      <w:r w:rsidRPr="00537A57">
        <w:rPr>
          <w:sz w:val="22"/>
          <w:szCs w:val="22"/>
        </w:rPr>
        <w:t>siGENOME</w:t>
      </w:r>
      <w:proofErr w:type="spellEnd"/>
      <w:r w:rsidRPr="00537A57">
        <w:rPr>
          <w:sz w:val="22"/>
          <w:szCs w:val="22"/>
        </w:rPr>
        <w:t xml:space="preserve"> Human DGUOK siRNA - </w:t>
      </w:r>
      <w:proofErr w:type="spellStart"/>
      <w:r w:rsidRPr="00537A57">
        <w:rPr>
          <w:sz w:val="22"/>
          <w:szCs w:val="22"/>
        </w:rPr>
        <w:t>SMARTpool</w:t>
      </w:r>
      <w:proofErr w:type="spellEnd"/>
      <w:r w:rsidRPr="00537A57">
        <w:rPr>
          <w:sz w:val="22"/>
          <w:szCs w:val="22"/>
        </w:rPr>
        <w:t xml:space="preserve"> (M-006719-03), </w:t>
      </w:r>
      <w:proofErr w:type="spellStart"/>
      <w:r w:rsidRPr="00537A57">
        <w:rPr>
          <w:sz w:val="22"/>
          <w:szCs w:val="22"/>
        </w:rPr>
        <w:t>siGENOME</w:t>
      </w:r>
      <w:proofErr w:type="spellEnd"/>
      <w:r w:rsidRPr="00537A57">
        <w:rPr>
          <w:sz w:val="22"/>
          <w:szCs w:val="22"/>
        </w:rPr>
        <w:t xml:space="preserve"> Human RPS6KA4 siRNA - </w:t>
      </w:r>
      <w:proofErr w:type="spellStart"/>
      <w:r w:rsidRPr="00537A57">
        <w:rPr>
          <w:sz w:val="22"/>
          <w:szCs w:val="22"/>
        </w:rPr>
        <w:t>SMARTpool</w:t>
      </w:r>
      <w:proofErr w:type="spellEnd"/>
      <w:r w:rsidRPr="00537A57">
        <w:rPr>
          <w:sz w:val="22"/>
          <w:szCs w:val="22"/>
        </w:rPr>
        <w:t xml:space="preserve"> (M-004664-01), </w:t>
      </w:r>
      <w:proofErr w:type="spellStart"/>
      <w:r w:rsidRPr="00537A57">
        <w:rPr>
          <w:sz w:val="22"/>
          <w:szCs w:val="22"/>
        </w:rPr>
        <w:t>siGENOME</w:t>
      </w:r>
      <w:proofErr w:type="spellEnd"/>
      <w:r w:rsidRPr="00537A57">
        <w:rPr>
          <w:sz w:val="22"/>
          <w:szCs w:val="22"/>
        </w:rPr>
        <w:t xml:space="preserve"> Human MAP3K12 siRNA - </w:t>
      </w:r>
      <w:proofErr w:type="spellStart"/>
      <w:r w:rsidRPr="00537A57">
        <w:rPr>
          <w:sz w:val="22"/>
          <w:szCs w:val="22"/>
        </w:rPr>
        <w:t>SMARTpool</w:t>
      </w:r>
      <w:proofErr w:type="spellEnd"/>
      <w:r w:rsidRPr="00537A57">
        <w:rPr>
          <w:sz w:val="22"/>
          <w:szCs w:val="22"/>
        </w:rPr>
        <w:t xml:space="preserve"> (M-003312-02), and </w:t>
      </w:r>
      <w:proofErr w:type="spellStart"/>
      <w:r w:rsidRPr="00537A57">
        <w:rPr>
          <w:sz w:val="22"/>
          <w:szCs w:val="22"/>
        </w:rPr>
        <w:t>siGENOME</w:t>
      </w:r>
      <w:proofErr w:type="spellEnd"/>
      <w:r w:rsidRPr="00537A57">
        <w:rPr>
          <w:sz w:val="22"/>
          <w:szCs w:val="22"/>
        </w:rPr>
        <w:t xml:space="preserve"> Human MIB2 siRNA - </w:t>
      </w:r>
      <w:proofErr w:type="spellStart"/>
      <w:r w:rsidRPr="00537A57">
        <w:rPr>
          <w:sz w:val="22"/>
          <w:szCs w:val="22"/>
        </w:rPr>
        <w:t>SMARTpool</w:t>
      </w:r>
      <w:proofErr w:type="spellEnd"/>
      <w:r w:rsidRPr="00537A57">
        <w:rPr>
          <w:sz w:val="22"/>
          <w:szCs w:val="22"/>
        </w:rPr>
        <w:t xml:space="preserve"> (M-015287-02). Each siRNA was used at a final concentration of 10 </w:t>
      </w:r>
      <w:proofErr w:type="spellStart"/>
      <w:r w:rsidRPr="00537A57">
        <w:rPr>
          <w:sz w:val="22"/>
          <w:szCs w:val="22"/>
        </w:rPr>
        <w:t>nM</w:t>
      </w:r>
      <w:proofErr w:type="spellEnd"/>
      <w:r w:rsidRPr="00537A57">
        <w:rPr>
          <w:sz w:val="22"/>
          <w:szCs w:val="22"/>
        </w:rPr>
        <w:t xml:space="preserve">, and total siRNA amount per well was normalized across all conditions by adding non-targeting siRNA accordingly. 4 days after transfection, cell viability was assessed using the </w:t>
      </w:r>
      <w:proofErr w:type="spellStart"/>
      <w:r w:rsidRPr="00537A57">
        <w:rPr>
          <w:sz w:val="22"/>
          <w:szCs w:val="22"/>
        </w:rPr>
        <w:t>CellTiter-Glo</w:t>
      </w:r>
      <w:proofErr w:type="spellEnd"/>
      <w:del w:id="48" w:author="Federico, Anthony, Nicholas" w:date="2023-05-01T17:23:00Z">
        <w:r w:rsidRPr="00537A57" w:rsidDel="009E4C7E">
          <w:rPr>
            <w:sz w:val="22"/>
            <w:szCs w:val="22"/>
          </w:rPr>
          <w:delText>®</w:delText>
        </w:r>
      </w:del>
      <w:r w:rsidRPr="00537A57">
        <w:rPr>
          <w:sz w:val="22"/>
          <w:szCs w:val="22"/>
        </w:rPr>
        <w:t xml:space="preserve"> Luminescent Cell Viability Assay (Promega, G7570) following the manufacturer’s instructions. Luminescence was measured with a </w:t>
      </w:r>
      <w:proofErr w:type="spellStart"/>
      <w:r w:rsidRPr="00537A57">
        <w:rPr>
          <w:sz w:val="22"/>
          <w:szCs w:val="22"/>
        </w:rPr>
        <w:t>SpectraMax</w:t>
      </w:r>
      <w:proofErr w:type="spellEnd"/>
      <w:r w:rsidRPr="00537A57">
        <w:rPr>
          <w:sz w:val="22"/>
          <w:szCs w:val="22"/>
        </w:rPr>
        <w:t xml:space="preserve"> iD3 microplate reader (Molecular Devices).</w:t>
      </w:r>
      <w:r w:rsidRPr="00537A57">
        <w:rPr>
          <w:sz w:val="22"/>
          <w:szCs w:val="22"/>
        </w:rPr>
        <w:br/>
      </w:r>
    </w:p>
    <w:p w14:paraId="2C5EF79F" w14:textId="77777777" w:rsidR="00DB4357" w:rsidRPr="00537A57" w:rsidRDefault="00DB4357" w:rsidP="00DB4357">
      <w:pPr>
        <w:rPr>
          <w:b/>
          <w:sz w:val="22"/>
          <w:szCs w:val="22"/>
        </w:rPr>
      </w:pPr>
      <w:r w:rsidRPr="00537A57">
        <w:rPr>
          <w:b/>
          <w:sz w:val="22"/>
          <w:szCs w:val="22"/>
        </w:rPr>
        <w:t>Quantitative Reverse-transcription PCR</w:t>
      </w:r>
    </w:p>
    <w:p w14:paraId="524E67DA" w14:textId="1B543836" w:rsidR="00DB4357" w:rsidRPr="00537A57" w:rsidRDefault="00DB4357" w:rsidP="00DB4357">
      <w:pPr>
        <w:rPr>
          <w:b/>
          <w:caps/>
          <w:sz w:val="22"/>
          <w:szCs w:val="22"/>
        </w:rPr>
      </w:pPr>
      <w:r w:rsidRPr="00537A57">
        <w:rPr>
          <w:sz w:val="22"/>
          <w:szCs w:val="22"/>
        </w:rPr>
        <w:t xml:space="preserve">MDA-MB-231 cells were seeded at a concentration of 25,000 cells/well in a 12-well format and reverse transfected with the indicated siRNAs as described above. 2 days after transfection, RNA was collected using the </w:t>
      </w:r>
      <w:proofErr w:type="spellStart"/>
      <w:r w:rsidRPr="00537A57">
        <w:rPr>
          <w:sz w:val="22"/>
          <w:szCs w:val="22"/>
        </w:rPr>
        <w:t>RNEasy</w:t>
      </w:r>
      <w:proofErr w:type="spellEnd"/>
      <w:r w:rsidRPr="00537A57">
        <w:rPr>
          <w:sz w:val="22"/>
          <w:szCs w:val="22"/>
        </w:rPr>
        <w:t xml:space="preserve"> Mini kit (</w:t>
      </w:r>
      <w:proofErr w:type="spellStart"/>
      <w:r w:rsidRPr="00537A57">
        <w:rPr>
          <w:sz w:val="22"/>
          <w:szCs w:val="22"/>
        </w:rPr>
        <w:t>Qiagen</w:t>
      </w:r>
      <w:proofErr w:type="spellEnd"/>
      <w:r w:rsidRPr="00537A57">
        <w:rPr>
          <w:sz w:val="22"/>
          <w:szCs w:val="22"/>
        </w:rPr>
        <w:t xml:space="preserve">, 74106) and isolated according to the manufacturer’s instructions. RNA was reverse transcribed to cDNA using the </w:t>
      </w:r>
      <w:proofErr w:type="spellStart"/>
      <w:r w:rsidRPr="00537A57">
        <w:rPr>
          <w:sz w:val="22"/>
          <w:szCs w:val="22"/>
        </w:rPr>
        <w:t>iScript</w:t>
      </w:r>
      <w:proofErr w:type="spellEnd"/>
      <w:r w:rsidRPr="00537A57">
        <w:rPr>
          <w:sz w:val="22"/>
          <w:szCs w:val="22"/>
        </w:rPr>
        <w:t xml:space="preserve"> cDNA synthesis kit (</w:t>
      </w:r>
      <w:proofErr w:type="spellStart"/>
      <w:r w:rsidRPr="00537A57">
        <w:rPr>
          <w:sz w:val="22"/>
          <w:szCs w:val="22"/>
        </w:rPr>
        <w:t>BioRad</w:t>
      </w:r>
      <w:proofErr w:type="spellEnd"/>
      <w:r w:rsidRPr="00537A57">
        <w:rPr>
          <w:sz w:val="22"/>
          <w:szCs w:val="22"/>
        </w:rPr>
        <w:t>, 1708891), and RT-qPCR was performed using Fast SYBR Green Master Mix (Applied Biosystems, 4385617) on the ViiA7 Real-Time PCR System (Applied Biosystems). Statistical tests were run in GraphPad Prism 9.2.0. All primers used for this study are listed in S</w:t>
      </w:r>
      <w:del w:id="49" w:author="Microsoft account" w:date="2023-05-08T15:40:00Z">
        <w:r w:rsidRPr="00537A57" w:rsidDel="0049506E">
          <w:rPr>
            <w:sz w:val="22"/>
            <w:szCs w:val="22"/>
          </w:rPr>
          <w:delText xml:space="preserve">upplementary Table </w:delText>
        </w:r>
      </w:del>
      <w:r w:rsidRPr="00537A57">
        <w:rPr>
          <w:sz w:val="22"/>
          <w:szCs w:val="22"/>
        </w:rPr>
        <w:t>3</w:t>
      </w:r>
      <w:ins w:id="50" w:author="Microsoft account" w:date="2023-05-08T15:40:00Z">
        <w:r w:rsidR="0049506E">
          <w:rPr>
            <w:sz w:val="22"/>
            <w:szCs w:val="22"/>
          </w:rPr>
          <w:t xml:space="preserve"> Table</w:t>
        </w:r>
      </w:ins>
      <w:r w:rsidRPr="00537A57">
        <w:rPr>
          <w:sz w:val="22"/>
          <w:szCs w:val="22"/>
        </w:rPr>
        <w:t>.</w:t>
      </w:r>
    </w:p>
    <w:p w14:paraId="0DD49CC8" w14:textId="1B1C250D" w:rsidR="00A03156" w:rsidRPr="00537A57" w:rsidRDefault="00A03156" w:rsidP="00DB4357">
      <w:pPr>
        <w:rPr>
          <w:sz w:val="22"/>
          <w:szCs w:val="22"/>
        </w:rPr>
      </w:pPr>
    </w:p>
    <w:sectPr w:rsidR="00A03156" w:rsidRPr="00537A57" w:rsidSect="003E6FE0">
      <w:footerReference w:type="even" r:id="rId8"/>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D9CFE8" w16cex:dateUtc="2021-09-01T14:09:00Z"/>
  <w16cex:commentExtensible w16cex:durableId="24D9CDF3" w16cex:dateUtc="2021-09-01T14:01: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F22824" w14:textId="77777777" w:rsidR="00FA1D1D" w:rsidRDefault="00FA1D1D" w:rsidP="00DC388D">
      <w:r>
        <w:separator/>
      </w:r>
    </w:p>
  </w:endnote>
  <w:endnote w:type="continuationSeparator" w:id="0">
    <w:p w14:paraId="7E83047D" w14:textId="77777777" w:rsidR="00FA1D1D" w:rsidRDefault="00FA1D1D" w:rsidP="00DC38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14500538"/>
      <w:docPartObj>
        <w:docPartGallery w:val="Page Numbers (Bottom of Page)"/>
        <w:docPartUnique/>
      </w:docPartObj>
    </w:sdtPr>
    <w:sdtEndPr>
      <w:rPr>
        <w:rStyle w:val="PageNumber"/>
      </w:rPr>
    </w:sdtEndPr>
    <w:sdtContent>
      <w:p w14:paraId="00CB6D70" w14:textId="7709A1F0" w:rsidR="00C20B92" w:rsidRDefault="00C20B92" w:rsidP="004656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2CE149" w14:textId="77777777" w:rsidR="00C20B92" w:rsidRDefault="00C20B92" w:rsidP="00E74D5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47362898"/>
      <w:docPartObj>
        <w:docPartGallery w:val="Page Numbers (Bottom of Page)"/>
        <w:docPartUnique/>
      </w:docPartObj>
    </w:sdtPr>
    <w:sdtEndPr>
      <w:rPr>
        <w:rStyle w:val="PageNumber"/>
      </w:rPr>
    </w:sdtEndPr>
    <w:sdtContent>
      <w:p w14:paraId="2E5B0619" w14:textId="52783E97" w:rsidR="00C20B92" w:rsidRDefault="00C20B92" w:rsidP="004656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9506E">
          <w:rPr>
            <w:rStyle w:val="PageNumber"/>
            <w:noProof/>
          </w:rPr>
          <w:t>2</w:t>
        </w:r>
        <w:r>
          <w:rPr>
            <w:rStyle w:val="PageNumber"/>
          </w:rPr>
          <w:fldChar w:fldCharType="end"/>
        </w:r>
      </w:p>
    </w:sdtContent>
  </w:sdt>
  <w:p w14:paraId="7EC6DEB7" w14:textId="77777777" w:rsidR="00C20B92" w:rsidRDefault="00C20B92" w:rsidP="00E74D5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FF65FA" w14:textId="77777777" w:rsidR="00FA1D1D" w:rsidRDefault="00FA1D1D" w:rsidP="00DC388D">
      <w:r>
        <w:separator/>
      </w:r>
    </w:p>
  </w:footnote>
  <w:footnote w:type="continuationSeparator" w:id="0">
    <w:p w14:paraId="64DE41B1" w14:textId="77777777" w:rsidR="00FA1D1D" w:rsidRDefault="00FA1D1D" w:rsidP="00DC38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105B9D"/>
    <w:multiLevelType w:val="hybridMultilevel"/>
    <w:tmpl w:val="485EA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5F07F6"/>
    <w:multiLevelType w:val="hybridMultilevel"/>
    <w:tmpl w:val="452E72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CB15BC"/>
    <w:multiLevelType w:val="multilevel"/>
    <w:tmpl w:val="0C487C4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7A379DE"/>
    <w:multiLevelType w:val="multilevel"/>
    <w:tmpl w:val="188E7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C263E1"/>
    <w:multiLevelType w:val="hybridMultilevel"/>
    <w:tmpl w:val="378C4F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1700B1"/>
    <w:multiLevelType w:val="multilevel"/>
    <w:tmpl w:val="6BCE4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C24D5D"/>
    <w:multiLevelType w:val="hybridMultilevel"/>
    <w:tmpl w:val="9BDE10D0"/>
    <w:lvl w:ilvl="0" w:tplc="7DDE4B8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3"/>
  </w:num>
  <w:num w:numId="4">
    <w:abstractNumId w:val="4"/>
  </w:num>
  <w:num w:numId="5">
    <w:abstractNumId w:val="1"/>
  </w:num>
  <w:num w:numId="6">
    <w:abstractNumId w:val="0"/>
  </w:num>
  <w:num w:numId="7">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4658dfdca4de9393"/>
  </w15:person>
  <w15:person w15:author="Federico, Anthony, Nicholas">
    <w15:presenceInfo w15:providerId="None" w15:userId="Federico, Anthony, Nichol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2B9"/>
    <w:rsid w:val="00000F8F"/>
    <w:rsid w:val="00001347"/>
    <w:rsid w:val="00001428"/>
    <w:rsid w:val="00001650"/>
    <w:rsid w:val="00001C40"/>
    <w:rsid w:val="00001D65"/>
    <w:rsid w:val="00002AE7"/>
    <w:rsid w:val="00002E32"/>
    <w:rsid w:val="00002ED5"/>
    <w:rsid w:val="00003B89"/>
    <w:rsid w:val="00004B3E"/>
    <w:rsid w:val="00005124"/>
    <w:rsid w:val="00005909"/>
    <w:rsid w:val="00005E8A"/>
    <w:rsid w:val="00006009"/>
    <w:rsid w:val="0000627E"/>
    <w:rsid w:val="000062BC"/>
    <w:rsid w:val="00007164"/>
    <w:rsid w:val="0000784C"/>
    <w:rsid w:val="00007B16"/>
    <w:rsid w:val="00007D7F"/>
    <w:rsid w:val="00010713"/>
    <w:rsid w:val="00010FA6"/>
    <w:rsid w:val="000120A5"/>
    <w:rsid w:val="0001219D"/>
    <w:rsid w:val="00012432"/>
    <w:rsid w:val="0001276A"/>
    <w:rsid w:val="000127C7"/>
    <w:rsid w:val="0001281B"/>
    <w:rsid w:val="000133A3"/>
    <w:rsid w:val="000134F7"/>
    <w:rsid w:val="000140A2"/>
    <w:rsid w:val="000142C3"/>
    <w:rsid w:val="0001482D"/>
    <w:rsid w:val="00014B98"/>
    <w:rsid w:val="0001612B"/>
    <w:rsid w:val="000162C5"/>
    <w:rsid w:val="00016A85"/>
    <w:rsid w:val="00016CD6"/>
    <w:rsid w:val="00016CF3"/>
    <w:rsid w:val="00017057"/>
    <w:rsid w:val="0001759C"/>
    <w:rsid w:val="000175C8"/>
    <w:rsid w:val="00020AD2"/>
    <w:rsid w:val="000210F0"/>
    <w:rsid w:val="00022DDE"/>
    <w:rsid w:val="00023FC2"/>
    <w:rsid w:val="00024070"/>
    <w:rsid w:val="00024A98"/>
    <w:rsid w:val="00024D54"/>
    <w:rsid w:val="00025B4F"/>
    <w:rsid w:val="0002655F"/>
    <w:rsid w:val="00026C49"/>
    <w:rsid w:val="00026EE9"/>
    <w:rsid w:val="000274ED"/>
    <w:rsid w:val="00027525"/>
    <w:rsid w:val="000277C8"/>
    <w:rsid w:val="00030131"/>
    <w:rsid w:val="0003029E"/>
    <w:rsid w:val="00030321"/>
    <w:rsid w:val="00030727"/>
    <w:rsid w:val="000309E1"/>
    <w:rsid w:val="00031212"/>
    <w:rsid w:val="0003173B"/>
    <w:rsid w:val="00032013"/>
    <w:rsid w:val="0003255E"/>
    <w:rsid w:val="0003261C"/>
    <w:rsid w:val="00032666"/>
    <w:rsid w:val="00033662"/>
    <w:rsid w:val="00033FBC"/>
    <w:rsid w:val="00034380"/>
    <w:rsid w:val="00034611"/>
    <w:rsid w:val="00034B89"/>
    <w:rsid w:val="000353EB"/>
    <w:rsid w:val="00035835"/>
    <w:rsid w:val="00035B99"/>
    <w:rsid w:val="00036A4D"/>
    <w:rsid w:val="00036D3A"/>
    <w:rsid w:val="000374B5"/>
    <w:rsid w:val="000374C1"/>
    <w:rsid w:val="000376D9"/>
    <w:rsid w:val="00037926"/>
    <w:rsid w:val="00037929"/>
    <w:rsid w:val="00037C8E"/>
    <w:rsid w:val="000408BF"/>
    <w:rsid w:val="00040FAE"/>
    <w:rsid w:val="0004100E"/>
    <w:rsid w:val="000419FE"/>
    <w:rsid w:val="000429F3"/>
    <w:rsid w:val="0004392D"/>
    <w:rsid w:val="00043DEA"/>
    <w:rsid w:val="000444D5"/>
    <w:rsid w:val="000460C3"/>
    <w:rsid w:val="000467FD"/>
    <w:rsid w:val="00046CA4"/>
    <w:rsid w:val="00046DA0"/>
    <w:rsid w:val="00046FFB"/>
    <w:rsid w:val="00047D44"/>
    <w:rsid w:val="00047F69"/>
    <w:rsid w:val="000506AE"/>
    <w:rsid w:val="00050C8A"/>
    <w:rsid w:val="00051270"/>
    <w:rsid w:val="0005186A"/>
    <w:rsid w:val="00051BD0"/>
    <w:rsid w:val="00051FDD"/>
    <w:rsid w:val="00052154"/>
    <w:rsid w:val="0005282F"/>
    <w:rsid w:val="00053073"/>
    <w:rsid w:val="000530FB"/>
    <w:rsid w:val="00053959"/>
    <w:rsid w:val="000542A0"/>
    <w:rsid w:val="00054A24"/>
    <w:rsid w:val="00054AAA"/>
    <w:rsid w:val="0005533C"/>
    <w:rsid w:val="000554C9"/>
    <w:rsid w:val="00055FC5"/>
    <w:rsid w:val="000560FB"/>
    <w:rsid w:val="0005620D"/>
    <w:rsid w:val="00057ABD"/>
    <w:rsid w:val="000600D7"/>
    <w:rsid w:val="0006120F"/>
    <w:rsid w:val="00061DE5"/>
    <w:rsid w:val="00061E4F"/>
    <w:rsid w:val="00062939"/>
    <w:rsid w:val="00062E66"/>
    <w:rsid w:val="00062F8E"/>
    <w:rsid w:val="000634C2"/>
    <w:rsid w:val="0006455A"/>
    <w:rsid w:val="0006476C"/>
    <w:rsid w:val="00064876"/>
    <w:rsid w:val="00065B02"/>
    <w:rsid w:val="00065B0A"/>
    <w:rsid w:val="00065FA7"/>
    <w:rsid w:val="00066393"/>
    <w:rsid w:val="000664FB"/>
    <w:rsid w:val="00066710"/>
    <w:rsid w:val="00066861"/>
    <w:rsid w:val="00066B1A"/>
    <w:rsid w:val="000674AE"/>
    <w:rsid w:val="00067ACF"/>
    <w:rsid w:val="00067B81"/>
    <w:rsid w:val="0007006C"/>
    <w:rsid w:val="0007034C"/>
    <w:rsid w:val="0007049B"/>
    <w:rsid w:val="00070914"/>
    <w:rsid w:val="000716E8"/>
    <w:rsid w:val="00071C5C"/>
    <w:rsid w:val="000721DC"/>
    <w:rsid w:val="0007375A"/>
    <w:rsid w:val="00073A42"/>
    <w:rsid w:val="00073E13"/>
    <w:rsid w:val="00073F9D"/>
    <w:rsid w:val="00074963"/>
    <w:rsid w:val="00075A46"/>
    <w:rsid w:val="00076661"/>
    <w:rsid w:val="0008055B"/>
    <w:rsid w:val="00080A05"/>
    <w:rsid w:val="00080C9F"/>
    <w:rsid w:val="000815A5"/>
    <w:rsid w:val="000815E5"/>
    <w:rsid w:val="00081992"/>
    <w:rsid w:val="00081C47"/>
    <w:rsid w:val="00082E5A"/>
    <w:rsid w:val="00082F46"/>
    <w:rsid w:val="00083675"/>
    <w:rsid w:val="00083966"/>
    <w:rsid w:val="00083E9C"/>
    <w:rsid w:val="000841B0"/>
    <w:rsid w:val="000847B0"/>
    <w:rsid w:val="00084933"/>
    <w:rsid w:val="00084A94"/>
    <w:rsid w:val="00084B17"/>
    <w:rsid w:val="00084F06"/>
    <w:rsid w:val="0008551E"/>
    <w:rsid w:val="000856B2"/>
    <w:rsid w:val="00085E05"/>
    <w:rsid w:val="00085FB5"/>
    <w:rsid w:val="00086233"/>
    <w:rsid w:val="000864E4"/>
    <w:rsid w:val="00086909"/>
    <w:rsid w:val="000874ED"/>
    <w:rsid w:val="0008789E"/>
    <w:rsid w:val="0009012A"/>
    <w:rsid w:val="0009139E"/>
    <w:rsid w:val="0009159D"/>
    <w:rsid w:val="00094004"/>
    <w:rsid w:val="0009409A"/>
    <w:rsid w:val="000940BF"/>
    <w:rsid w:val="000940EC"/>
    <w:rsid w:val="00094DCF"/>
    <w:rsid w:val="00096376"/>
    <w:rsid w:val="0009770F"/>
    <w:rsid w:val="00097E35"/>
    <w:rsid w:val="000A05AC"/>
    <w:rsid w:val="000A0628"/>
    <w:rsid w:val="000A081B"/>
    <w:rsid w:val="000A090F"/>
    <w:rsid w:val="000A094E"/>
    <w:rsid w:val="000A0D2B"/>
    <w:rsid w:val="000A11D7"/>
    <w:rsid w:val="000A17D0"/>
    <w:rsid w:val="000A21C6"/>
    <w:rsid w:val="000A223D"/>
    <w:rsid w:val="000A22B5"/>
    <w:rsid w:val="000A22DA"/>
    <w:rsid w:val="000A2543"/>
    <w:rsid w:val="000A3598"/>
    <w:rsid w:val="000A39B1"/>
    <w:rsid w:val="000A4A1A"/>
    <w:rsid w:val="000A4FC4"/>
    <w:rsid w:val="000A5305"/>
    <w:rsid w:val="000A570F"/>
    <w:rsid w:val="000A5CC1"/>
    <w:rsid w:val="000A5E28"/>
    <w:rsid w:val="000A5F98"/>
    <w:rsid w:val="000A6001"/>
    <w:rsid w:val="000A6141"/>
    <w:rsid w:val="000A646F"/>
    <w:rsid w:val="000A6490"/>
    <w:rsid w:val="000A69E1"/>
    <w:rsid w:val="000A772D"/>
    <w:rsid w:val="000A779D"/>
    <w:rsid w:val="000A7B21"/>
    <w:rsid w:val="000A7B39"/>
    <w:rsid w:val="000A7BB5"/>
    <w:rsid w:val="000B082E"/>
    <w:rsid w:val="000B1A90"/>
    <w:rsid w:val="000B2515"/>
    <w:rsid w:val="000B34F4"/>
    <w:rsid w:val="000B3682"/>
    <w:rsid w:val="000B3941"/>
    <w:rsid w:val="000B3ED6"/>
    <w:rsid w:val="000B489D"/>
    <w:rsid w:val="000B495D"/>
    <w:rsid w:val="000B4AED"/>
    <w:rsid w:val="000B4B95"/>
    <w:rsid w:val="000B4BB5"/>
    <w:rsid w:val="000B5275"/>
    <w:rsid w:val="000B5519"/>
    <w:rsid w:val="000B5BED"/>
    <w:rsid w:val="000B5EF4"/>
    <w:rsid w:val="000C063A"/>
    <w:rsid w:val="000C0BC6"/>
    <w:rsid w:val="000C0CF1"/>
    <w:rsid w:val="000C174A"/>
    <w:rsid w:val="000C1959"/>
    <w:rsid w:val="000C1B6C"/>
    <w:rsid w:val="000C2563"/>
    <w:rsid w:val="000C291A"/>
    <w:rsid w:val="000C2D14"/>
    <w:rsid w:val="000C305E"/>
    <w:rsid w:val="000C3459"/>
    <w:rsid w:val="000C3691"/>
    <w:rsid w:val="000C45B6"/>
    <w:rsid w:val="000C4666"/>
    <w:rsid w:val="000C4A18"/>
    <w:rsid w:val="000C4D81"/>
    <w:rsid w:val="000C5279"/>
    <w:rsid w:val="000C5912"/>
    <w:rsid w:val="000C5AF4"/>
    <w:rsid w:val="000C5E5E"/>
    <w:rsid w:val="000C6B77"/>
    <w:rsid w:val="000C717F"/>
    <w:rsid w:val="000C7F23"/>
    <w:rsid w:val="000D010B"/>
    <w:rsid w:val="000D03B6"/>
    <w:rsid w:val="000D0CA9"/>
    <w:rsid w:val="000D0CC5"/>
    <w:rsid w:val="000D114D"/>
    <w:rsid w:val="000D14CC"/>
    <w:rsid w:val="000D1DE9"/>
    <w:rsid w:val="000D23DD"/>
    <w:rsid w:val="000D2F5E"/>
    <w:rsid w:val="000D3505"/>
    <w:rsid w:val="000D4163"/>
    <w:rsid w:val="000D4DAA"/>
    <w:rsid w:val="000D59D1"/>
    <w:rsid w:val="000D6CB7"/>
    <w:rsid w:val="000D6DB0"/>
    <w:rsid w:val="000D78F3"/>
    <w:rsid w:val="000D7BA7"/>
    <w:rsid w:val="000D7C31"/>
    <w:rsid w:val="000D7EEA"/>
    <w:rsid w:val="000D7EED"/>
    <w:rsid w:val="000D7F4C"/>
    <w:rsid w:val="000E01AE"/>
    <w:rsid w:val="000E0492"/>
    <w:rsid w:val="000E0690"/>
    <w:rsid w:val="000E11EB"/>
    <w:rsid w:val="000E1D80"/>
    <w:rsid w:val="000E1F00"/>
    <w:rsid w:val="000E32DC"/>
    <w:rsid w:val="000E37CD"/>
    <w:rsid w:val="000E432F"/>
    <w:rsid w:val="000E46BA"/>
    <w:rsid w:val="000E497E"/>
    <w:rsid w:val="000E540A"/>
    <w:rsid w:val="000E5648"/>
    <w:rsid w:val="000E5760"/>
    <w:rsid w:val="000E57F4"/>
    <w:rsid w:val="000E68FB"/>
    <w:rsid w:val="000E6939"/>
    <w:rsid w:val="000E6BB1"/>
    <w:rsid w:val="000E6BD6"/>
    <w:rsid w:val="000E6EAC"/>
    <w:rsid w:val="000E6F43"/>
    <w:rsid w:val="000E7C91"/>
    <w:rsid w:val="000F04CD"/>
    <w:rsid w:val="000F061A"/>
    <w:rsid w:val="000F0717"/>
    <w:rsid w:val="000F0AF9"/>
    <w:rsid w:val="000F0DB0"/>
    <w:rsid w:val="000F1801"/>
    <w:rsid w:val="000F196E"/>
    <w:rsid w:val="000F2173"/>
    <w:rsid w:val="000F21CA"/>
    <w:rsid w:val="000F2D76"/>
    <w:rsid w:val="000F3F89"/>
    <w:rsid w:val="000F417B"/>
    <w:rsid w:val="000F47AF"/>
    <w:rsid w:val="000F4AE1"/>
    <w:rsid w:val="000F4C37"/>
    <w:rsid w:val="000F4D9E"/>
    <w:rsid w:val="000F58AC"/>
    <w:rsid w:val="000F596C"/>
    <w:rsid w:val="000F5C0B"/>
    <w:rsid w:val="000F5DCD"/>
    <w:rsid w:val="000F6005"/>
    <w:rsid w:val="000F6E90"/>
    <w:rsid w:val="000F70FA"/>
    <w:rsid w:val="000F7702"/>
    <w:rsid w:val="000F7B18"/>
    <w:rsid w:val="0010016D"/>
    <w:rsid w:val="001004E3"/>
    <w:rsid w:val="0010235D"/>
    <w:rsid w:val="00102F4F"/>
    <w:rsid w:val="00102FBB"/>
    <w:rsid w:val="00103475"/>
    <w:rsid w:val="00103C38"/>
    <w:rsid w:val="00104D9A"/>
    <w:rsid w:val="00104E99"/>
    <w:rsid w:val="0010553F"/>
    <w:rsid w:val="00106526"/>
    <w:rsid w:val="0010794E"/>
    <w:rsid w:val="001101B4"/>
    <w:rsid w:val="001104E7"/>
    <w:rsid w:val="001107D3"/>
    <w:rsid w:val="001107E3"/>
    <w:rsid w:val="00110998"/>
    <w:rsid w:val="00110ADF"/>
    <w:rsid w:val="00110EA3"/>
    <w:rsid w:val="00110FE8"/>
    <w:rsid w:val="00111C1E"/>
    <w:rsid w:val="00112932"/>
    <w:rsid w:val="001130C7"/>
    <w:rsid w:val="00113539"/>
    <w:rsid w:val="001135FD"/>
    <w:rsid w:val="00114375"/>
    <w:rsid w:val="001143C3"/>
    <w:rsid w:val="00114BEF"/>
    <w:rsid w:val="001153E7"/>
    <w:rsid w:val="0011546B"/>
    <w:rsid w:val="00115A02"/>
    <w:rsid w:val="00115AC5"/>
    <w:rsid w:val="00116AD3"/>
    <w:rsid w:val="00116C21"/>
    <w:rsid w:val="001172BF"/>
    <w:rsid w:val="001173BB"/>
    <w:rsid w:val="001179D6"/>
    <w:rsid w:val="00117B7C"/>
    <w:rsid w:val="001205EB"/>
    <w:rsid w:val="00120A41"/>
    <w:rsid w:val="00121502"/>
    <w:rsid w:val="001216CC"/>
    <w:rsid w:val="001219A8"/>
    <w:rsid w:val="0012247A"/>
    <w:rsid w:val="001230B8"/>
    <w:rsid w:val="001238A4"/>
    <w:rsid w:val="0012483C"/>
    <w:rsid w:val="00124843"/>
    <w:rsid w:val="001248AC"/>
    <w:rsid w:val="00125A71"/>
    <w:rsid w:val="0012677A"/>
    <w:rsid w:val="00126B71"/>
    <w:rsid w:val="00126F24"/>
    <w:rsid w:val="00130245"/>
    <w:rsid w:val="001302A3"/>
    <w:rsid w:val="0013040E"/>
    <w:rsid w:val="001309F2"/>
    <w:rsid w:val="0013118C"/>
    <w:rsid w:val="0013270E"/>
    <w:rsid w:val="0013287E"/>
    <w:rsid w:val="0013287F"/>
    <w:rsid w:val="001329B5"/>
    <w:rsid w:val="00132CDD"/>
    <w:rsid w:val="001336B3"/>
    <w:rsid w:val="001340A4"/>
    <w:rsid w:val="00134259"/>
    <w:rsid w:val="00135456"/>
    <w:rsid w:val="001358C0"/>
    <w:rsid w:val="00135E36"/>
    <w:rsid w:val="00135FFC"/>
    <w:rsid w:val="001361EA"/>
    <w:rsid w:val="0013762E"/>
    <w:rsid w:val="00140384"/>
    <w:rsid w:val="001413AA"/>
    <w:rsid w:val="00141644"/>
    <w:rsid w:val="00141E95"/>
    <w:rsid w:val="001423C7"/>
    <w:rsid w:val="00142D94"/>
    <w:rsid w:val="00143EAD"/>
    <w:rsid w:val="00143F1A"/>
    <w:rsid w:val="00144004"/>
    <w:rsid w:val="00145005"/>
    <w:rsid w:val="001451BB"/>
    <w:rsid w:val="00145995"/>
    <w:rsid w:val="0014649E"/>
    <w:rsid w:val="001465F8"/>
    <w:rsid w:val="001473B3"/>
    <w:rsid w:val="0014763F"/>
    <w:rsid w:val="001500EA"/>
    <w:rsid w:val="00150388"/>
    <w:rsid w:val="001503CA"/>
    <w:rsid w:val="001504B0"/>
    <w:rsid w:val="00151434"/>
    <w:rsid w:val="0015190E"/>
    <w:rsid w:val="00151EB9"/>
    <w:rsid w:val="0015300C"/>
    <w:rsid w:val="00153252"/>
    <w:rsid w:val="001532DE"/>
    <w:rsid w:val="001537E0"/>
    <w:rsid w:val="00153A81"/>
    <w:rsid w:val="00153BFD"/>
    <w:rsid w:val="00153DA9"/>
    <w:rsid w:val="00153FD5"/>
    <w:rsid w:val="001541B0"/>
    <w:rsid w:val="001541FB"/>
    <w:rsid w:val="00154525"/>
    <w:rsid w:val="00154E4C"/>
    <w:rsid w:val="00154FFD"/>
    <w:rsid w:val="001551F5"/>
    <w:rsid w:val="0015650C"/>
    <w:rsid w:val="00156581"/>
    <w:rsid w:val="0015669F"/>
    <w:rsid w:val="00156BCA"/>
    <w:rsid w:val="00156CAD"/>
    <w:rsid w:val="001575DE"/>
    <w:rsid w:val="001576BB"/>
    <w:rsid w:val="0015783E"/>
    <w:rsid w:val="0016015F"/>
    <w:rsid w:val="00160B3A"/>
    <w:rsid w:val="00160C53"/>
    <w:rsid w:val="00162491"/>
    <w:rsid w:val="0016420E"/>
    <w:rsid w:val="00166ED0"/>
    <w:rsid w:val="00166FD4"/>
    <w:rsid w:val="00167C4C"/>
    <w:rsid w:val="0017135B"/>
    <w:rsid w:val="001714D3"/>
    <w:rsid w:val="001721CE"/>
    <w:rsid w:val="001731B5"/>
    <w:rsid w:val="00173205"/>
    <w:rsid w:val="00173228"/>
    <w:rsid w:val="00173617"/>
    <w:rsid w:val="0017365C"/>
    <w:rsid w:val="00173667"/>
    <w:rsid w:val="001737EC"/>
    <w:rsid w:val="00174024"/>
    <w:rsid w:val="001747AA"/>
    <w:rsid w:val="00174866"/>
    <w:rsid w:val="00174956"/>
    <w:rsid w:val="0017501F"/>
    <w:rsid w:val="00175515"/>
    <w:rsid w:val="0017555D"/>
    <w:rsid w:val="00175938"/>
    <w:rsid w:val="001760CC"/>
    <w:rsid w:val="0017665B"/>
    <w:rsid w:val="00176851"/>
    <w:rsid w:val="00177041"/>
    <w:rsid w:val="00177980"/>
    <w:rsid w:val="001779F8"/>
    <w:rsid w:val="001801D8"/>
    <w:rsid w:val="00180DCD"/>
    <w:rsid w:val="00180F1F"/>
    <w:rsid w:val="00181B85"/>
    <w:rsid w:val="00181F2B"/>
    <w:rsid w:val="001820B3"/>
    <w:rsid w:val="001828A9"/>
    <w:rsid w:val="00182C32"/>
    <w:rsid w:val="00182E5F"/>
    <w:rsid w:val="00183009"/>
    <w:rsid w:val="001832BA"/>
    <w:rsid w:val="00183B78"/>
    <w:rsid w:val="00184875"/>
    <w:rsid w:val="001866AE"/>
    <w:rsid w:val="00186A71"/>
    <w:rsid w:val="0018703B"/>
    <w:rsid w:val="00187355"/>
    <w:rsid w:val="00187B13"/>
    <w:rsid w:val="00187CB3"/>
    <w:rsid w:val="001902D3"/>
    <w:rsid w:val="001909FD"/>
    <w:rsid w:val="001917AF"/>
    <w:rsid w:val="00191B66"/>
    <w:rsid w:val="0019230D"/>
    <w:rsid w:val="00192E7C"/>
    <w:rsid w:val="0019349C"/>
    <w:rsid w:val="001938C3"/>
    <w:rsid w:val="00193A11"/>
    <w:rsid w:val="00194198"/>
    <w:rsid w:val="00195358"/>
    <w:rsid w:val="00195818"/>
    <w:rsid w:val="00195C62"/>
    <w:rsid w:val="001970E5"/>
    <w:rsid w:val="00197963"/>
    <w:rsid w:val="001A0A63"/>
    <w:rsid w:val="001A1188"/>
    <w:rsid w:val="001A12ED"/>
    <w:rsid w:val="001A212E"/>
    <w:rsid w:val="001A21AC"/>
    <w:rsid w:val="001A24ED"/>
    <w:rsid w:val="001A2FB8"/>
    <w:rsid w:val="001A3021"/>
    <w:rsid w:val="001A3FBE"/>
    <w:rsid w:val="001A53A7"/>
    <w:rsid w:val="001A578B"/>
    <w:rsid w:val="001A5BE0"/>
    <w:rsid w:val="001A71F5"/>
    <w:rsid w:val="001A7BED"/>
    <w:rsid w:val="001A7E3D"/>
    <w:rsid w:val="001B028F"/>
    <w:rsid w:val="001B0E13"/>
    <w:rsid w:val="001B26C9"/>
    <w:rsid w:val="001B3115"/>
    <w:rsid w:val="001B36A7"/>
    <w:rsid w:val="001B5BE3"/>
    <w:rsid w:val="001B64CE"/>
    <w:rsid w:val="001B688D"/>
    <w:rsid w:val="001B6BB2"/>
    <w:rsid w:val="001B7039"/>
    <w:rsid w:val="001B720C"/>
    <w:rsid w:val="001C075B"/>
    <w:rsid w:val="001C1400"/>
    <w:rsid w:val="001C1E49"/>
    <w:rsid w:val="001C253A"/>
    <w:rsid w:val="001C3398"/>
    <w:rsid w:val="001C355B"/>
    <w:rsid w:val="001C3FAF"/>
    <w:rsid w:val="001C434C"/>
    <w:rsid w:val="001C5CF1"/>
    <w:rsid w:val="001C6221"/>
    <w:rsid w:val="001C6773"/>
    <w:rsid w:val="001C6A74"/>
    <w:rsid w:val="001C6B86"/>
    <w:rsid w:val="001C742C"/>
    <w:rsid w:val="001C7ACC"/>
    <w:rsid w:val="001C7E8D"/>
    <w:rsid w:val="001D036A"/>
    <w:rsid w:val="001D0719"/>
    <w:rsid w:val="001D0D04"/>
    <w:rsid w:val="001D12D2"/>
    <w:rsid w:val="001D1A8B"/>
    <w:rsid w:val="001D1B95"/>
    <w:rsid w:val="001D2827"/>
    <w:rsid w:val="001D32CA"/>
    <w:rsid w:val="001D3C7E"/>
    <w:rsid w:val="001D45D6"/>
    <w:rsid w:val="001D493F"/>
    <w:rsid w:val="001D499C"/>
    <w:rsid w:val="001D5F48"/>
    <w:rsid w:val="001D64FD"/>
    <w:rsid w:val="001D6517"/>
    <w:rsid w:val="001D6992"/>
    <w:rsid w:val="001D6B89"/>
    <w:rsid w:val="001D753B"/>
    <w:rsid w:val="001D7E99"/>
    <w:rsid w:val="001E1A46"/>
    <w:rsid w:val="001E1BE7"/>
    <w:rsid w:val="001E2BD7"/>
    <w:rsid w:val="001E2D20"/>
    <w:rsid w:val="001E3612"/>
    <w:rsid w:val="001E3CAD"/>
    <w:rsid w:val="001E3EB4"/>
    <w:rsid w:val="001E456E"/>
    <w:rsid w:val="001E4A13"/>
    <w:rsid w:val="001E549D"/>
    <w:rsid w:val="001E5C60"/>
    <w:rsid w:val="001E620C"/>
    <w:rsid w:val="001E6C1C"/>
    <w:rsid w:val="001E716C"/>
    <w:rsid w:val="001E720E"/>
    <w:rsid w:val="001E7309"/>
    <w:rsid w:val="001E748E"/>
    <w:rsid w:val="001F028E"/>
    <w:rsid w:val="001F1225"/>
    <w:rsid w:val="001F1B83"/>
    <w:rsid w:val="001F1C1B"/>
    <w:rsid w:val="001F3AC1"/>
    <w:rsid w:val="001F5193"/>
    <w:rsid w:val="001F540F"/>
    <w:rsid w:val="001F55A6"/>
    <w:rsid w:val="001F5B13"/>
    <w:rsid w:val="001F6064"/>
    <w:rsid w:val="001F60F5"/>
    <w:rsid w:val="001F67A6"/>
    <w:rsid w:val="001F6DA0"/>
    <w:rsid w:val="001F7A41"/>
    <w:rsid w:val="001F7E9C"/>
    <w:rsid w:val="002003B5"/>
    <w:rsid w:val="00200934"/>
    <w:rsid w:val="00200F89"/>
    <w:rsid w:val="002014CB"/>
    <w:rsid w:val="0020179B"/>
    <w:rsid w:val="0020199A"/>
    <w:rsid w:val="00203264"/>
    <w:rsid w:val="00203A5F"/>
    <w:rsid w:val="00203CD4"/>
    <w:rsid w:val="00204AF4"/>
    <w:rsid w:val="00204DCA"/>
    <w:rsid w:val="00204E69"/>
    <w:rsid w:val="00205FA6"/>
    <w:rsid w:val="002067C9"/>
    <w:rsid w:val="00206DD4"/>
    <w:rsid w:val="0020738B"/>
    <w:rsid w:val="00207590"/>
    <w:rsid w:val="00207B1C"/>
    <w:rsid w:val="00207CED"/>
    <w:rsid w:val="00207ED3"/>
    <w:rsid w:val="00207F56"/>
    <w:rsid w:val="0021012E"/>
    <w:rsid w:val="0021047B"/>
    <w:rsid w:val="00210928"/>
    <w:rsid w:val="00210FFF"/>
    <w:rsid w:val="0021170D"/>
    <w:rsid w:val="00211C14"/>
    <w:rsid w:val="00211ED8"/>
    <w:rsid w:val="0021261A"/>
    <w:rsid w:val="00212D3B"/>
    <w:rsid w:val="00212D40"/>
    <w:rsid w:val="002131AE"/>
    <w:rsid w:val="00213509"/>
    <w:rsid w:val="00213784"/>
    <w:rsid w:val="002139E4"/>
    <w:rsid w:val="00213B71"/>
    <w:rsid w:val="00213E21"/>
    <w:rsid w:val="00213FED"/>
    <w:rsid w:val="00214B98"/>
    <w:rsid w:val="00214CAF"/>
    <w:rsid w:val="00214F15"/>
    <w:rsid w:val="00215178"/>
    <w:rsid w:val="00215188"/>
    <w:rsid w:val="002154D8"/>
    <w:rsid w:val="00215781"/>
    <w:rsid w:val="002163A1"/>
    <w:rsid w:val="002164C3"/>
    <w:rsid w:val="002167C2"/>
    <w:rsid w:val="00216856"/>
    <w:rsid w:val="002168FC"/>
    <w:rsid w:val="00216907"/>
    <w:rsid w:val="00216AA3"/>
    <w:rsid w:val="002173FD"/>
    <w:rsid w:val="00220002"/>
    <w:rsid w:val="0022032E"/>
    <w:rsid w:val="00220B3E"/>
    <w:rsid w:val="00221204"/>
    <w:rsid w:val="00221695"/>
    <w:rsid w:val="002234E9"/>
    <w:rsid w:val="00223717"/>
    <w:rsid w:val="0022416A"/>
    <w:rsid w:val="00224202"/>
    <w:rsid w:val="00224983"/>
    <w:rsid w:val="00225032"/>
    <w:rsid w:val="00225278"/>
    <w:rsid w:val="00225324"/>
    <w:rsid w:val="00225680"/>
    <w:rsid w:val="002264ED"/>
    <w:rsid w:val="002265FB"/>
    <w:rsid w:val="00226ABA"/>
    <w:rsid w:val="00227979"/>
    <w:rsid w:val="00227A66"/>
    <w:rsid w:val="00227F51"/>
    <w:rsid w:val="002304CC"/>
    <w:rsid w:val="00230C24"/>
    <w:rsid w:val="00231304"/>
    <w:rsid w:val="00232058"/>
    <w:rsid w:val="00232C3C"/>
    <w:rsid w:val="00232DF4"/>
    <w:rsid w:val="002346E1"/>
    <w:rsid w:val="00234892"/>
    <w:rsid w:val="00234953"/>
    <w:rsid w:val="00234B6E"/>
    <w:rsid w:val="00234BD2"/>
    <w:rsid w:val="002353E5"/>
    <w:rsid w:val="002354FD"/>
    <w:rsid w:val="00235787"/>
    <w:rsid w:val="00235CBE"/>
    <w:rsid w:val="0023751C"/>
    <w:rsid w:val="002378AC"/>
    <w:rsid w:val="00237F0F"/>
    <w:rsid w:val="002401D4"/>
    <w:rsid w:val="0024096B"/>
    <w:rsid w:val="0024131F"/>
    <w:rsid w:val="00241757"/>
    <w:rsid w:val="002421F7"/>
    <w:rsid w:val="00242485"/>
    <w:rsid w:val="00243C38"/>
    <w:rsid w:val="00243D99"/>
    <w:rsid w:val="00244B3C"/>
    <w:rsid w:val="00244BC6"/>
    <w:rsid w:val="00245E24"/>
    <w:rsid w:val="00246131"/>
    <w:rsid w:val="0024664C"/>
    <w:rsid w:val="00246C38"/>
    <w:rsid w:val="00247480"/>
    <w:rsid w:val="00247A69"/>
    <w:rsid w:val="00247B8E"/>
    <w:rsid w:val="0025161A"/>
    <w:rsid w:val="0025259F"/>
    <w:rsid w:val="002526E3"/>
    <w:rsid w:val="002529D6"/>
    <w:rsid w:val="002530FC"/>
    <w:rsid w:val="00253E03"/>
    <w:rsid w:val="00253FBA"/>
    <w:rsid w:val="002546E4"/>
    <w:rsid w:val="00254926"/>
    <w:rsid w:val="0025493E"/>
    <w:rsid w:val="002558B6"/>
    <w:rsid w:val="00255C16"/>
    <w:rsid w:val="00255D9A"/>
    <w:rsid w:val="002566FC"/>
    <w:rsid w:val="00257646"/>
    <w:rsid w:val="00257748"/>
    <w:rsid w:val="00257D5F"/>
    <w:rsid w:val="00260575"/>
    <w:rsid w:val="002609F2"/>
    <w:rsid w:val="00260C20"/>
    <w:rsid w:val="00263676"/>
    <w:rsid w:val="00263DA1"/>
    <w:rsid w:val="002647C5"/>
    <w:rsid w:val="00265079"/>
    <w:rsid w:val="002655BB"/>
    <w:rsid w:val="00265FDD"/>
    <w:rsid w:val="00267EF5"/>
    <w:rsid w:val="00270972"/>
    <w:rsid w:val="00270979"/>
    <w:rsid w:val="00270A15"/>
    <w:rsid w:val="002711B6"/>
    <w:rsid w:val="00271F78"/>
    <w:rsid w:val="0027212F"/>
    <w:rsid w:val="002735E1"/>
    <w:rsid w:val="00273C67"/>
    <w:rsid w:val="002748B8"/>
    <w:rsid w:val="002748ED"/>
    <w:rsid w:val="00274BB0"/>
    <w:rsid w:val="0027573D"/>
    <w:rsid w:val="0027585E"/>
    <w:rsid w:val="00275CF1"/>
    <w:rsid w:val="0027683A"/>
    <w:rsid w:val="00276DF4"/>
    <w:rsid w:val="0027704B"/>
    <w:rsid w:val="0027793A"/>
    <w:rsid w:val="00277A1E"/>
    <w:rsid w:val="00277D66"/>
    <w:rsid w:val="00277E88"/>
    <w:rsid w:val="00280265"/>
    <w:rsid w:val="00280520"/>
    <w:rsid w:val="00281932"/>
    <w:rsid w:val="00281ACD"/>
    <w:rsid w:val="00282B21"/>
    <w:rsid w:val="00283058"/>
    <w:rsid w:val="00283971"/>
    <w:rsid w:val="00283DFA"/>
    <w:rsid w:val="002842D1"/>
    <w:rsid w:val="00284405"/>
    <w:rsid w:val="00284CF7"/>
    <w:rsid w:val="00285B02"/>
    <w:rsid w:val="00285BEF"/>
    <w:rsid w:val="00286698"/>
    <w:rsid w:val="00286948"/>
    <w:rsid w:val="002878A3"/>
    <w:rsid w:val="00291E6F"/>
    <w:rsid w:val="0029201B"/>
    <w:rsid w:val="00292166"/>
    <w:rsid w:val="0029353E"/>
    <w:rsid w:val="00293E8C"/>
    <w:rsid w:val="00294D03"/>
    <w:rsid w:val="0029507B"/>
    <w:rsid w:val="0029529B"/>
    <w:rsid w:val="00295402"/>
    <w:rsid w:val="0029551A"/>
    <w:rsid w:val="00296091"/>
    <w:rsid w:val="00297784"/>
    <w:rsid w:val="002A027B"/>
    <w:rsid w:val="002A02D1"/>
    <w:rsid w:val="002A07E0"/>
    <w:rsid w:val="002A080A"/>
    <w:rsid w:val="002A09BE"/>
    <w:rsid w:val="002A0AB0"/>
    <w:rsid w:val="002A1032"/>
    <w:rsid w:val="002A11A4"/>
    <w:rsid w:val="002A1273"/>
    <w:rsid w:val="002A1337"/>
    <w:rsid w:val="002A153A"/>
    <w:rsid w:val="002A15D0"/>
    <w:rsid w:val="002A16E4"/>
    <w:rsid w:val="002A2A4D"/>
    <w:rsid w:val="002A2D75"/>
    <w:rsid w:val="002A3B56"/>
    <w:rsid w:val="002A3DE9"/>
    <w:rsid w:val="002A3FB9"/>
    <w:rsid w:val="002A429A"/>
    <w:rsid w:val="002A5B3E"/>
    <w:rsid w:val="002A5C59"/>
    <w:rsid w:val="002A6E07"/>
    <w:rsid w:val="002A72BD"/>
    <w:rsid w:val="002A749A"/>
    <w:rsid w:val="002A780B"/>
    <w:rsid w:val="002A78BA"/>
    <w:rsid w:val="002B0A10"/>
    <w:rsid w:val="002B1409"/>
    <w:rsid w:val="002B1446"/>
    <w:rsid w:val="002B1C08"/>
    <w:rsid w:val="002B2645"/>
    <w:rsid w:val="002B2C2D"/>
    <w:rsid w:val="002B3179"/>
    <w:rsid w:val="002B32C8"/>
    <w:rsid w:val="002B3CBA"/>
    <w:rsid w:val="002B470F"/>
    <w:rsid w:val="002B471B"/>
    <w:rsid w:val="002B4B3E"/>
    <w:rsid w:val="002B512A"/>
    <w:rsid w:val="002B586F"/>
    <w:rsid w:val="002B5A78"/>
    <w:rsid w:val="002B5FBC"/>
    <w:rsid w:val="002B6224"/>
    <w:rsid w:val="002B62C4"/>
    <w:rsid w:val="002B692A"/>
    <w:rsid w:val="002B6D06"/>
    <w:rsid w:val="002B6DC2"/>
    <w:rsid w:val="002C0319"/>
    <w:rsid w:val="002C0A60"/>
    <w:rsid w:val="002C0B57"/>
    <w:rsid w:val="002C1AC7"/>
    <w:rsid w:val="002C1B10"/>
    <w:rsid w:val="002C1FC1"/>
    <w:rsid w:val="002C23D7"/>
    <w:rsid w:val="002C26C5"/>
    <w:rsid w:val="002C3817"/>
    <w:rsid w:val="002C3B17"/>
    <w:rsid w:val="002C3E08"/>
    <w:rsid w:val="002C4774"/>
    <w:rsid w:val="002C4F54"/>
    <w:rsid w:val="002C60A4"/>
    <w:rsid w:val="002C6BF1"/>
    <w:rsid w:val="002C7298"/>
    <w:rsid w:val="002C769C"/>
    <w:rsid w:val="002C7C03"/>
    <w:rsid w:val="002D023D"/>
    <w:rsid w:val="002D02CF"/>
    <w:rsid w:val="002D067E"/>
    <w:rsid w:val="002D073C"/>
    <w:rsid w:val="002D08D7"/>
    <w:rsid w:val="002D1042"/>
    <w:rsid w:val="002D1381"/>
    <w:rsid w:val="002D18E7"/>
    <w:rsid w:val="002D1DE0"/>
    <w:rsid w:val="002D25FF"/>
    <w:rsid w:val="002D2B19"/>
    <w:rsid w:val="002D3078"/>
    <w:rsid w:val="002D3D40"/>
    <w:rsid w:val="002D4619"/>
    <w:rsid w:val="002D4E3C"/>
    <w:rsid w:val="002D5CB8"/>
    <w:rsid w:val="002D5D64"/>
    <w:rsid w:val="002D70D8"/>
    <w:rsid w:val="002D76D1"/>
    <w:rsid w:val="002D78FC"/>
    <w:rsid w:val="002D7BB1"/>
    <w:rsid w:val="002E0708"/>
    <w:rsid w:val="002E0FE8"/>
    <w:rsid w:val="002E1398"/>
    <w:rsid w:val="002E182D"/>
    <w:rsid w:val="002E1C46"/>
    <w:rsid w:val="002E29A6"/>
    <w:rsid w:val="002E2DE9"/>
    <w:rsid w:val="002E3209"/>
    <w:rsid w:val="002E3851"/>
    <w:rsid w:val="002E45EC"/>
    <w:rsid w:val="002E4AA6"/>
    <w:rsid w:val="002E6226"/>
    <w:rsid w:val="002E741E"/>
    <w:rsid w:val="002E7484"/>
    <w:rsid w:val="002F00BA"/>
    <w:rsid w:val="002F0131"/>
    <w:rsid w:val="002F02CB"/>
    <w:rsid w:val="002F0687"/>
    <w:rsid w:val="002F0F18"/>
    <w:rsid w:val="002F1997"/>
    <w:rsid w:val="002F1D35"/>
    <w:rsid w:val="002F3AB8"/>
    <w:rsid w:val="002F4534"/>
    <w:rsid w:val="002F4977"/>
    <w:rsid w:val="002F4A3D"/>
    <w:rsid w:val="002F4BC5"/>
    <w:rsid w:val="002F4F66"/>
    <w:rsid w:val="002F5587"/>
    <w:rsid w:val="002F5622"/>
    <w:rsid w:val="002F5C64"/>
    <w:rsid w:val="002F693D"/>
    <w:rsid w:val="002F707F"/>
    <w:rsid w:val="002F73BB"/>
    <w:rsid w:val="002F73F6"/>
    <w:rsid w:val="002F7DD5"/>
    <w:rsid w:val="00300293"/>
    <w:rsid w:val="0030095C"/>
    <w:rsid w:val="0030105A"/>
    <w:rsid w:val="0030128B"/>
    <w:rsid w:val="003014E9"/>
    <w:rsid w:val="00301F31"/>
    <w:rsid w:val="00302402"/>
    <w:rsid w:val="00302CE7"/>
    <w:rsid w:val="0030341C"/>
    <w:rsid w:val="00303B62"/>
    <w:rsid w:val="00303E50"/>
    <w:rsid w:val="00303FC7"/>
    <w:rsid w:val="00304079"/>
    <w:rsid w:val="00304B24"/>
    <w:rsid w:val="00304B50"/>
    <w:rsid w:val="00304B88"/>
    <w:rsid w:val="00305C1E"/>
    <w:rsid w:val="00306947"/>
    <w:rsid w:val="00306E0B"/>
    <w:rsid w:val="00307B8B"/>
    <w:rsid w:val="00310802"/>
    <w:rsid w:val="00310FEC"/>
    <w:rsid w:val="00311284"/>
    <w:rsid w:val="00311623"/>
    <w:rsid w:val="003121FF"/>
    <w:rsid w:val="00312B09"/>
    <w:rsid w:val="00312EBA"/>
    <w:rsid w:val="003140B5"/>
    <w:rsid w:val="00314281"/>
    <w:rsid w:val="00314416"/>
    <w:rsid w:val="003153D6"/>
    <w:rsid w:val="00315603"/>
    <w:rsid w:val="00315B99"/>
    <w:rsid w:val="00316956"/>
    <w:rsid w:val="00317250"/>
    <w:rsid w:val="00317BC5"/>
    <w:rsid w:val="00317C9C"/>
    <w:rsid w:val="003217AC"/>
    <w:rsid w:val="0032253A"/>
    <w:rsid w:val="00322AFD"/>
    <w:rsid w:val="003233E0"/>
    <w:rsid w:val="003234C4"/>
    <w:rsid w:val="00323F68"/>
    <w:rsid w:val="00323FAE"/>
    <w:rsid w:val="00324079"/>
    <w:rsid w:val="003240A4"/>
    <w:rsid w:val="003242B8"/>
    <w:rsid w:val="00324424"/>
    <w:rsid w:val="00324635"/>
    <w:rsid w:val="0032504A"/>
    <w:rsid w:val="0032520A"/>
    <w:rsid w:val="003252FC"/>
    <w:rsid w:val="00325843"/>
    <w:rsid w:val="00325BDE"/>
    <w:rsid w:val="00325DC3"/>
    <w:rsid w:val="00326086"/>
    <w:rsid w:val="003270A8"/>
    <w:rsid w:val="0032759D"/>
    <w:rsid w:val="00327EFD"/>
    <w:rsid w:val="00330043"/>
    <w:rsid w:val="00330B8A"/>
    <w:rsid w:val="00331904"/>
    <w:rsid w:val="003321DA"/>
    <w:rsid w:val="00332674"/>
    <w:rsid w:val="003326B5"/>
    <w:rsid w:val="00332CB5"/>
    <w:rsid w:val="00332EB4"/>
    <w:rsid w:val="0033304B"/>
    <w:rsid w:val="00333080"/>
    <w:rsid w:val="00333707"/>
    <w:rsid w:val="00333AC6"/>
    <w:rsid w:val="00333E14"/>
    <w:rsid w:val="0033441F"/>
    <w:rsid w:val="00334884"/>
    <w:rsid w:val="00334C2A"/>
    <w:rsid w:val="00334C5B"/>
    <w:rsid w:val="003358C3"/>
    <w:rsid w:val="00335D75"/>
    <w:rsid w:val="00336956"/>
    <w:rsid w:val="00336978"/>
    <w:rsid w:val="00336C0E"/>
    <w:rsid w:val="0033725C"/>
    <w:rsid w:val="003376D9"/>
    <w:rsid w:val="0034032E"/>
    <w:rsid w:val="00340AAC"/>
    <w:rsid w:val="003411F4"/>
    <w:rsid w:val="0034132E"/>
    <w:rsid w:val="003415E5"/>
    <w:rsid w:val="003426BE"/>
    <w:rsid w:val="003427B9"/>
    <w:rsid w:val="003433A5"/>
    <w:rsid w:val="003439EB"/>
    <w:rsid w:val="00344342"/>
    <w:rsid w:val="00344718"/>
    <w:rsid w:val="003449FC"/>
    <w:rsid w:val="00344AF6"/>
    <w:rsid w:val="003453B6"/>
    <w:rsid w:val="0034571F"/>
    <w:rsid w:val="00345BF4"/>
    <w:rsid w:val="003464B4"/>
    <w:rsid w:val="00347851"/>
    <w:rsid w:val="0035010E"/>
    <w:rsid w:val="00350366"/>
    <w:rsid w:val="003509D3"/>
    <w:rsid w:val="00350C92"/>
    <w:rsid w:val="003511D1"/>
    <w:rsid w:val="0035171E"/>
    <w:rsid w:val="00351791"/>
    <w:rsid w:val="00351919"/>
    <w:rsid w:val="003519F1"/>
    <w:rsid w:val="00351AB0"/>
    <w:rsid w:val="00352133"/>
    <w:rsid w:val="00352329"/>
    <w:rsid w:val="003533AC"/>
    <w:rsid w:val="003535F6"/>
    <w:rsid w:val="00353C63"/>
    <w:rsid w:val="003550CD"/>
    <w:rsid w:val="003552E0"/>
    <w:rsid w:val="00356EE4"/>
    <w:rsid w:val="003572F6"/>
    <w:rsid w:val="003578E8"/>
    <w:rsid w:val="00357B8A"/>
    <w:rsid w:val="00360043"/>
    <w:rsid w:val="0036065C"/>
    <w:rsid w:val="003607D0"/>
    <w:rsid w:val="00360985"/>
    <w:rsid w:val="00361A89"/>
    <w:rsid w:val="00362F6A"/>
    <w:rsid w:val="003633B6"/>
    <w:rsid w:val="003636E8"/>
    <w:rsid w:val="00363A58"/>
    <w:rsid w:val="00363C26"/>
    <w:rsid w:val="00363DCB"/>
    <w:rsid w:val="00364231"/>
    <w:rsid w:val="003644D2"/>
    <w:rsid w:val="003644F9"/>
    <w:rsid w:val="00364B80"/>
    <w:rsid w:val="00365A97"/>
    <w:rsid w:val="00366025"/>
    <w:rsid w:val="0036608D"/>
    <w:rsid w:val="00366A0A"/>
    <w:rsid w:val="0036715B"/>
    <w:rsid w:val="0036736B"/>
    <w:rsid w:val="003678B6"/>
    <w:rsid w:val="003679E7"/>
    <w:rsid w:val="00370880"/>
    <w:rsid w:val="00370B87"/>
    <w:rsid w:val="00370E52"/>
    <w:rsid w:val="00371DC2"/>
    <w:rsid w:val="003721E9"/>
    <w:rsid w:val="00372E78"/>
    <w:rsid w:val="00373C65"/>
    <w:rsid w:val="00373EE9"/>
    <w:rsid w:val="00373F16"/>
    <w:rsid w:val="00374EC1"/>
    <w:rsid w:val="00374EC6"/>
    <w:rsid w:val="00374F03"/>
    <w:rsid w:val="00375324"/>
    <w:rsid w:val="00375334"/>
    <w:rsid w:val="00376137"/>
    <w:rsid w:val="003766B0"/>
    <w:rsid w:val="003768EA"/>
    <w:rsid w:val="00376DDB"/>
    <w:rsid w:val="00377B4E"/>
    <w:rsid w:val="00377CC5"/>
    <w:rsid w:val="00380C01"/>
    <w:rsid w:val="00380FEE"/>
    <w:rsid w:val="0038290E"/>
    <w:rsid w:val="00382993"/>
    <w:rsid w:val="00382F43"/>
    <w:rsid w:val="003844E0"/>
    <w:rsid w:val="003845E9"/>
    <w:rsid w:val="00385D65"/>
    <w:rsid w:val="0038614D"/>
    <w:rsid w:val="003867FE"/>
    <w:rsid w:val="003869DC"/>
    <w:rsid w:val="00386ECA"/>
    <w:rsid w:val="00386EEC"/>
    <w:rsid w:val="0038795B"/>
    <w:rsid w:val="00387A71"/>
    <w:rsid w:val="0039076A"/>
    <w:rsid w:val="003913DB"/>
    <w:rsid w:val="00391D78"/>
    <w:rsid w:val="003921DC"/>
    <w:rsid w:val="00392624"/>
    <w:rsid w:val="003937FE"/>
    <w:rsid w:val="00393817"/>
    <w:rsid w:val="003940E3"/>
    <w:rsid w:val="00394ACD"/>
    <w:rsid w:val="00394E33"/>
    <w:rsid w:val="00395404"/>
    <w:rsid w:val="00396334"/>
    <w:rsid w:val="00396383"/>
    <w:rsid w:val="003965F1"/>
    <w:rsid w:val="003966E3"/>
    <w:rsid w:val="00397061"/>
    <w:rsid w:val="00397220"/>
    <w:rsid w:val="003973BE"/>
    <w:rsid w:val="00397D2E"/>
    <w:rsid w:val="003A0378"/>
    <w:rsid w:val="003A09D6"/>
    <w:rsid w:val="003A1123"/>
    <w:rsid w:val="003A1560"/>
    <w:rsid w:val="003A220B"/>
    <w:rsid w:val="003A2E93"/>
    <w:rsid w:val="003A2EBB"/>
    <w:rsid w:val="003A3417"/>
    <w:rsid w:val="003A3585"/>
    <w:rsid w:val="003A485A"/>
    <w:rsid w:val="003A4A77"/>
    <w:rsid w:val="003A67DA"/>
    <w:rsid w:val="003A6B6F"/>
    <w:rsid w:val="003A70D4"/>
    <w:rsid w:val="003A73A1"/>
    <w:rsid w:val="003A7BAD"/>
    <w:rsid w:val="003B097C"/>
    <w:rsid w:val="003B0BFE"/>
    <w:rsid w:val="003B0CCE"/>
    <w:rsid w:val="003B192F"/>
    <w:rsid w:val="003B1D58"/>
    <w:rsid w:val="003B21B2"/>
    <w:rsid w:val="003B2E1A"/>
    <w:rsid w:val="003B2FC1"/>
    <w:rsid w:val="003B345A"/>
    <w:rsid w:val="003B3AFC"/>
    <w:rsid w:val="003B3C23"/>
    <w:rsid w:val="003B44A8"/>
    <w:rsid w:val="003B460F"/>
    <w:rsid w:val="003B50CE"/>
    <w:rsid w:val="003B534B"/>
    <w:rsid w:val="003B5A5D"/>
    <w:rsid w:val="003B609F"/>
    <w:rsid w:val="003B63D0"/>
    <w:rsid w:val="003B69FE"/>
    <w:rsid w:val="003B7031"/>
    <w:rsid w:val="003B7098"/>
    <w:rsid w:val="003B7795"/>
    <w:rsid w:val="003B7D15"/>
    <w:rsid w:val="003C021E"/>
    <w:rsid w:val="003C0482"/>
    <w:rsid w:val="003C08CC"/>
    <w:rsid w:val="003C0F9C"/>
    <w:rsid w:val="003C181C"/>
    <w:rsid w:val="003C18A8"/>
    <w:rsid w:val="003C29E8"/>
    <w:rsid w:val="003C2D5B"/>
    <w:rsid w:val="003C35E9"/>
    <w:rsid w:val="003C4646"/>
    <w:rsid w:val="003C4CC6"/>
    <w:rsid w:val="003C4EB4"/>
    <w:rsid w:val="003C51F2"/>
    <w:rsid w:val="003C5246"/>
    <w:rsid w:val="003C59DC"/>
    <w:rsid w:val="003C6CB7"/>
    <w:rsid w:val="003C7B60"/>
    <w:rsid w:val="003D0557"/>
    <w:rsid w:val="003D0A19"/>
    <w:rsid w:val="003D144D"/>
    <w:rsid w:val="003D175F"/>
    <w:rsid w:val="003D2119"/>
    <w:rsid w:val="003D2124"/>
    <w:rsid w:val="003D36A6"/>
    <w:rsid w:val="003D3CC8"/>
    <w:rsid w:val="003D5007"/>
    <w:rsid w:val="003D5670"/>
    <w:rsid w:val="003D636C"/>
    <w:rsid w:val="003D67BF"/>
    <w:rsid w:val="003D693B"/>
    <w:rsid w:val="003D7088"/>
    <w:rsid w:val="003D73F6"/>
    <w:rsid w:val="003D79D4"/>
    <w:rsid w:val="003E0154"/>
    <w:rsid w:val="003E034E"/>
    <w:rsid w:val="003E0969"/>
    <w:rsid w:val="003E0F58"/>
    <w:rsid w:val="003E1F85"/>
    <w:rsid w:val="003E2F02"/>
    <w:rsid w:val="003E31A6"/>
    <w:rsid w:val="003E3232"/>
    <w:rsid w:val="003E3C21"/>
    <w:rsid w:val="003E3DED"/>
    <w:rsid w:val="003E443F"/>
    <w:rsid w:val="003E4850"/>
    <w:rsid w:val="003E4BC2"/>
    <w:rsid w:val="003E57D8"/>
    <w:rsid w:val="003E5D14"/>
    <w:rsid w:val="003E5E27"/>
    <w:rsid w:val="003E5F5F"/>
    <w:rsid w:val="003E69B8"/>
    <w:rsid w:val="003E6FE0"/>
    <w:rsid w:val="003E74A4"/>
    <w:rsid w:val="003E75B9"/>
    <w:rsid w:val="003E7602"/>
    <w:rsid w:val="003E7C21"/>
    <w:rsid w:val="003F0E60"/>
    <w:rsid w:val="003F20DF"/>
    <w:rsid w:val="003F2CBE"/>
    <w:rsid w:val="003F38EB"/>
    <w:rsid w:val="003F3E44"/>
    <w:rsid w:val="003F3F8E"/>
    <w:rsid w:val="003F535C"/>
    <w:rsid w:val="003F5585"/>
    <w:rsid w:val="003F56CF"/>
    <w:rsid w:val="003F59A2"/>
    <w:rsid w:val="003F682A"/>
    <w:rsid w:val="003F68B9"/>
    <w:rsid w:val="003F6B99"/>
    <w:rsid w:val="003F7175"/>
    <w:rsid w:val="003F7953"/>
    <w:rsid w:val="00400359"/>
    <w:rsid w:val="00400EBF"/>
    <w:rsid w:val="00400F00"/>
    <w:rsid w:val="00400FB1"/>
    <w:rsid w:val="004012CF"/>
    <w:rsid w:val="00401895"/>
    <w:rsid w:val="00401DAD"/>
    <w:rsid w:val="00402480"/>
    <w:rsid w:val="0040318F"/>
    <w:rsid w:val="00403575"/>
    <w:rsid w:val="004035F3"/>
    <w:rsid w:val="00403CFF"/>
    <w:rsid w:val="00405497"/>
    <w:rsid w:val="004058C4"/>
    <w:rsid w:val="004059FC"/>
    <w:rsid w:val="004066E2"/>
    <w:rsid w:val="0040735C"/>
    <w:rsid w:val="00407892"/>
    <w:rsid w:val="00410993"/>
    <w:rsid w:val="00410A4C"/>
    <w:rsid w:val="00410BA8"/>
    <w:rsid w:val="00410C8C"/>
    <w:rsid w:val="00411468"/>
    <w:rsid w:val="0041173B"/>
    <w:rsid w:val="00411B89"/>
    <w:rsid w:val="00411B8D"/>
    <w:rsid w:val="0041220B"/>
    <w:rsid w:val="00412251"/>
    <w:rsid w:val="004125E7"/>
    <w:rsid w:val="004128A9"/>
    <w:rsid w:val="00413000"/>
    <w:rsid w:val="00413480"/>
    <w:rsid w:val="00413AE1"/>
    <w:rsid w:val="004147B4"/>
    <w:rsid w:val="00414F3F"/>
    <w:rsid w:val="00416378"/>
    <w:rsid w:val="004167E4"/>
    <w:rsid w:val="00416AB8"/>
    <w:rsid w:val="00417C4E"/>
    <w:rsid w:val="0042018B"/>
    <w:rsid w:val="00420337"/>
    <w:rsid w:val="0042038E"/>
    <w:rsid w:val="0042117C"/>
    <w:rsid w:val="004226E1"/>
    <w:rsid w:val="00422D52"/>
    <w:rsid w:val="00422ED9"/>
    <w:rsid w:val="0042315E"/>
    <w:rsid w:val="00423409"/>
    <w:rsid w:val="00423BDB"/>
    <w:rsid w:val="00424BE6"/>
    <w:rsid w:val="004251CD"/>
    <w:rsid w:val="00425C64"/>
    <w:rsid w:val="00426343"/>
    <w:rsid w:val="0042669C"/>
    <w:rsid w:val="00426BB2"/>
    <w:rsid w:val="004300EA"/>
    <w:rsid w:val="00430432"/>
    <w:rsid w:val="0043072B"/>
    <w:rsid w:val="00432E01"/>
    <w:rsid w:val="00433488"/>
    <w:rsid w:val="0043369B"/>
    <w:rsid w:val="0043397C"/>
    <w:rsid w:val="00433CA8"/>
    <w:rsid w:val="00433EA2"/>
    <w:rsid w:val="004348C3"/>
    <w:rsid w:val="004350B4"/>
    <w:rsid w:val="0043588B"/>
    <w:rsid w:val="0043643F"/>
    <w:rsid w:val="0043710D"/>
    <w:rsid w:val="0043717D"/>
    <w:rsid w:val="00437666"/>
    <w:rsid w:val="004379B4"/>
    <w:rsid w:val="00437BC8"/>
    <w:rsid w:val="00437D85"/>
    <w:rsid w:val="00437DA0"/>
    <w:rsid w:val="00440133"/>
    <w:rsid w:val="0044039A"/>
    <w:rsid w:val="0044103A"/>
    <w:rsid w:val="004414BF"/>
    <w:rsid w:val="0044182D"/>
    <w:rsid w:val="00441E27"/>
    <w:rsid w:val="004425A3"/>
    <w:rsid w:val="00443039"/>
    <w:rsid w:val="00443CB6"/>
    <w:rsid w:val="00443EB9"/>
    <w:rsid w:val="004449A0"/>
    <w:rsid w:val="00444A03"/>
    <w:rsid w:val="00444AB4"/>
    <w:rsid w:val="00444EB3"/>
    <w:rsid w:val="004455DD"/>
    <w:rsid w:val="00445BA9"/>
    <w:rsid w:val="00445D59"/>
    <w:rsid w:val="004462C9"/>
    <w:rsid w:val="0044652C"/>
    <w:rsid w:val="00446C69"/>
    <w:rsid w:val="00446F47"/>
    <w:rsid w:val="0044722D"/>
    <w:rsid w:val="00447817"/>
    <w:rsid w:val="00447844"/>
    <w:rsid w:val="0045012D"/>
    <w:rsid w:val="00450212"/>
    <w:rsid w:val="00450BEE"/>
    <w:rsid w:val="00450F99"/>
    <w:rsid w:val="00450FB4"/>
    <w:rsid w:val="0045160C"/>
    <w:rsid w:val="00451F67"/>
    <w:rsid w:val="0045245A"/>
    <w:rsid w:val="0045309E"/>
    <w:rsid w:val="004537AF"/>
    <w:rsid w:val="004538BF"/>
    <w:rsid w:val="00453CA4"/>
    <w:rsid w:val="00454A03"/>
    <w:rsid w:val="0045503F"/>
    <w:rsid w:val="00455599"/>
    <w:rsid w:val="004556D3"/>
    <w:rsid w:val="00455F90"/>
    <w:rsid w:val="00456317"/>
    <w:rsid w:val="00456857"/>
    <w:rsid w:val="00456931"/>
    <w:rsid w:val="004569D6"/>
    <w:rsid w:val="00456CF9"/>
    <w:rsid w:val="0045719D"/>
    <w:rsid w:val="004575B6"/>
    <w:rsid w:val="00460718"/>
    <w:rsid w:val="00460721"/>
    <w:rsid w:val="00460C34"/>
    <w:rsid w:val="004614D6"/>
    <w:rsid w:val="00461E65"/>
    <w:rsid w:val="00462001"/>
    <w:rsid w:val="00463262"/>
    <w:rsid w:val="00463384"/>
    <w:rsid w:val="00463829"/>
    <w:rsid w:val="00463984"/>
    <w:rsid w:val="00463BBA"/>
    <w:rsid w:val="00463FC3"/>
    <w:rsid w:val="00464D83"/>
    <w:rsid w:val="00465400"/>
    <w:rsid w:val="004655B0"/>
    <w:rsid w:val="0046566C"/>
    <w:rsid w:val="00465B77"/>
    <w:rsid w:val="00466250"/>
    <w:rsid w:val="00466E47"/>
    <w:rsid w:val="00467A34"/>
    <w:rsid w:val="004705D1"/>
    <w:rsid w:val="004705EB"/>
    <w:rsid w:val="00470742"/>
    <w:rsid w:val="004708FC"/>
    <w:rsid w:val="00471501"/>
    <w:rsid w:val="004717CE"/>
    <w:rsid w:val="00471B5B"/>
    <w:rsid w:val="00472154"/>
    <w:rsid w:val="0047307B"/>
    <w:rsid w:val="0047346D"/>
    <w:rsid w:val="00473474"/>
    <w:rsid w:val="00473C25"/>
    <w:rsid w:val="0047437E"/>
    <w:rsid w:val="00474BCC"/>
    <w:rsid w:val="0047544F"/>
    <w:rsid w:val="0047577B"/>
    <w:rsid w:val="00475935"/>
    <w:rsid w:val="004759F5"/>
    <w:rsid w:val="00475A9F"/>
    <w:rsid w:val="00475E3A"/>
    <w:rsid w:val="00476B6A"/>
    <w:rsid w:val="00476EEE"/>
    <w:rsid w:val="0047710F"/>
    <w:rsid w:val="0047713C"/>
    <w:rsid w:val="004776AD"/>
    <w:rsid w:val="0047790C"/>
    <w:rsid w:val="00480104"/>
    <w:rsid w:val="00481DB2"/>
    <w:rsid w:val="004825F3"/>
    <w:rsid w:val="00482B75"/>
    <w:rsid w:val="00483D97"/>
    <w:rsid w:val="00483F0F"/>
    <w:rsid w:val="0048458D"/>
    <w:rsid w:val="004846B1"/>
    <w:rsid w:val="00485357"/>
    <w:rsid w:val="00485859"/>
    <w:rsid w:val="00485F36"/>
    <w:rsid w:val="00486A13"/>
    <w:rsid w:val="00486BA4"/>
    <w:rsid w:val="00486BE7"/>
    <w:rsid w:val="00486CF4"/>
    <w:rsid w:val="00486E51"/>
    <w:rsid w:val="0048718D"/>
    <w:rsid w:val="00487461"/>
    <w:rsid w:val="004876F4"/>
    <w:rsid w:val="0048797F"/>
    <w:rsid w:val="00490233"/>
    <w:rsid w:val="00490AF8"/>
    <w:rsid w:val="00491EF1"/>
    <w:rsid w:val="0049244B"/>
    <w:rsid w:val="0049250D"/>
    <w:rsid w:val="00492595"/>
    <w:rsid w:val="004927AE"/>
    <w:rsid w:val="00492819"/>
    <w:rsid w:val="004935C2"/>
    <w:rsid w:val="0049379C"/>
    <w:rsid w:val="00493A3B"/>
    <w:rsid w:val="00493DD5"/>
    <w:rsid w:val="0049506E"/>
    <w:rsid w:val="0049601C"/>
    <w:rsid w:val="0049660E"/>
    <w:rsid w:val="004967B7"/>
    <w:rsid w:val="004967D7"/>
    <w:rsid w:val="00496885"/>
    <w:rsid w:val="00497186"/>
    <w:rsid w:val="004A023E"/>
    <w:rsid w:val="004A132B"/>
    <w:rsid w:val="004A16B5"/>
    <w:rsid w:val="004A2DC4"/>
    <w:rsid w:val="004A2FB9"/>
    <w:rsid w:val="004A440E"/>
    <w:rsid w:val="004A4830"/>
    <w:rsid w:val="004A4FA9"/>
    <w:rsid w:val="004A5AFA"/>
    <w:rsid w:val="004A5D59"/>
    <w:rsid w:val="004A5DC3"/>
    <w:rsid w:val="004A65B7"/>
    <w:rsid w:val="004A7B9C"/>
    <w:rsid w:val="004B0380"/>
    <w:rsid w:val="004B0489"/>
    <w:rsid w:val="004B0599"/>
    <w:rsid w:val="004B1037"/>
    <w:rsid w:val="004B1724"/>
    <w:rsid w:val="004B1738"/>
    <w:rsid w:val="004B1DAB"/>
    <w:rsid w:val="004B2AAB"/>
    <w:rsid w:val="004B3452"/>
    <w:rsid w:val="004B401F"/>
    <w:rsid w:val="004B45A0"/>
    <w:rsid w:val="004B45AB"/>
    <w:rsid w:val="004B4775"/>
    <w:rsid w:val="004B4813"/>
    <w:rsid w:val="004B4A31"/>
    <w:rsid w:val="004B58B1"/>
    <w:rsid w:val="004B5FF7"/>
    <w:rsid w:val="004B6358"/>
    <w:rsid w:val="004B68D5"/>
    <w:rsid w:val="004B6D58"/>
    <w:rsid w:val="004B7089"/>
    <w:rsid w:val="004B73D4"/>
    <w:rsid w:val="004B7604"/>
    <w:rsid w:val="004B772C"/>
    <w:rsid w:val="004B7B52"/>
    <w:rsid w:val="004B7DF9"/>
    <w:rsid w:val="004C0418"/>
    <w:rsid w:val="004C09EB"/>
    <w:rsid w:val="004C0AFF"/>
    <w:rsid w:val="004C0DC7"/>
    <w:rsid w:val="004C1557"/>
    <w:rsid w:val="004C1D47"/>
    <w:rsid w:val="004C237E"/>
    <w:rsid w:val="004C2AF5"/>
    <w:rsid w:val="004C2E68"/>
    <w:rsid w:val="004C3865"/>
    <w:rsid w:val="004C3E99"/>
    <w:rsid w:val="004C441C"/>
    <w:rsid w:val="004C4D6E"/>
    <w:rsid w:val="004C4EB7"/>
    <w:rsid w:val="004C4EF8"/>
    <w:rsid w:val="004C5416"/>
    <w:rsid w:val="004C5536"/>
    <w:rsid w:val="004C5C7E"/>
    <w:rsid w:val="004C6524"/>
    <w:rsid w:val="004C7265"/>
    <w:rsid w:val="004C7415"/>
    <w:rsid w:val="004C78B9"/>
    <w:rsid w:val="004C7AD0"/>
    <w:rsid w:val="004C7DDD"/>
    <w:rsid w:val="004D0842"/>
    <w:rsid w:val="004D0EA6"/>
    <w:rsid w:val="004D1028"/>
    <w:rsid w:val="004D117D"/>
    <w:rsid w:val="004D12B5"/>
    <w:rsid w:val="004D1981"/>
    <w:rsid w:val="004D1BF4"/>
    <w:rsid w:val="004D22AA"/>
    <w:rsid w:val="004D2A30"/>
    <w:rsid w:val="004D37AA"/>
    <w:rsid w:val="004D42F9"/>
    <w:rsid w:val="004D492B"/>
    <w:rsid w:val="004D499D"/>
    <w:rsid w:val="004D49FE"/>
    <w:rsid w:val="004D4A5C"/>
    <w:rsid w:val="004D4BDE"/>
    <w:rsid w:val="004D54A0"/>
    <w:rsid w:val="004D577D"/>
    <w:rsid w:val="004D5990"/>
    <w:rsid w:val="004D62D8"/>
    <w:rsid w:val="004D6355"/>
    <w:rsid w:val="004D641B"/>
    <w:rsid w:val="004D6567"/>
    <w:rsid w:val="004D717B"/>
    <w:rsid w:val="004D7486"/>
    <w:rsid w:val="004D7944"/>
    <w:rsid w:val="004D796B"/>
    <w:rsid w:val="004E00FB"/>
    <w:rsid w:val="004E025F"/>
    <w:rsid w:val="004E0B10"/>
    <w:rsid w:val="004E0D48"/>
    <w:rsid w:val="004E0D5D"/>
    <w:rsid w:val="004E10D0"/>
    <w:rsid w:val="004E1265"/>
    <w:rsid w:val="004E1CAC"/>
    <w:rsid w:val="004E1DC0"/>
    <w:rsid w:val="004E2126"/>
    <w:rsid w:val="004E28B6"/>
    <w:rsid w:val="004E2A07"/>
    <w:rsid w:val="004E2A69"/>
    <w:rsid w:val="004E2DAF"/>
    <w:rsid w:val="004E2EAB"/>
    <w:rsid w:val="004E3C47"/>
    <w:rsid w:val="004E40E4"/>
    <w:rsid w:val="004E4159"/>
    <w:rsid w:val="004E5D9E"/>
    <w:rsid w:val="004E6AA2"/>
    <w:rsid w:val="004E70C3"/>
    <w:rsid w:val="004F0712"/>
    <w:rsid w:val="004F0F1F"/>
    <w:rsid w:val="004F1440"/>
    <w:rsid w:val="004F1C94"/>
    <w:rsid w:val="004F224F"/>
    <w:rsid w:val="004F236D"/>
    <w:rsid w:val="004F270A"/>
    <w:rsid w:val="004F2A24"/>
    <w:rsid w:val="004F2C29"/>
    <w:rsid w:val="004F316F"/>
    <w:rsid w:val="004F3787"/>
    <w:rsid w:val="004F39FC"/>
    <w:rsid w:val="004F3AF4"/>
    <w:rsid w:val="004F4425"/>
    <w:rsid w:val="004F4887"/>
    <w:rsid w:val="004F4B6A"/>
    <w:rsid w:val="004F4CE3"/>
    <w:rsid w:val="004F5430"/>
    <w:rsid w:val="004F5B10"/>
    <w:rsid w:val="004F5F1E"/>
    <w:rsid w:val="004F607F"/>
    <w:rsid w:val="004F6CA1"/>
    <w:rsid w:val="004F6CC0"/>
    <w:rsid w:val="004F73EC"/>
    <w:rsid w:val="004F7968"/>
    <w:rsid w:val="004F7E23"/>
    <w:rsid w:val="00501B1C"/>
    <w:rsid w:val="005025F8"/>
    <w:rsid w:val="005026F2"/>
    <w:rsid w:val="00502D0D"/>
    <w:rsid w:val="00502FC0"/>
    <w:rsid w:val="00503176"/>
    <w:rsid w:val="005031EE"/>
    <w:rsid w:val="005034FF"/>
    <w:rsid w:val="00503F31"/>
    <w:rsid w:val="005048FE"/>
    <w:rsid w:val="00505502"/>
    <w:rsid w:val="00505944"/>
    <w:rsid w:val="00505C54"/>
    <w:rsid w:val="00507108"/>
    <w:rsid w:val="0050710F"/>
    <w:rsid w:val="005075AD"/>
    <w:rsid w:val="00507A07"/>
    <w:rsid w:val="00510F89"/>
    <w:rsid w:val="005115AB"/>
    <w:rsid w:val="00511D10"/>
    <w:rsid w:val="005128CA"/>
    <w:rsid w:val="0051325D"/>
    <w:rsid w:val="00513403"/>
    <w:rsid w:val="005137BB"/>
    <w:rsid w:val="00513ADA"/>
    <w:rsid w:val="00514648"/>
    <w:rsid w:val="0051467C"/>
    <w:rsid w:val="0051489B"/>
    <w:rsid w:val="00514CAA"/>
    <w:rsid w:val="00514DD9"/>
    <w:rsid w:val="00514ED3"/>
    <w:rsid w:val="00515CD3"/>
    <w:rsid w:val="00515E0F"/>
    <w:rsid w:val="00515F14"/>
    <w:rsid w:val="00516471"/>
    <w:rsid w:val="00516D4B"/>
    <w:rsid w:val="0052133B"/>
    <w:rsid w:val="00521A08"/>
    <w:rsid w:val="00521BE5"/>
    <w:rsid w:val="00521C7A"/>
    <w:rsid w:val="00521C9B"/>
    <w:rsid w:val="00522942"/>
    <w:rsid w:val="00522BF9"/>
    <w:rsid w:val="005242A1"/>
    <w:rsid w:val="00526339"/>
    <w:rsid w:val="00526845"/>
    <w:rsid w:val="00526B69"/>
    <w:rsid w:val="00526BD0"/>
    <w:rsid w:val="00527553"/>
    <w:rsid w:val="005277D9"/>
    <w:rsid w:val="00527910"/>
    <w:rsid w:val="00527EA9"/>
    <w:rsid w:val="00527FB7"/>
    <w:rsid w:val="0053012F"/>
    <w:rsid w:val="00530B02"/>
    <w:rsid w:val="00530F96"/>
    <w:rsid w:val="00531115"/>
    <w:rsid w:val="00531338"/>
    <w:rsid w:val="00531B50"/>
    <w:rsid w:val="00531CBE"/>
    <w:rsid w:val="005322F7"/>
    <w:rsid w:val="00533016"/>
    <w:rsid w:val="005339C7"/>
    <w:rsid w:val="00534116"/>
    <w:rsid w:val="005341CF"/>
    <w:rsid w:val="0053493B"/>
    <w:rsid w:val="005351FD"/>
    <w:rsid w:val="005353F2"/>
    <w:rsid w:val="005357E7"/>
    <w:rsid w:val="0053581B"/>
    <w:rsid w:val="005366E3"/>
    <w:rsid w:val="00537354"/>
    <w:rsid w:val="00537725"/>
    <w:rsid w:val="00537A57"/>
    <w:rsid w:val="0054036A"/>
    <w:rsid w:val="00540774"/>
    <w:rsid w:val="0054089A"/>
    <w:rsid w:val="00540920"/>
    <w:rsid w:val="00540EA4"/>
    <w:rsid w:val="00541344"/>
    <w:rsid w:val="0054148A"/>
    <w:rsid w:val="00541F42"/>
    <w:rsid w:val="005421EB"/>
    <w:rsid w:val="00542514"/>
    <w:rsid w:val="00543C0A"/>
    <w:rsid w:val="00543C8A"/>
    <w:rsid w:val="00544B8A"/>
    <w:rsid w:val="00544D52"/>
    <w:rsid w:val="00544E79"/>
    <w:rsid w:val="005451D0"/>
    <w:rsid w:val="0054543C"/>
    <w:rsid w:val="00546389"/>
    <w:rsid w:val="00546F6E"/>
    <w:rsid w:val="005475A4"/>
    <w:rsid w:val="00550A67"/>
    <w:rsid w:val="00550EF1"/>
    <w:rsid w:val="00551410"/>
    <w:rsid w:val="0055236F"/>
    <w:rsid w:val="005525BE"/>
    <w:rsid w:val="00552672"/>
    <w:rsid w:val="0055316E"/>
    <w:rsid w:val="005538EA"/>
    <w:rsid w:val="00553FDA"/>
    <w:rsid w:val="00554901"/>
    <w:rsid w:val="00555BC7"/>
    <w:rsid w:val="005565FD"/>
    <w:rsid w:val="00557226"/>
    <w:rsid w:val="005579C1"/>
    <w:rsid w:val="00557ACF"/>
    <w:rsid w:val="0056040D"/>
    <w:rsid w:val="00561038"/>
    <w:rsid w:val="00561398"/>
    <w:rsid w:val="00561A37"/>
    <w:rsid w:val="00561E19"/>
    <w:rsid w:val="00561EDE"/>
    <w:rsid w:val="00562579"/>
    <w:rsid w:val="0056293A"/>
    <w:rsid w:val="00562A43"/>
    <w:rsid w:val="00562E4F"/>
    <w:rsid w:val="00563389"/>
    <w:rsid w:val="005633F7"/>
    <w:rsid w:val="005639A7"/>
    <w:rsid w:val="00563FF5"/>
    <w:rsid w:val="00564478"/>
    <w:rsid w:val="005648F6"/>
    <w:rsid w:val="00564A7F"/>
    <w:rsid w:val="0056524A"/>
    <w:rsid w:val="00565310"/>
    <w:rsid w:val="00565658"/>
    <w:rsid w:val="00565AF1"/>
    <w:rsid w:val="00565FE8"/>
    <w:rsid w:val="0056609A"/>
    <w:rsid w:val="00566C3A"/>
    <w:rsid w:val="00567006"/>
    <w:rsid w:val="005674BA"/>
    <w:rsid w:val="00570A52"/>
    <w:rsid w:val="0057140A"/>
    <w:rsid w:val="00571625"/>
    <w:rsid w:val="0057194B"/>
    <w:rsid w:val="00571AA9"/>
    <w:rsid w:val="0057278E"/>
    <w:rsid w:val="00572E8D"/>
    <w:rsid w:val="005731CC"/>
    <w:rsid w:val="005732D0"/>
    <w:rsid w:val="00573AE2"/>
    <w:rsid w:val="00573D92"/>
    <w:rsid w:val="0057443C"/>
    <w:rsid w:val="005747C5"/>
    <w:rsid w:val="00576170"/>
    <w:rsid w:val="005764D4"/>
    <w:rsid w:val="00576729"/>
    <w:rsid w:val="005777C5"/>
    <w:rsid w:val="00580313"/>
    <w:rsid w:val="005805A2"/>
    <w:rsid w:val="00580648"/>
    <w:rsid w:val="00580B48"/>
    <w:rsid w:val="00580FC8"/>
    <w:rsid w:val="005810DB"/>
    <w:rsid w:val="0058144A"/>
    <w:rsid w:val="005814DA"/>
    <w:rsid w:val="00581E1B"/>
    <w:rsid w:val="00583819"/>
    <w:rsid w:val="00583E3E"/>
    <w:rsid w:val="00584914"/>
    <w:rsid w:val="00584E68"/>
    <w:rsid w:val="005855D9"/>
    <w:rsid w:val="0058575D"/>
    <w:rsid w:val="00585B0F"/>
    <w:rsid w:val="0058691C"/>
    <w:rsid w:val="00586A33"/>
    <w:rsid w:val="00587AE6"/>
    <w:rsid w:val="0059000B"/>
    <w:rsid w:val="00590096"/>
    <w:rsid w:val="005900D0"/>
    <w:rsid w:val="00591F70"/>
    <w:rsid w:val="00592D7C"/>
    <w:rsid w:val="0059315C"/>
    <w:rsid w:val="00594C22"/>
    <w:rsid w:val="00595158"/>
    <w:rsid w:val="005951A5"/>
    <w:rsid w:val="00595CD1"/>
    <w:rsid w:val="00596430"/>
    <w:rsid w:val="00596934"/>
    <w:rsid w:val="00596EE5"/>
    <w:rsid w:val="00597E8D"/>
    <w:rsid w:val="005A01F7"/>
    <w:rsid w:val="005A105F"/>
    <w:rsid w:val="005A1D1C"/>
    <w:rsid w:val="005A2066"/>
    <w:rsid w:val="005A286F"/>
    <w:rsid w:val="005A2989"/>
    <w:rsid w:val="005A2C07"/>
    <w:rsid w:val="005A2E96"/>
    <w:rsid w:val="005A2EC5"/>
    <w:rsid w:val="005A2F1B"/>
    <w:rsid w:val="005A328C"/>
    <w:rsid w:val="005A38E7"/>
    <w:rsid w:val="005A3FEC"/>
    <w:rsid w:val="005A451C"/>
    <w:rsid w:val="005A4558"/>
    <w:rsid w:val="005A4D27"/>
    <w:rsid w:val="005A4DED"/>
    <w:rsid w:val="005A51B6"/>
    <w:rsid w:val="005A5E72"/>
    <w:rsid w:val="005A6D63"/>
    <w:rsid w:val="005A6FE6"/>
    <w:rsid w:val="005A712A"/>
    <w:rsid w:val="005A7281"/>
    <w:rsid w:val="005A7A05"/>
    <w:rsid w:val="005A7BF1"/>
    <w:rsid w:val="005B00AB"/>
    <w:rsid w:val="005B013C"/>
    <w:rsid w:val="005B107A"/>
    <w:rsid w:val="005B1D74"/>
    <w:rsid w:val="005B3F80"/>
    <w:rsid w:val="005B5C05"/>
    <w:rsid w:val="005B5EAE"/>
    <w:rsid w:val="005B677C"/>
    <w:rsid w:val="005B7014"/>
    <w:rsid w:val="005B7352"/>
    <w:rsid w:val="005B73D6"/>
    <w:rsid w:val="005B7539"/>
    <w:rsid w:val="005C01A8"/>
    <w:rsid w:val="005C070D"/>
    <w:rsid w:val="005C0E9A"/>
    <w:rsid w:val="005C19C6"/>
    <w:rsid w:val="005C26A0"/>
    <w:rsid w:val="005C2F94"/>
    <w:rsid w:val="005C3BE2"/>
    <w:rsid w:val="005C3C39"/>
    <w:rsid w:val="005C56A5"/>
    <w:rsid w:val="005C56CD"/>
    <w:rsid w:val="005C5A49"/>
    <w:rsid w:val="005C5B99"/>
    <w:rsid w:val="005C628C"/>
    <w:rsid w:val="005C65F7"/>
    <w:rsid w:val="005C6777"/>
    <w:rsid w:val="005C679E"/>
    <w:rsid w:val="005C6BAD"/>
    <w:rsid w:val="005C6F1A"/>
    <w:rsid w:val="005C7EDD"/>
    <w:rsid w:val="005C7F84"/>
    <w:rsid w:val="005D0F05"/>
    <w:rsid w:val="005D15F5"/>
    <w:rsid w:val="005D1783"/>
    <w:rsid w:val="005D1856"/>
    <w:rsid w:val="005D1B31"/>
    <w:rsid w:val="005D1CDA"/>
    <w:rsid w:val="005D3950"/>
    <w:rsid w:val="005D47AD"/>
    <w:rsid w:val="005D52A0"/>
    <w:rsid w:val="005D5323"/>
    <w:rsid w:val="005D5DE2"/>
    <w:rsid w:val="005D5E8C"/>
    <w:rsid w:val="005D5ED0"/>
    <w:rsid w:val="005D5EFF"/>
    <w:rsid w:val="005D6C73"/>
    <w:rsid w:val="005D6E0D"/>
    <w:rsid w:val="005D759A"/>
    <w:rsid w:val="005E02B9"/>
    <w:rsid w:val="005E04E8"/>
    <w:rsid w:val="005E0789"/>
    <w:rsid w:val="005E09AB"/>
    <w:rsid w:val="005E0E59"/>
    <w:rsid w:val="005E0F73"/>
    <w:rsid w:val="005E26BF"/>
    <w:rsid w:val="005E2727"/>
    <w:rsid w:val="005E2CEF"/>
    <w:rsid w:val="005E32CD"/>
    <w:rsid w:val="005E34C4"/>
    <w:rsid w:val="005E3651"/>
    <w:rsid w:val="005E3C41"/>
    <w:rsid w:val="005E3ED2"/>
    <w:rsid w:val="005E464F"/>
    <w:rsid w:val="005E4B82"/>
    <w:rsid w:val="005E5128"/>
    <w:rsid w:val="005E5177"/>
    <w:rsid w:val="005E6575"/>
    <w:rsid w:val="005E65C8"/>
    <w:rsid w:val="005E6E0D"/>
    <w:rsid w:val="005E7337"/>
    <w:rsid w:val="005E748F"/>
    <w:rsid w:val="005E74F5"/>
    <w:rsid w:val="005E79BD"/>
    <w:rsid w:val="005E7B4B"/>
    <w:rsid w:val="005E7ED4"/>
    <w:rsid w:val="005F0D2E"/>
    <w:rsid w:val="005F0FB5"/>
    <w:rsid w:val="005F0FE7"/>
    <w:rsid w:val="005F1BD8"/>
    <w:rsid w:val="005F20F4"/>
    <w:rsid w:val="005F2985"/>
    <w:rsid w:val="005F2CF1"/>
    <w:rsid w:val="005F302F"/>
    <w:rsid w:val="005F3694"/>
    <w:rsid w:val="005F47E5"/>
    <w:rsid w:val="005F4F96"/>
    <w:rsid w:val="005F51A2"/>
    <w:rsid w:val="005F5BA4"/>
    <w:rsid w:val="005F62D2"/>
    <w:rsid w:val="005F66AD"/>
    <w:rsid w:val="005F6A6B"/>
    <w:rsid w:val="005F763C"/>
    <w:rsid w:val="005F7C9A"/>
    <w:rsid w:val="005F7DC0"/>
    <w:rsid w:val="00600149"/>
    <w:rsid w:val="006003CE"/>
    <w:rsid w:val="00600D89"/>
    <w:rsid w:val="00602241"/>
    <w:rsid w:val="0060286C"/>
    <w:rsid w:val="00602F0C"/>
    <w:rsid w:val="0060320B"/>
    <w:rsid w:val="00604133"/>
    <w:rsid w:val="0060432A"/>
    <w:rsid w:val="006049AE"/>
    <w:rsid w:val="00604D07"/>
    <w:rsid w:val="00604D45"/>
    <w:rsid w:val="00604F50"/>
    <w:rsid w:val="00605298"/>
    <w:rsid w:val="00605A01"/>
    <w:rsid w:val="00605AB5"/>
    <w:rsid w:val="0060618E"/>
    <w:rsid w:val="00606582"/>
    <w:rsid w:val="0060783F"/>
    <w:rsid w:val="00607C8E"/>
    <w:rsid w:val="00607F68"/>
    <w:rsid w:val="006105E4"/>
    <w:rsid w:val="006107D1"/>
    <w:rsid w:val="0061090C"/>
    <w:rsid w:val="00610BF8"/>
    <w:rsid w:val="00610D2B"/>
    <w:rsid w:val="0061178F"/>
    <w:rsid w:val="00611A14"/>
    <w:rsid w:val="006120A0"/>
    <w:rsid w:val="00612867"/>
    <w:rsid w:val="00612868"/>
    <w:rsid w:val="00612889"/>
    <w:rsid w:val="00612A40"/>
    <w:rsid w:val="00612B12"/>
    <w:rsid w:val="00613166"/>
    <w:rsid w:val="0061464F"/>
    <w:rsid w:val="00614916"/>
    <w:rsid w:val="00614C4C"/>
    <w:rsid w:val="0061536B"/>
    <w:rsid w:val="006154F1"/>
    <w:rsid w:val="0061590D"/>
    <w:rsid w:val="00615B90"/>
    <w:rsid w:val="00616053"/>
    <w:rsid w:val="00616410"/>
    <w:rsid w:val="0061696D"/>
    <w:rsid w:val="00616C57"/>
    <w:rsid w:val="006203E1"/>
    <w:rsid w:val="006207B2"/>
    <w:rsid w:val="00620AC8"/>
    <w:rsid w:val="00620C60"/>
    <w:rsid w:val="0062139C"/>
    <w:rsid w:val="00621C62"/>
    <w:rsid w:val="00621EB8"/>
    <w:rsid w:val="006224C6"/>
    <w:rsid w:val="00622D9F"/>
    <w:rsid w:val="00624233"/>
    <w:rsid w:val="00626106"/>
    <w:rsid w:val="00626D63"/>
    <w:rsid w:val="006278ED"/>
    <w:rsid w:val="00627A4B"/>
    <w:rsid w:val="00627C27"/>
    <w:rsid w:val="00627C72"/>
    <w:rsid w:val="00630287"/>
    <w:rsid w:val="00630C1C"/>
    <w:rsid w:val="00630C65"/>
    <w:rsid w:val="006329BD"/>
    <w:rsid w:val="00632F1E"/>
    <w:rsid w:val="006331E0"/>
    <w:rsid w:val="00633249"/>
    <w:rsid w:val="006335B7"/>
    <w:rsid w:val="00633A6B"/>
    <w:rsid w:val="00633B56"/>
    <w:rsid w:val="00634711"/>
    <w:rsid w:val="00634B0C"/>
    <w:rsid w:val="00634B7B"/>
    <w:rsid w:val="006350DF"/>
    <w:rsid w:val="0063592D"/>
    <w:rsid w:val="00635C86"/>
    <w:rsid w:val="006364DA"/>
    <w:rsid w:val="006366FE"/>
    <w:rsid w:val="006369A8"/>
    <w:rsid w:val="00636A5E"/>
    <w:rsid w:val="00636C3B"/>
    <w:rsid w:val="00637A4A"/>
    <w:rsid w:val="0064015D"/>
    <w:rsid w:val="00640160"/>
    <w:rsid w:val="006409FE"/>
    <w:rsid w:val="00641005"/>
    <w:rsid w:val="006411CD"/>
    <w:rsid w:val="00641CA1"/>
    <w:rsid w:val="00641E82"/>
    <w:rsid w:val="00642D5C"/>
    <w:rsid w:val="006430F4"/>
    <w:rsid w:val="0064440C"/>
    <w:rsid w:val="006444CA"/>
    <w:rsid w:val="00644984"/>
    <w:rsid w:val="00644EB0"/>
    <w:rsid w:val="00645359"/>
    <w:rsid w:val="0064538A"/>
    <w:rsid w:val="0064594C"/>
    <w:rsid w:val="00645B45"/>
    <w:rsid w:val="0064614B"/>
    <w:rsid w:val="006469B4"/>
    <w:rsid w:val="006472EB"/>
    <w:rsid w:val="0064743F"/>
    <w:rsid w:val="00647DF7"/>
    <w:rsid w:val="006502F4"/>
    <w:rsid w:val="00650908"/>
    <w:rsid w:val="00650BEB"/>
    <w:rsid w:val="006512C7"/>
    <w:rsid w:val="00651F50"/>
    <w:rsid w:val="006523AD"/>
    <w:rsid w:val="00653090"/>
    <w:rsid w:val="00653430"/>
    <w:rsid w:val="00653555"/>
    <w:rsid w:val="00653BCF"/>
    <w:rsid w:val="00654464"/>
    <w:rsid w:val="00654506"/>
    <w:rsid w:val="00654B5B"/>
    <w:rsid w:val="00654C0D"/>
    <w:rsid w:val="00654C76"/>
    <w:rsid w:val="00656893"/>
    <w:rsid w:val="00656F59"/>
    <w:rsid w:val="00657CF7"/>
    <w:rsid w:val="006600D9"/>
    <w:rsid w:val="00660328"/>
    <w:rsid w:val="0066086D"/>
    <w:rsid w:val="00660953"/>
    <w:rsid w:val="00660980"/>
    <w:rsid w:val="00660A9C"/>
    <w:rsid w:val="00661153"/>
    <w:rsid w:val="006612AD"/>
    <w:rsid w:val="0066135A"/>
    <w:rsid w:val="00661B91"/>
    <w:rsid w:val="00662959"/>
    <w:rsid w:val="00662B01"/>
    <w:rsid w:val="00662BDF"/>
    <w:rsid w:val="00663349"/>
    <w:rsid w:val="006634EE"/>
    <w:rsid w:val="0066394C"/>
    <w:rsid w:val="006643F3"/>
    <w:rsid w:val="00664586"/>
    <w:rsid w:val="0066499D"/>
    <w:rsid w:val="006656AA"/>
    <w:rsid w:val="0066587F"/>
    <w:rsid w:val="00666208"/>
    <w:rsid w:val="0066631B"/>
    <w:rsid w:val="006663DC"/>
    <w:rsid w:val="00666A8D"/>
    <w:rsid w:val="00666E6A"/>
    <w:rsid w:val="00667151"/>
    <w:rsid w:val="006671BC"/>
    <w:rsid w:val="006671FE"/>
    <w:rsid w:val="00667AAE"/>
    <w:rsid w:val="00667CC2"/>
    <w:rsid w:val="00670041"/>
    <w:rsid w:val="00670164"/>
    <w:rsid w:val="006704FB"/>
    <w:rsid w:val="00670F88"/>
    <w:rsid w:val="00670FEB"/>
    <w:rsid w:val="00671048"/>
    <w:rsid w:val="0067117D"/>
    <w:rsid w:val="00671DD4"/>
    <w:rsid w:val="00672F1C"/>
    <w:rsid w:val="00673956"/>
    <w:rsid w:val="0067397B"/>
    <w:rsid w:val="0067398C"/>
    <w:rsid w:val="00673A99"/>
    <w:rsid w:val="00674BF1"/>
    <w:rsid w:val="00675416"/>
    <w:rsid w:val="006756C5"/>
    <w:rsid w:val="006757EA"/>
    <w:rsid w:val="00675DE8"/>
    <w:rsid w:val="00676CDE"/>
    <w:rsid w:val="00676D26"/>
    <w:rsid w:val="0067708E"/>
    <w:rsid w:val="00677674"/>
    <w:rsid w:val="006776CB"/>
    <w:rsid w:val="00677C5B"/>
    <w:rsid w:val="00680015"/>
    <w:rsid w:val="006800AC"/>
    <w:rsid w:val="0068028E"/>
    <w:rsid w:val="0068047C"/>
    <w:rsid w:val="00680581"/>
    <w:rsid w:val="006806F3"/>
    <w:rsid w:val="0068078B"/>
    <w:rsid w:val="00680F56"/>
    <w:rsid w:val="00681352"/>
    <w:rsid w:val="00681EFC"/>
    <w:rsid w:val="0068254F"/>
    <w:rsid w:val="006825AF"/>
    <w:rsid w:val="006828B3"/>
    <w:rsid w:val="00682AC6"/>
    <w:rsid w:val="006832AD"/>
    <w:rsid w:val="00683469"/>
    <w:rsid w:val="006835E1"/>
    <w:rsid w:val="00683C49"/>
    <w:rsid w:val="00684453"/>
    <w:rsid w:val="0068489C"/>
    <w:rsid w:val="00685B34"/>
    <w:rsid w:val="00685BB7"/>
    <w:rsid w:val="00686CD4"/>
    <w:rsid w:val="006876B1"/>
    <w:rsid w:val="006878E3"/>
    <w:rsid w:val="006879A8"/>
    <w:rsid w:val="006879C0"/>
    <w:rsid w:val="00687E86"/>
    <w:rsid w:val="00690227"/>
    <w:rsid w:val="006903EA"/>
    <w:rsid w:val="006906C2"/>
    <w:rsid w:val="00690AED"/>
    <w:rsid w:val="006915EE"/>
    <w:rsid w:val="006917B6"/>
    <w:rsid w:val="006917BC"/>
    <w:rsid w:val="00691CFF"/>
    <w:rsid w:val="00692045"/>
    <w:rsid w:val="006921CA"/>
    <w:rsid w:val="00692389"/>
    <w:rsid w:val="006925A7"/>
    <w:rsid w:val="006928DC"/>
    <w:rsid w:val="0069412D"/>
    <w:rsid w:val="00695193"/>
    <w:rsid w:val="00696289"/>
    <w:rsid w:val="0069689F"/>
    <w:rsid w:val="00696E67"/>
    <w:rsid w:val="00697378"/>
    <w:rsid w:val="00697382"/>
    <w:rsid w:val="0069783D"/>
    <w:rsid w:val="00697938"/>
    <w:rsid w:val="006A0306"/>
    <w:rsid w:val="006A06EB"/>
    <w:rsid w:val="006A1E4D"/>
    <w:rsid w:val="006A237F"/>
    <w:rsid w:val="006A26A4"/>
    <w:rsid w:val="006A2827"/>
    <w:rsid w:val="006A28C5"/>
    <w:rsid w:val="006A3112"/>
    <w:rsid w:val="006A3231"/>
    <w:rsid w:val="006A3278"/>
    <w:rsid w:val="006A47A2"/>
    <w:rsid w:val="006A4B17"/>
    <w:rsid w:val="006A4E78"/>
    <w:rsid w:val="006A4F8B"/>
    <w:rsid w:val="006A52E7"/>
    <w:rsid w:val="006A5697"/>
    <w:rsid w:val="006A56F1"/>
    <w:rsid w:val="006A58E8"/>
    <w:rsid w:val="006A5A12"/>
    <w:rsid w:val="006A5BFE"/>
    <w:rsid w:val="006A627F"/>
    <w:rsid w:val="006A66B7"/>
    <w:rsid w:val="006A6ACC"/>
    <w:rsid w:val="006A7F5D"/>
    <w:rsid w:val="006B0045"/>
    <w:rsid w:val="006B014A"/>
    <w:rsid w:val="006B0657"/>
    <w:rsid w:val="006B0CE9"/>
    <w:rsid w:val="006B14ED"/>
    <w:rsid w:val="006B175B"/>
    <w:rsid w:val="006B1A28"/>
    <w:rsid w:val="006B20A7"/>
    <w:rsid w:val="006B2242"/>
    <w:rsid w:val="006B2890"/>
    <w:rsid w:val="006B2E91"/>
    <w:rsid w:val="006B37A2"/>
    <w:rsid w:val="006B3802"/>
    <w:rsid w:val="006B40F9"/>
    <w:rsid w:val="006B42A0"/>
    <w:rsid w:val="006B43EF"/>
    <w:rsid w:val="006B50B4"/>
    <w:rsid w:val="006B50D1"/>
    <w:rsid w:val="006B50F6"/>
    <w:rsid w:val="006B536E"/>
    <w:rsid w:val="006B54EE"/>
    <w:rsid w:val="006B58B1"/>
    <w:rsid w:val="006B5A99"/>
    <w:rsid w:val="006B5C43"/>
    <w:rsid w:val="006B5C8E"/>
    <w:rsid w:val="006B6CBC"/>
    <w:rsid w:val="006B6D0E"/>
    <w:rsid w:val="006B76D5"/>
    <w:rsid w:val="006C0DB4"/>
    <w:rsid w:val="006C12F0"/>
    <w:rsid w:val="006C1976"/>
    <w:rsid w:val="006C1AFD"/>
    <w:rsid w:val="006C20C1"/>
    <w:rsid w:val="006C2B82"/>
    <w:rsid w:val="006C3274"/>
    <w:rsid w:val="006C3472"/>
    <w:rsid w:val="006C36D3"/>
    <w:rsid w:val="006C36D5"/>
    <w:rsid w:val="006C3BC1"/>
    <w:rsid w:val="006C4330"/>
    <w:rsid w:val="006C44AB"/>
    <w:rsid w:val="006C46FB"/>
    <w:rsid w:val="006C4A4F"/>
    <w:rsid w:val="006C4BFD"/>
    <w:rsid w:val="006C5024"/>
    <w:rsid w:val="006C5611"/>
    <w:rsid w:val="006C5900"/>
    <w:rsid w:val="006C5C84"/>
    <w:rsid w:val="006C63F9"/>
    <w:rsid w:val="006C6FAB"/>
    <w:rsid w:val="006C7026"/>
    <w:rsid w:val="006C7446"/>
    <w:rsid w:val="006C789C"/>
    <w:rsid w:val="006C7BA7"/>
    <w:rsid w:val="006D02A7"/>
    <w:rsid w:val="006D12A1"/>
    <w:rsid w:val="006D1F5E"/>
    <w:rsid w:val="006D2620"/>
    <w:rsid w:val="006D2745"/>
    <w:rsid w:val="006D27CB"/>
    <w:rsid w:val="006D2A7D"/>
    <w:rsid w:val="006D2A89"/>
    <w:rsid w:val="006D3670"/>
    <w:rsid w:val="006D3BCB"/>
    <w:rsid w:val="006D4531"/>
    <w:rsid w:val="006D4740"/>
    <w:rsid w:val="006D4EFB"/>
    <w:rsid w:val="006D59BE"/>
    <w:rsid w:val="006D5B5E"/>
    <w:rsid w:val="006D5E0D"/>
    <w:rsid w:val="006D64DA"/>
    <w:rsid w:val="006D7832"/>
    <w:rsid w:val="006D7F79"/>
    <w:rsid w:val="006E175B"/>
    <w:rsid w:val="006E1B7B"/>
    <w:rsid w:val="006E1F04"/>
    <w:rsid w:val="006E261F"/>
    <w:rsid w:val="006E28C9"/>
    <w:rsid w:val="006E2C4B"/>
    <w:rsid w:val="006E3139"/>
    <w:rsid w:val="006E324E"/>
    <w:rsid w:val="006E3841"/>
    <w:rsid w:val="006E3844"/>
    <w:rsid w:val="006E3BD0"/>
    <w:rsid w:val="006E4058"/>
    <w:rsid w:val="006E430F"/>
    <w:rsid w:val="006E50BA"/>
    <w:rsid w:val="006E539E"/>
    <w:rsid w:val="006E5872"/>
    <w:rsid w:val="006E62A9"/>
    <w:rsid w:val="006E675E"/>
    <w:rsid w:val="006E6DEB"/>
    <w:rsid w:val="006E72D5"/>
    <w:rsid w:val="006E7706"/>
    <w:rsid w:val="006E7935"/>
    <w:rsid w:val="006E7B20"/>
    <w:rsid w:val="006F00DA"/>
    <w:rsid w:val="006F0138"/>
    <w:rsid w:val="006F0275"/>
    <w:rsid w:val="006F0442"/>
    <w:rsid w:val="006F04C5"/>
    <w:rsid w:val="006F08AC"/>
    <w:rsid w:val="006F109B"/>
    <w:rsid w:val="006F1712"/>
    <w:rsid w:val="006F1714"/>
    <w:rsid w:val="006F17DF"/>
    <w:rsid w:val="006F1910"/>
    <w:rsid w:val="006F1AA1"/>
    <w:rsid w:val="006F210D"/>
    <w:rsid w:val="006F21AC"/>
    <w:rsid w:val="006F2408"/>
    <w:rsid w:val="006F26A1"/>
    <w:rsid w:val="006F289A"/>
    <w:rsid w:val="006F2C32"/>
    <w:rsid w:val="006F32F2"/>
    <w:rsid w:val="006F3F92"/>
    <w:rsid w:val="006F532F"/>
    <w:rsid w:val="006F5722"/>
    <w:rsid w:val="006F5D0D"/>
    <w:rsid w:val="006F6055"/>
    <w:rsid w:val="006F645C"/>
    <w:rsid w:val="006F6673"/>
    <w:rsid w:val="006F76B5"/>
    <w:rsid w:val="006F79C3"/>
    <w:rsid w:val="006F7E6F"/>
    <w:rsid w:val="00700068"/>
    <w:rsid w:val="0070034B"/>
    <w:rsid w:val="00700A1B"/>
    <w:rsid w:val="00700B6A"/>
    <w:rsid w:val="007011B1"/>
    <w:rsid w:val="00701A8F"/>
    <w:rsid w:val="00701B34"/>
    <w:rsid w:val="0070236B"/>
    <w:rsid w:val="007029F6"/>
    <w:rsid w:val="007031F3"/>
    <w:rsid w:val="00703499"/>
    <w:rsid w:val="0070396A"/>
    <w:rsid w:val="00703D15"/>
    <w:rsid w:val="007042DC"/>
    <w:rsid w:val="00704DFD"/>
    <w:rsid w:val="007050DF"/>
    <w:rsid w:val="00705129"/>
    <w:rsid w:val="007059D8"/>
    <w:rsid w:val="00705B9F"/>
    <w:rsid w:val="007067B4"/>
    <w:rsid w:val="007068FE"/>
    <w:rsid w:val="00706D05"/>
    <w:rsid w:val="00707B49"/>
    <w:rsid w:val="00707EE5"/>
    <w:rsid w:val="00710397"/>
    <w:rsid w:val="007105EF"/>
    <w:rsid w:val="00710E31"/>
    <w:rsid w:val="007110C1"/>
    <w:rsid w:val="0071142A"/>
    <w:rsid w:val="00711525"/>
    <w:rsid w:val="00711D13"/>
    <w:rsid w:val="00712835"/>
    <w:rsid w:val="00712E75"/>
    <w:rsid w:val="00713072"/>
    <w:rsid w:val="007141F3"/>
    <w:rsid w:val="00714F3A"/>
    <w:rsid w:val="007156FF"/>
    <w:rsid w:val="00715FCB"/>
    <w:rsid w:val="0071613A"/>
    <w:rsid w:val="00716AC9"/>
    <w:rsid w:val="00716CC5"/>
    <w:rsid w:val="00717380"/>
    <w:rsid w:val="00717788"/>
    <w:rsid w:val="007178D8"/>
    <w:rsid w:val="00717C19"/>
    <w:rsid w:val="007200DE"/>
    <w:rsid w:val="00720261"/>
    <w:rsid w:val="007204CE"/>
    <w:rsid w:val="00721CF4"/>
    <w:rsid w:val="0072340A"/>
    <w:rsid w:val="00723C3F"/>
    <w:rsid w:val="0072462D"/>
    <w:rsid w:val="0072486C"/>
    <w:rsid w:val="007250D7"/>
    <w:rsid w:val="00725182"/>
    <w:rsid w:val="00725E57"/>
    <w:rsid w:val="00726C60"/>
    <w:rsid w:val="00726DE2"/>
    <w:rsid w:val="00727C85"/>
    <w:rsid w:val="00730387"/>
    <w:rsid w:val="00730426"/>
    <w:rsid w:val="0073058C"/>
    <w:rsid w:val="00730893"/>
    <w:rsid w:val="00730BC9"/>
    <w:rsid w:val="00731045"/>
    <w:rsid w:val="0073104A"/>
    <w:rsid w:val="00731775"/>
    <w:rsid w:val="00731B23"/>
    <w:rsid w:val="00731DE2"/>
    <w:rsid w:val="00732118"/>
    <w:rsid w:val="00732CFA"/>
    <w:rsid w:val="00732E37"/>
    <w:rsid w:val="0073359D"/>
    <w:rsid w:val="00733723"/>
    <w:rsid w:val="00733A14"/>
    <w:rsid w:val="007346EE"/>
    <w:rsid w:val="0073486D"/>
    <w:rsid w:val="00734B20"/>
    <w:rsid w:val="00734C56"/>
    <w:rsid w:val="007358EF"/>
    <w:rsid w:val="00736199"/>
    <w:rsid w:val="00736CAE"/>
    <w:rsid w:val="00737245"/>
    <w:rsid w:val="00737F35"/>
    <w:rsid w:val="007407BC"/>
    <w:rsid w:val="00741788"/>
    <w:rsid w:val="00743375"/>
    <w:rsid w:val="00743CBE"/>
    <w:rsid w:val="0074440A"/>
    <w:rsid w:val="00744F6B"/>
    <w:rsid w:val="007455CC"/>
    <w:rsid w:val="00745B01"/>
    <w:rsid w:val="00745ECD"/>
    <w:rsid w:val="00746722"/>
    <w:rsid w:val="00746FDA"/>
    <w:rsid w:val="00747006"/>
    <w:rsid w:val="0074794D"/>
    <w:rsid w:val="00750713"/>
    <w:rsid w:val="00750B63"/>
    <w:rsid w:val="00751556"/>
    <w:rsid w:val="00752038"/>
    <w:rsid w:val="00752144"/>
    <w:rsid w:val="0075336B"/>
    <w:rsid w:val="007533D7"/>
    <w:rsid w:val="00753B26"/>
    <w:rsid w:val="00754CA7"/>
    <w:rsid w:val="00755445"/>
    <w:rsid w:val="00755549"/>
    <w:rsid w:val="00755A46"/>
    <w:rsid w:val="00756080"/>
    <w:rsid w:val="007569F1"/>
    <w:rsid w:val="00756EFB"/>
    <w:rsid w:val="00757199"/>
    <w:rsid w:val="00757F80"/>
    <w:rsid w:val="007604D9"/>
    <w:rsid w:val="007607D0"/>
    <w:rsid w:val="0076115E"/>
    <w:rsid w:val="00762777"/>
    <w:rsid w:val="00762852"/>
    <w:rsid w:val="00762999"/>
    <w:rsid w:val="00762E67"/>
    <w:rsid w:val="00763879"/>
    <w:rsid w:val="00763E50"/>
    <w:rsid w:val="007641C1"/>
    <w:rsid w:val="0076460C"/>
    <w:rsid w:val="00765246"/>
    <w:rsid w:val="007660A3"/>
    <w:rsid w:val="007667BA"/>
    <w:rsid w:val="00766BBA"/>
    <w:rsid w:val="00766E0E"/>
    <w:rsid w:val="00767092"/>
    <w:rsid w:val="0076782E"/>
    <w:rsid w:val="00767DF4"/>
    <w:rsid w:val="00771A07"/>
    <w:rsid w:val="00771B3A"/>
    <w:rsid w:val="00771DB2"/>
    <w:rsid w:val="00771EA1"/>
    <w:rsid w:val="007720F4"/>
    <w:rsid w:val="00772115"/>
    <w:rsid w:val="0077368E"/>
    <w:rsid w:val="00774B95"/>
    <w:rsid w:val="00775734"/>
    <w:rsid w:val="00775B4C"/>
    <w:rsid w:val="00776649"/>
    <w:rsid w:val="007774D0"/>
    <w:rsid w:val="007776E8"/>
    <w:rsid w:val="00777DC9"/>
    <w:rsid w:val="00780115"/>
    <w:rsid w:val="007801AB"/>
    <w:rsid w:val="00780224"/>
    <w:rsid w:val="007807D5"/>
    <w:rsid w:val="00781117"/>
    <w:rsid w:val="0078167D"/>
    <w:rsid w:val="0078180C"/>
    <w:rsid w:val="00781D98"/>
    <w:rsid w:val="00781FE1"/>
    <w:rsid w:val="007822D3"/>
    <w:rsid w:val="0078233F"/>
    <w:rsid w:val="00783575"/>
    <w:rsid w:val="00783FC3"/>
    <w:rsid w:val="007841AA"/>
    <w:rsid w:val="0078440B"/>
    <w:rsid w:val="007845FD"/>
    <w:rsid w:val="00785576"/>
    <w:rsid w:val="007859B1"/>
    <w:rsid w:val="00786B5B"/>
    <w:rsid w:val="00786C62"/>
    <w:rsid w:val="007878AC"/>
    <w:rsid w:val="0079025C"/>
    <w:rsid w:val="00790835"/>
    <w:rsid w:val="007911B5"/>
    <w:rsid w:val="00791564"/>
    <w:rsid w:val="00792162"/>
    <w:rsid w:val="0079237A"/>
    <w:rsid w:val="0079246F"/>
    <w:rsid w:val="00792ABB"/>
    <w:rsid w:val="0079383F"/>
    <w:rsid w:val="00793E55"/>
    <w:rsid w:val="00793FAC"/>
    <w:rsid w:val="00794516"/>
    <w:rsid w:val="007945B1"/>
    <w:rsid w:val="00794677"/>
    <w:rsid w:val="007946DF"/>
    <w:rsid w:val="00794BE2"/>
    <w:rsid w:val="0079535F"/>
    <w:rsid w:val="00796076"/>
    <w:rsid w:val="00796573"/>
    <w:rsid w:val="0079678F"/>
    <w:rsid w:val="00797EA9"/>
    <w:rsid w:val="007A193C"/>
    <w:rsid w:val="007A229A"/>
    <w:rsid w:val="007A23D2"/>
    <w:rsid w:val="007A271D"/>
    <w:rsid w:val="007A4656"/>
    <w:rsid w:val="007A495B"/>
    <w:rsid w:val="007A4993"/>
    <w:rsid w:val="007A4AB4"/>
    <w:rsid w:val="007A5271"/>
    <w:rsid w:val="007A633C"/>
    <w:rsid w:val="007A6983"/>
    <w:rsid w:val="007A6E7A"/>
    <w:rsid w:val="007A7465"/>
    <w:rsid w:val="007A75E9"/>
    <w:rsid w:val="007A7B73"/>
    <w:rsid w:val="007A7BE4"/>
    <w:rsid w:val="007A7FEC"/>
    <w:rsid w:val="007B0A18"/>
    <w:rsid w:val="007B189F"/>
    <w:rsid w:val="007B1AD6"/>
    <w:rsid w:val="007B2181"/>
    <w:rsid w:val="007B242A"/>
    <w:rsid w:val="007B2583"/>
    <w:rsid w:val="007B36CB"/>
    <w:rsid w:val="007B39AC"/>
    <w:rsid w:val="007B3C3F"/>
    <w:rsid w:val="007B52C5"/>
    <w:rsid w:val="007B56C9"/>
    <w:rsid w:val="007B5772"/>
    <w:rsid w:val="007B5FE6"/>
    <w:rsid w:val="007B66E7"/>
    <w:rsid w:val="007B66FF"/>
    <w:rsid w:val="007B6951"/>
    <w:rsid w:val="007B7A52"/>
    <w:rsid w:val="007C043B"/>
    <w:rsid w:val="007C093A"/>
    <w:rsid w:val="007C1757"/>
    <w:rsid w:val="007C2148"/>
    <w:rsid w:val="007C2924"/>
    <w:rsid w:val="007C2BF6"/>
    <w:rsid w:val="007C32BC"/>
    <w:rsid w:val="007C346F"/>
    <w:rsid w:val="007C3756"/>
    <w:rsid w:val="007C4A2A"/>
    <w:rsid w:val="007C517C"/>
    <w:rsid w:val="007C5659"/>
    <w:rsid w:val="007C5DDE"/>
    <w:rsid w:val="007C6B7E"/>
    <w:rsid w:val="007C746B"/>
    <w:rsid w:val="007C7844"/>
    <w:rsid w:val="007D07A1"/>
    <w:rsid w:val="007D0869"/>
    <w:rsid w:val="007D0913"/>
    <w:rsid w:val="007D0CF1"/>
    <w:rsid w:val="007D252F"/>
    <w:rsid w:val="007D4B82"/>
    <w:rsid w:val="007D4FD4"/>
    <w:rsid w:val="007D60FB"/>
    <w:rsid w:val="007D6962"/>
    <w:rsid w:val="007D6C86"/>
    <w:rsid w:val="007D713F"/>
    <w:rsid w:val="007D75A8"/>
    <w:rsid w:val="007D7F9E"/>
    <w:rsid w:val="007E249C"/>
    <w:rsid w:val="007E24A5"/>
    <w:rsid w:val="007E2AA2"/>
    <w:rsid w:val="007E2B49"/>
    <w:rsid w:val="007E30A8"/>
    <w:rsid w:val="007E3272"/>
    <w:rsid w:val="007E32A5"/>
    <w:rsid w:val="007E38FD"/>
    <w:rsid w:val="007E3EEB"/>
    <w:rsid w:val="007E436D"/>
    <w:rsid w:val="007E488E"/>
    <w:rsid w:val="007E5581"/>
    <w:rsid w:val="007E5E66"/>
    <w:rsid w:val="007E5FBF"/>
    <w:rsid w:val="007E6080"/>
    <w:rsid w:val="007E61C5"/>
    <w:rsid w:val="007E64F1"/>
    <w:rsid w:val="007E6B9E"/>
    <w:rsid w:val="007E78F0"/>
    <w:rsid w:val="007E7EC6"/>
    <w:rsid w:val="007F0418"/>
    <w:rsid w:val="007F05F0"/>
    <w:rsid w:val="007F0A11"/>
    <w:rsid w:val="007F12C0"/>
    <w:rsid w:val="007F1B0B"/>
    <w:rsid w:val="007F26C3"/>
    <w:rsid w:val="007F2A2C"/>
    <w:rsid w:val="007F32A9"/>
    <w:rsid w:val="007F36E0"/>
    <w:rsid w:val="007F3B76"/>
    <w:rsid w:val="007F3ED7"/>
    <w:rsid w:val="007F40F5"/>
    <w:rsid w:val="007F48C9"/>
    <w:rsid w:val="007F537A"/>
    <w:rsid w:val="007F5506"/>
    <w:rsid w:val="007F600E"/>
    <w:rsid w:val="007F636D"/>
    <w:rsid w:val="007F63E6"/>
    <w:rsid w:val="007F6509"/>
    <w:rsid w:val="007F69D7"/>
    <w:rsid w:val="007F74A8"/>
    <w:rsid w:val="007F7811"/>
    <w:rsid w:val="00800DB6"/>
    <w:rsid w:val="008011C8"/>
    <w:rsid w:val="00801224"/>
    <w:rsid w:val="00801CB3"/>
    <w:rsid w:val="00801CF6"/>
    <w:rsid w:val="00802568"/>
    <w:rsid w:val="00802CD5"/>
    <w:rsid w:val="00803CA4"/>
    <w:rsid w:val="008040B0"/>
    <w:rsid w:val="008040BF"/>
    <w:rsid w:val="008048D1"/>
    <w:rsid w:val="00804AF2"/>
    <w:rsid w:val="00804CB1"/>
    <w:rsid w:val="00805299"/>
    <w:rsid w:val="008058AB"/>
    <w:rsid w:val="00805DDA"/>
    <w:rsid w:val="0080638E"/>
    <w:rsid w:val="0080696B"/>
    <w:rsid w:val="00806B32"/>
    <w:rsid w:val="00807200"/>
    <w:rsid w:val="00807A0E"/>
    <w:rsid w:val="008101F8"/>
    <w:rsid w:val="008104E8"/>
    <w:rsid w:val="00810BB7"/>
    <w:rsid w:val="00811150"/>
    <w:rsid w:val="0081181D"/>
    <w:rsid w:val="00811ECA"/>
    <w:rsid w:val="00811F54"/>
    <w:rsid w:val="00812E4B"/>
    <w:rsid w:val="00812F30"/>
    <w:rsid w:val="008142A3"/>
    <w:rsid w:val="00814633"/>
    <w:rsid w:val="0081465C"/>
    <w:rsid w:val="008149BD"/>
    <w:rsid w:val="00814CBA"/>
    <w:rsid w:val="00814CFE"/>
    <w:rsid w:val="0081542A"/>
    <w:rsid w:val="0081545F"/>
    <w:rsid w:val="00815777"/>
    <w:rsid w:val="0081588C"/>
    <w:rsid w:val="0081592A"/>
    <w:rsid w:val="00815D41"/>
    <w:rsid w:val="00815F79"/>
    <w:rsid w:val="00816094"/>
    <w:rsid w:val="0081618A"/>
    <w:rsid w:val="0081673C"/>
    <w:rsid w:val="00816E25"/>
    <w:rsid w:val="00817093"/>
    <w:rsid w:val="00817936"/>
    <w:rsid w:val="0081799A"/>
    <w:rsid w:val="00817E1D"/>
    <w:rsid w:val="0082016E"/>
    <w:rsid w:val="008201FD"/>
    <w:rsid w:val="0082048D"/>
    <w:rsid w:val="0082052F"/>
    <w:rsid w:val="0082082B"/>
    <w:rsid w:val="0082096D"/>
    <w:rsid w:val="00820DF1"/>
    <w:rsid w:val="008219D7"/>
    <w:rsid w:val="00821D90"/>
    <w:rsid w:val="00821EA3"/>
    <w:rsid w:val="00822053"/>
    <w:rsid w:val="00822950"/>
    <w:rsid w:val="00822BC6"/>
    <w:rsid w:val="008233D4"/>
    <w:rsid w:val="008237B9"/>
    <w:rsid w:val="008242D7"/>
    <w:rsid w:val="00824747"/>
    <w:rsid w:val="0082535A"/>
    <w:rsid w:val="00825638"/>
    <w:rsid w:val="00826B53"/>
    <w:rsid w:val="00826DC3"/>
    <w:rsid w:val="008275FD"/>
    <w:rsid w:val="008276DF"/>
    <w:rsid w:val="00830A50"/>
    <w:rsid w:val="008314A2"/>
    <w:rsid w:val="0083231D"/>
    <w:rsid w:val="008325A8"/>
    <w:rsid w:val="00832E9B"/>
    <w:rsid w:val="008330F7"/>
    <w:rsid w:val="00833B95"/>
    <w:rsid w:val="00833DBD"/>
    <w:rsid w:val="008343B5"/>
    <w:rsid w:val="00834A60"/>
    <w:rsid w:val="008350CD"/>
    <w:rsid w:val="00835163"/>
    <w:rsid w:val="00835496"/>
    <w:rsid w:val="00835A08"/>
    <w:rsid w:val="00835A5D"/>
    <w:rsid w:val="0083625F"/>
    <w:rsid w:val="0083641D"/>
    <w:rsid w:val="00836E2C"/>
    <w:rsid w:val="0083724F"/>
    <w:rsid w:val="0083752E"/>
    <w:rsid w:val="00837E38"/>
    <w:rsid w:val="008403B2"/>
    <w:rsid w:val="00840962"/>
    <w:rsid w:val="00840A84"/>
    <w:rsid w:val="00842036"/>
    <w:rsid w:val="0084228F"/>
    <w:rsid w:val="00842DFF"/>
    <w:rsid w:val="00842F16"/>
    <w:rsid w:val="008431A4"/>
    <w:rsid w:val="00843505"/>
    <w:rsid w:val="0084377C"/>
    <w:rsid w:val="00843792"/>
    <w:rsid w:val="00843FCB"/>
    <w:rsid w:val="0084424C"/>
    <w:rsid w:val="008445F1"/>
    <w:rsid w:val="008446D7"/>
    <w:rsid w:val="008449EB"/>
    <w:rsid w:val="00845428"/>
    <w:rsid w:val="008456F3"/>
    <w:rsid w:val="00845A5E"/>
    <w:rsid w:val="00845A6A"/>
    <w:rsid w:val="00845FEA"/>
    <w:rsid w:val="008472F3"/>
    <w:rsid w:val="0084738E"/>
    <w:rsid w:val="00847666"/>
    <w:rsid w:val="008503BA"/>
    <w:rsid w:val="0085075C"/>
    <w:rsid w:val="00850CE5"/>
    <w:rsid w:val="00850DEF"/>
    <w:rsid w:val="00851C21"/>
    <w:rsid w:val="00851CD1"/>
    <w:rsid w:val="00851D46"/>
    <w:rsid w:val="00851EB3"/>
    <w:rsid w:val="008523FC"/>
    <w:rsid w:val="0085343D"/>
    <w:rsid w:val="00853465"/>
    <w:rsid w:val="00853953"/>
    <w:rsid w:val="00853A64"/>
    <w:rsid w:val="008545FB"/>
    <w:rsid w:val="00855062"/>
    <w:rsid w:val="00855D74"/>
    <w:rsid w:val="008567D7"/>
    <w:rsid w:val="00856990"/>
    <w:rsid w:val="008569FB"/>
    <w:rsid w:val="00856BAC"/>
    <w:rsid w:val="00856D05"/>
    <w:rsid w:val="008578DF"/>
    <w:rsid w:val="00857A44"/>
    <w:rsid w:val="00857AAF"/>
    <w:rsid w:val="00857B1C"/>
    <w:rsid w:val="00857C52"/>
    <w:rsid w:val="00857F19"/>
    <w:rsid w:val="00861308"/>
    <w:rsid w:val="0086138E"/>
    <w:rsid w:val="00861511"/>
    <w:rsid w:val="00861DCF"/>
    <w:rsid w:val="00863320"/>
    <w:rsid w:val="00863943"/>
    <w:rsid w:val="00864795"/>
    <w:rsid w:val="00864CB8"/>
    <w:rsid w:val="00865608"/>
    <w:rsid w:val="00865985"/>
    <w:rsid w:val="00867436"/>
    <w:rsid w:val="0086770B"/>
    <w:rsid w:val="00867743"/>
    <w:rsid w:val="00867D70"/>
    <w:rsid w:val="00867F7D"/>
    <w:rsid w:val="008705A1"/>
    <w:rsid w:val="00870653"/>
    <w:rsid w:val="0087070D"/>
    <w:rsid w:val="00870CA7"/>
    <w:rsid w:val="0087127F"/>
    <w:rsid w:val="008713C6"/>
    <w:rsid w:val="008716D5"/>
    <w:rsid w:val="00871830"/>
    <w:rsid w:val="00872075"/>
    <w:rsid w:val="00873C8D"/>
    <w:rsid w:val="00873CC9"/>
    <w:rsid w:val="00874AEA"/>
    <w:rsid w:val="00875370"/>
    <w:rsid w:val="0087576F"/>
    <w:rsid w:val="00875B89"/>
    <w:rsid w:val="00875C19"/>
    <w:rsid w:val="00875CA8"/>
    <w:rsid w:val="00875E9C"/>
    <w:rsid w:val="00876846"/>
    <w:rsid w:val="008771C5"/>
    <w:rsid w:val="00877847"/>
    <w:rsid w:val="00877E00"/>
    <w:rsid w:val="00877E79"/>
    <w:rsid w:val="00877EBA"/>
    <w:rsid w:val="0088009A"/>
    <w:rsid w:val="00880387"/>
    <w:rsid w:val="00880EFE"/>
    <w:rsid w:val="00881214"/>
    <w:rsid w:val="00882BD2"/>
    <w:rsid w:val="00882E62"/>
    <w:rsid w:val="00882E72"/>
    <w:rsid w:val="0088348A"/>
    <w:rsid w:val="00884171"/>
    <w:rsid w:val="00884232"/>
    <w:rsid w:val="008856FF"/>
    <w:rsid w:val="00885AED"/>
    <w:rsid w:val="008860C8"/>
    <w:rsid w:val="008868A0"/>
    <w:rsid w:val="0088701D"/>
    <w:rsid w:val="0088711A"/>
    <w:rsid w:val="0089001B"/>
    <w:rsid w:val="00890F3B"/>
    <w:rsid w:val="0089112A"/>
    <w:rsid w:val="00891711"/>
    <w:rsid w:val="00891A75"/>
    <w:rsid w:val="0089221D"/>
    <w:rsid w:val="00892269"/>
    <w:rsid w:val="00892C40"/>
    <w:rsid w:val="008935FB"/>
    <w:rsid w:val="00893F87"/>
    <w:rsid w:val="00894802"/>
    <w:rsid w:val="00894AE7"/>
    <w:rsid w:val="00894CB8"/>
    <w:rsid w:val="008951B7"/>
    <w:rsid w:val="00895861"/>
    <w:rsid w:val="00895909"/>
    <w:rsid w:val="00895965"/>
    <w:rsid w:val="00895A6A"/>
    <w:rsid w:val="00895BDF"/>
    <w:rsid w:val="00896227"/>
    <w:rsid w:val="00896919"/>
    <w:rsid w:val="00896982"/>
    <w:rsid w:val="00897FE1"/>
    <w:rsid w:val="008A014F"/>
    <w:rsid w:val="008A04F4"/>
    <w:rsid w:val="008A0DF1"/>
    <w:rsid w:val="008A0EF7"/>
    <w:rsid w:val="008A189C"/>
    <w:rsid w:val="008A1BCC"/>
    <w:rsid w:val="008A2785"/>
    <w:rsid w:val="008A409F"/>
    <w:rsid w:val="008A4872"/>
    <w:rsid w:val="008A5060"/>
    <w:rsid w:val="008A59AB"/>
    <w:rsid w:val="008A5BAF"/>
    <w:rsid w:val="008A5F73"/>
    <w:rsid w:val="008A5F92"/>
    <w:rsid w:val="008A65C9"/>
    <w:rsid w:val="008A6B70"/>
    <w:rsid w:val="008A6C8F"/>
    <w:rsid w:val="008A6DB8"/>
    <w:rsid w:val="008B110B"/>
    <w:rsid w:val="008B1227"/>
    <w:rsid w:val="008B1507"/>
    <w:rsid w:val="008B17D8"/>
    <w:rsid w:val="008B1909"/>
    <w:rsid w:val="008B1C87"/>
    <w:rsid w:val="008B1F9D"/>
    <w:rsid w:val="008B2571"/>
    <w:rsid w:val="008B3929"/>
    <w:rsid w:val="008B3D57"/>
    <w:rsid w:val="008B4419"/>
    <w:rsid w:val="008B491F"/>
    <w:rsid w:val="008B5938"/>
    <w:rsid w:val="008B5C91"/>
    <w:rsid w:val="008B5D4D"/>
    <w:rsid w:val="008B644F"/>
    <w:rsid w:val="008B64A1"/>
    <w:rsid w:val="008B6A2B"/>
    <w:rsid w:val="008B7189"/>
    <w:rsid w:val="008C077A"/>
    <w:rsid w:val="008C1999"/>
    <w:rsid w:val="008C27A2"/>
    <w:rsid w:val="008C2B5B"/>
    <w:rsid w:val="008C2E49"/>
    <w:rsid w:val="008C2EFB"/>
    <w:rsid w:val="008C34D9"/>
    <w:rsid w:val="008C3D17"/>
    <w:rsid w:val="008C47CB"/>
    <w:rsid w:val="008C49F6"/>
    <w:rsid w:val="008C4B36"/>
    <w:rsid w:val="008C56A3"/>
    <w:rsid w:val="008C59C7"/>
    <w:rsid w:val="008C5CA0"/>
    <w:rsid w:val="008C5D67"/>
    <w:rsid w:val="008C608A"/>
    <w:rsid w:val="008C6686"/>
    <w:rsid w:val="008C6845"/>
    <w:rsid w:val="008C7811"/>
    <w:rsid w:val="008C7AEA"/>
    <w:rsid w:val="008D00FA"/>
    <w:rsid w:val="008D0542"/>
    <w:rsid w:val="008D070A"/>
    <w:rsid w:val="008D1141"/>
    <w:rsid w:val="008D14C9"/>
    <w:rsid w:val="008D1830"/>
    <w:rsid w:val="008D188A"/>
    <w:rsid w:val="008D231E"/>
    <w:rsid w:val="008D36C1"/>
    <w:rsid w:val="008D384A"/>
    <w:rsid w:val="008D3D4F"/>
    <w:rsid w:val="008D4077"/>
    <w:rsid w:val="008D4BEA"/>
    <w:rsid w:val="008D65B3"/>
    <w:rsid w:val="008D7014"/>
    <w:rsid w:val="008D7026"/>
    <w:rsid w:val="008D79AD"/>
    <w:rsid w:val="008D7D17"/>
    <w:rsid w:val="008D7E64"/>
    <w:rsid w:val="008E0628"/>
    <w:rsid w:val="008E08E3"/>
    <w:rsid w:val="008E168B"/>
    <w:rsid w:val="008E17DF"/>
    <w:rsid w:val="008E197B"/>
    <w:rsid w:val="008E1C7F"/>
    <w:rsid w:val="008E20F5"/>
    <w:rsid w:val="008E21AD"/>
    <w:rsid w:val="008E23D5"/>
    <w:rsid w:val="008E254C"/>
    <w:rsid w:val="008E3124"/>
    <w:rsid w:val="008E327D"/>
    <w:rsid w:val="008E37EB"/>
    <w:rsid w:val="008E38E7"/>
    <w:rsid w:val="008E3D11"/>
    <w:rsid w:val="008E3E98"/>
    <w:rsid w:val="008E3FA4"/>
    <w:rsid w:val="008E41CC"/>
    <w:rsid w:val="008E4DB7"/>
    <w:rsid w:val="008E5D85"/>
    <w:rsid w:val="008E5FB5"/>
    <w:rsid w:val="008E6A50"/>
    <w:rsid w:val="008E6B73"/>
    <w:rsid w:val="008E73EA"/>
    <w:rsid w:val="008E7A24"/>
    <w:rsid w:val="008E7A69"/>
    <w:rsid w:val="008F0491"/>
    <w:rsid w:val="008F04A1"/>
    <w:rsid w:val="008F0F38"/>
    <w:rsid w:val="008F11ED"/>
    <w:rsid w:val="008F155E"/>
    <w:rsid w:val="008F15C1"/>
    <w:rsid w:val="008F1B03"/>
    <w:rsid w:val="008F1BB8"/>
    <w:rsid w:val="008F2562"/>
    <w:rsid w:val="008F3396"/>
    <w:rsid w:val="008F38F5"/>
    <w:rsid w:val="008F3E8B"/>
    <w:rsid w:val="008F45DD"/>
    <w:rsid w:val="008F49D4"/>
    <w:rsid w:val="008F4C69"/>
    <w:rsid w:val="008F56FD"/>
    <w:rsid w:val="008F6C05"/>
    <w:rsid w:val="008F6CBE"/>
    <w:rsid w:val="008F7A2F"/>
    <w:rsid w:val="008F7E96"/>
    <w:rsid w:val="00900717"/>
    <w:rsid w:val="009015D5"/>
    <w:rsid w:val="00901C8C"/>
    <w:rsid w:val="00901FC9"/>
    <w:rsid w:val="009020CD"/>
    <w:rsid w:val="009021F7"/>
    <w:rsid w:val="00902648"/>
    <w:rsid w:val="0090285E"/>
    <w:rsid w:val="00902A07"/>
    <w:rsid w:val="00902A99"/>
    <w:rsid w:val="009035AC"/>
    <w:rsid w:val="009039F5"/>
    <w:rsid w:val="00903A78"/>
    <w:rsid w:val="009041A2"/>
    <w:rsid w:val="00904349"/>
    <w:rsid w:val="009044A9"/>
    <w:rsid w:val="0090456C"/>
    <w:rsid w:val="00904764"/>
    <w:rsid w:val="00904ACA"/>
    <w:rsid w:val="009053AD"/>
    <w:rsid w:val="00905CBF"/>
    <w:rsid w:val="00905F8B"/>
    <w:rsid w:val="009062D1"/>
    <w:rsid w:val="00906E6A"/>
    <w:rsid w:val="00907876"/>
    <w:rsid w:val="0091065E"/>
    <w:rsid w:val="00910EF2"/>
    <w:rsid w:val="009113D0"/>
    <w:rsid w:val="0091192D"/>
    <w:rsid w:val="009121A2"/>
    <w:rsid w:val="0091262B"/>
    <w:rsid w:val="009126BE"/>
    <w:rsid w:val="00912838"/>
    <w:rsid w:val="00912D9C"/>
    <w:rsid w:val="00912E39"/>
    <w:rsid w:val="00913737"/>
    <w:rsid w:val="009138B8"/>
    <w:rsid w:val="00913F67"/>
    <w:rsid w:val="009143F5"/>
    <w:rsid w:val="00915D16"/>
    <w:rsid w:val="00916258"/>
    <w:rsid w:val="0091647E"/>
    <w:rsid w:val="00916D6C"/>
    <w:rsid w:val="00916DD8"/>
    <w:rsid w:val="00916FB1"/>
    <w:rsid w:val="0091746D"/>
    <w:rsid w:val="009175C2"/>
    <w:rsid w:val="00917720"/>
    <w:rsid w:val="00920FA4"/>
    <w:rsid w:val="00921C34"/>
    <w:rsid w:val="00922BE8"/>
    <w:rsid w:val="00923BAF"/>
    <w:rsid w:val="00923CA3"/>
    <w:rsid w:val="00923E49"/>
    <w:rsid w:val="00924319"/>
    <w:rsid w:val="00924A39"/>
    <w:rsid w:val="00924ECA"/>
    <w:rsid w:val="009251C8"/>
    <w:rsid w:val="009253B2"/>
    <w:rsid w:val="00925D33"/>
    <w:rsid w:val="009261FF"/>
    <w:rsid w:val="00926206"/>
    <w:rsid w:val="00926D9D"/>
    <w:rsid w:val="00926EE9"/>
    <w:rsid w:val="00927071"/>
    <w:rsid w:val="009275E1"/>
    <w:rsid w:val="00927735"/>
    <w:rsid w:val="00927E51"/>
    <w:rsid w:val="00930505"/>
    <w:rsid w:val="0093052A"/>
    <w:rsid w:val="009307CC"/>
    <w:rsid w:val="00930957"/>
    <w:rsid w:val="00930E52"/>
    <w:rsid w:val="0093132A"/>
    <w:rsid w:val="0093232D"/>
    <w:rsid w:val="009329D8"/>
    <w:rsid w:val="00932AD8"/>
    <w:rsid w:val="00932B95"/>
    <w:rsid w:val="009335B8"/>
    <w:rsid w:val="0093489F"/>
    <w:rsid w:val="00936D63"/>
    <w:rsid w:val="00936DA2"/>
    <w:rsid w:val="00936F42"/>
    <w:rsid w:val="00937238"/>
    <w:rsid w:val="00937624"/>
    <w:rsid w:val="0093762B"/>
    <w:rsid w:val="00937E21"/>
    <w:rsid w:val="00940104"/>
    <w:rsid w:val="00940B58"/>
    <w:rsid w:val="00940DD3"/>
    <w:rsid w:val="0094147C"/>
    <w:rsid w:val="00941487"/>
    <w:rsid w:val="009416BE"/>
    <w:rsid w:val="00941C40"/>
    <w:rsid w:val="00941FC9"/>
    <w:rsid w:val="00942412"/>
    <w:rsid w:val="00942550"/>
    <w:rsid w:val="0094382E"/>
    <w:rsid w:val="00943B63"/>
    <w:rsid w:val="00943CB0"/>
    <w:rsid w:val="0094428B"/>
    <w:rsid w:val="00944F19"/>
    <w:rsid w:val="00945C61"/>
    <w:rsid w:val="00945C86"/>
    <w:rsid w:val="00947199"/>
    <w:rsid w:val="009473A1"/>
    <w:rsid w:val="00950A14"/>
    <w:rsid w:val="009512B0"/>
    <w:rsid w:val="009520B5"/>
    <w:rsid w:val="00952D58"/>
    <w:rsid w:val="00953369"/>
    <w:rsid w:val="00953733"/>
    <w:rsid w:val="00953AD6"/>
    <w:rsid w:val="00953E08"/>
    <w:rsid w:val="00954268"/>
    <w:rsid w:val="0095431E"/>
    <w:rsid w:val="0095485A"/>
    <w:rsid w:val="00955910"/>
    <w:rsid w:val="00955AC1"/>
    <w:rsid w:val="00955EA9"/>
    <w:rsid w:val="00955F06"/>
    <w:rsid w:val="00955F3B"/>
    <w:rsid w:val="0095623D"/>
    <w:rsid w:val="0095691B"/>
    <w:rsid w:val="00957F45"/>
    <w:rsid w:val="00960A3E"/>
    <w:rsid w:val="00960AC1"/>
    <w:rsid w:val="00960C72"/>
    <w:rsid w:val="00961061"/>
    <w:rsid w:val="0096147D"/>
    <w:rsid w:val="0096160F"/>
    <w:rsid w:val="00962D84"/>
    <w:rsid w:val="00963158"/>
    <w:rsid w:val="009634E1"/>
    <w:rsid w:val="009638CF"/>
    <w:rsid w:val="00963E3D"/>
    <w:rsid w:val="00964AD6"/>
    <w:rsid w:val="00964AE0"/>
    <w:rsid w:val="009651C1"/>
    <w:rsid w:val="00965A4F"/>
    <w:rsid w:val="00965C69"/>
    <w:rsid w:val="00966998"/>
    <w:rsid w:val="00966A7D"/>
    <w:rsid w:val="00966DC6"/>
    <w:rsid w:val="009672B1"/>
    <w:rsid w:val="009675AA"/>
    <w:rsid w:val="00967A49"/>
    <w:rsid w:val="00970AA8"/>
    <w:rsid w:val="00971301"/>
    <w:rsid w:val="009716F9"/>
    <w:rsid w:val="0097286F"/>
    <w:rsid w:val="00973227"/>
    <w:rsid w:val="00973967"/>
    <w:rsid w:val="00973A0A"/>
    <w:rsid w:val="0097502E"/>
    <w:rsid w:val="0097537C"/>
    <w:rsid w:val="00975419"/>
    <w:rsid w:val="009757B8"/>
    <w:rsid w:val="0097608F"/>
    <w:rsid w:val="00976555"/>
    <w:rsid w:val="00976574"/>
    <w:rsid w:val="00976C4B"/>
    <w:rsid w:val="00981108"/>
    <w:rsid w:val="0098167A"/>
    <w:rsid w:val="009829AE"/>
    <w:rsid w:val="00982DFD"/>
    <w:rsid w:val="0098344C"/>
    <w:rsid w:val="00983FE8"/>
    <w:rsid w:val="00984115"/>
    <w:rsid w:val="0098506D"/>
    <w:rsid w:val="00985386"/>
    <w:rsid w:val="0098571E"/>
    <w:rsid w:val="00985996"/>
    <w:rsid w:val="00986026"/>
    <w:rsid w:val="009865AA"/>
    <w:rsid w:val="0098661F"/>
    <w:rsid w:val="009873F2"/>
    <w:rsid w:val="00987E7F"/>
    <w:rsid w:val="00987F9B"/>
    <w:rsid w:val="009902BF"/>
    <w:rsid w:val="0099048C"/>
    <w:rsid w:val="009910C9"/>
    <w:rsid w:val="009913D7"/>
    <w:rsid w:val="009920F1"/>
    <w:rsid w:val="00992C2F"/>
    <w:rsid w:val="00992D06"/>
    <w:rsid w:val="00992D5A"/>
    <w:rsid w:val="00992E29"/>
    <w:rsid w:val="00994866"/>
    <w:rsid w:val="00994A1F"/>
    <w:rsid w:val="009951B8"/>
    <w:rsid w:val="009952E2"/>
    <w:rsid w:val="00995C92"/>
    <w:rsid w:val="00995DA7"/>
    <w:rsid w:val="00996097"/>
    <w:rsid w:val="00996B5E"/>
    <w:rsid w:val="009977F4"/>
    <w:rsid w:val="00997FE0"/>
    <w:rsid w:val="009A0055"/>
    <w:rsid w:val="009A0284"/>
    <w:rsid w:val="009A0542"/>
    <w:rsid w:val="009A072B"/>
    <w:rsid w:val="009A0DBD"/>
    <w:rsid w:val="009A0ECD"/>
    <w:rsid w:val="009A138D"/>
    <w:rsid w:val="009A19F8"/>
    <w:rsid w:val="009A1A15"/>
    <w:rsid w:val="009A1F60"/>
    <w:rsid w:val="009A2606"/>
    <w:rsid w:val="009A2674"/>
    <w:rsid w:val="009A2F05"/>
    <w:rsid w:val="009A338E"/>
    <w:rsid w:val="009A3A8A"/>
    <w:rsid w:val="009A3BE6"/>
    <w:rsid w:val="009A3CBD"/>
    <w:rsid w:val="009A4056"/>
    <w:rsid w:val="009A41B4"/>
    <w:rsid w:val="009A44DF"/>
    <w:rsid w:val="009A46B3"/>
    <w:rsid w:val="009A47DB"/>
    <w:rsid w:val="009A4B45"/>
    <w:rsid w:val="009A518F"/>
    <w:rsid w:val="009A55A5"/>
    <w:rsid w:val="009A6123"/>
    <w:rsid w:val="009A641C"/>
    <w:rsid w:val="009A707F"/>
    <w:rsid w:val="009A756A"/>
    <w:rsid w:val="009A7571"/>
    <w:rsid w:val="009A75A7"/>
    <w:rsid w:val="009B04A8"/>
    <w:rsid w:val="009B1332"/>
    <w:rsid w:val="009B21CE"/>
    <w:rsid w:val="009B2733"/>
    <w:rsid w:val="009B2FFA"/>
    <w:rsid w:val="009B2FFC"/>
    <w:rsid w:val="009B3A37"/>
    <w:rsid w:val="009B45F8"/>
    <w:rsid w:val="009B569C"/>
    <w:rsid w:val="009B633F"/>
    <w:rsid w:val="009B6383"/>
    <w:rsid w:val="009B7303"/>
    <w:rsid w:val="009B7C12"/>
    <w:rsid w:val="009C08A9"/>
    <w:rsid w:val="009C0D9F"/>
    <w:rsid w:val="009C1113"/>
    <w:rsid w:val="009C1A45"/>
    <w:rsid w:val="009C1FCF"/>
    <w:rsid w:val="009C366A"/>
    <w:rsid w:val="009C39A3"/>
    <w:rsid w:val="009C3EE4"/>
    <w:rsid w:val="009C3FBB"/>
    <w:rsid w:val="009C442E"/>
    <w:rsid w:val="009C4D24"/>
    <w:rsid w:val="009C4E17"/>
    <w:rsid w:val="009C52C7"/>
    <w:rsid w:val="009C647F"/>
    <w:rsid w:val="009C67C0"/>
    <w:rsid w:val="009C7224"/>
    <w:rsid w:val="009C7247"/>
    <w:rsid w:val="009C7862"/>
    <w:rsid w:val="009C7F62"/>
    <w:rsid w:val="009D03F1"/>
    <w:rsid w:val="009D1796"/>
    <w:rsid w:val="009D1BFF"/>
    <w:rsid w:val="009D1D26"/>
    <w:rsid w:val="009D1E3A"/>
    <w:rsid w:val="009D2BFE"/>
    <w:rsid w:val="009D3135"/>
    <w:rsid w:val="009D3A58"/>
    <w:rsid w:val="009D3DDC"/>
    <w:rsid w:val="009D4713"/>
    <w:rsid w:val="009D4A12"/>
    <w:rsid w:val="009D4D44"/>
    <w:rsid w:val="009D5267"/>
    <w:rsid w:val="009D5608"/>
    <w:rsid w:val="009D59D4"/>
    <w:rsid w:val="009D5A09"/>
    <w:rsid w:val="009D6035"/>
    <w:rsid w:val="009D6E0D"/>
    <w:rsid w:val="009D71C0"/>
    <w:rsid w:val="009E02F3"/>
    <w:rsid w:val="009E0CE5"/>
    <w:rsid w:val="009E0DE9"/>
    <w:rsid w:val="009E1447"/>
    <w:rsid w:val="009E17D7"/>
    <w:rsid w:val="009E196C"/>
    <w:rsid w:val="009E2D9F"/>
    <w:rsid w:val="009E32CC"/>
    <w:rsid w:val="009E3632"/>
    <w:rsid w:val="009E3855"/>
    <w:rsid w:val="009E3FD5"/>
    <w:rsid w:val="009E4731"/>
    <w:rsid w:val="009E4C7E"/>
    <w:rsid w:val="009E4E0D"/>
    <w:rsid w:val="009E4F99"/>
    <w:rsid w:val="009E50C1"/>
    <w:rsid w:val="009E5706"/>
    <w:rsid w:val="009E58DD"/>
    <w:rsid w:val="009E59B3"/>
    <w:rsid w:val="009E60A6"/>
    <w:rsid w:val="009E6573"/>
    <w:rsid w:val="009E77B6"/>
    <w:rsid w:val="009E78F4"/>
    <w:rsid w:val="009F0D9D"/>
    <w:rsid w:val="009F1FEF"/>
    <w:rsid w:val="009F21C1"/>
    <w:rsid w:val="009F2D54"/>
    <w:rsid w:val="009F3524"/>
    <w:rsid w:val="009F3EFE"/>
    <w:rsid w:val="009F40E2"/>
    <w:rsid w:val="009F4167"/>
    <w:rsid w:val="009F47D2"/>
    <w:rsid w:val="009F54F3"/>
    <w:rsid w:val="009F5BCA"/>
    <w:rsid w:val="009F6AE4"/>
    <w:rsid w:val="009F6E2A"/>
    <w:rsid w:val="009F7041"/>
    <w:rsid w:val="009F7473"/>
    <w:rsid w:val="009F75D6"/>
    <w:rsid w:val="009F7911"/>
    <w:rsid w:val="00A00B4E"/>
    <w:rsid w:val="00A01078"/>
    <w:rsid w:val="00A01481"/>
    <w:rsid w:val="00A0225E"/>
    <w:rsid w:val="00A02312"/>
    <w:rsid w:val="00A026D3"/>
    <w:rsid w:val="00A02F8A"/>
    <w:rsid w:val="00A03156"/>
    <w:rsid w:val="00A036B5"/>
    <w:rsid w:val="00A03853"/>
    <w:rsid w:val="00A03A79"/>
    <w:rsid w:val="00A0461C"/>
    <w:rsid w:val="00A04E6B"/>
    <w:rsid w:val="00A05496"/>
    <w:rsid w:val="00A05694"/>
    <w:rsid w:val="00A05A43"/>
    <w:rsid w:val="00A05E72"/>
    <w:rsid w:val="00A05EAD"/>
    <w:rsid w:val="00A06A68"/>
    <w:rsid w:val="00A06B92"/>
    <w:rsid w:val="00A06E01"/>
    <w:rsid w:val="00A0777B"/>
    <w:rsid w:val="00A10444"/>
    <w:rsid w:val="00A11C2B"/>
    <w:rsid w:val="00A12210"/>
    <w:rsid w:val="00A123DA"/>
    <w:rsid w:val="00A12D3F"/>
    <w:rsid w:val="00A1357F"/>
    <w:rsid w:val="00A13B03"/>
    <w:rsid w:val="00A13BEA"/>
    <w:rsid w:val="00A1578A"/>
    <w:rsid w:val="00A15982"/>
    <w:rsid w:val="00A15C89"/>
    <w:rsid w:val="00A15CED"/>
    <w:rsid w:val="00A15CFD"/>
    <w:rsid w:val="00A16B17"/>
    <w:rsid w:val="00A16F14"/>
    <w:rsid w:val="00A17706"/>
    <w:rsid w:val="00A17952"/>
    <w:rsid w:val="00A21780"/>
    <w:rsid w:val="00A21BF2"/>
    <w:rsid w:val="00A22212"/>
    <w:rsid w:val="00A2269C"/>
    <w:rsid w:val="00A234C9"/>
    <w:rsid w:val="00A2356E"/>
    <w:rsid w:val="00A239CE"/>
    <w:rsid w:val="00A24364"/>
    <w:rsid w:val="00A245A0"/>
    <w:rsid w:val="00A24C25"/>
    <w:rsid w:val="00A25328"/>
    <w:rsid w:val="00A25C58"/>
    <w:rsid w:val="00A266F3"/>
    <w:rsid w:val="00A26E94"/>
    <w:rsid w:val="00A275DE"/>
    <w:rsid w:val="00A27663"/>
    <w:rsid w:val="00A279D8"/>
    <w:rsid w:val="00A27EC6"/>
    <w:rsid w:val="00A31D81"/>
    <w:rsid w:val="00A32255"/>
    <w:rsid w:val="00A323E2"/>
    <w:rsid w:val="00A3273C"/>
    <w:rsid w:val="00A32748"/>
    <w:rsid w:val="00A32E3E"/>
    <w:rsid w:val="00A33257"/>
    <w:rsid w:val="00A3353E"/>
    <w:rsid w:val="00A33688"/>
    <w:rsid w:val="00A34C31"/>
    <w:rsid w:val="00A34E1B"/>
    <w:rsid w:val="00A355E3"/>
    <w:rsid w:val="00A365D7"/>
    <w:rsid w:val="00A36ABA"/>
    <w:rsid w:val="00A377E8"/>
    <w:rsid w:val="00A40D01"/>
    <w:rsid w:val="00A41AED"/>
    <w:rsid w:val="00A4360B"/>
    <w:rsid w:val="00A44245"/>
    <w:rsid w:val="00A442E6"/>
    <w:rsid w:val="00A445D7"/>
    <w:rsid w:val="00A449B9"/>
    <w:rsid w:val="00A44DA5"/>
    <w:rsid w:val="00A44DAC"/>
    <w:rsid w:val="00A45639"/>
    <w:rsid w:val="00A4643A"/>
    <w:rsid w:val="00A465A4"/>
    <w:rsid w:val="00A46A29"/>
    <w:rsid w:val="00A46E4E"/>
    <w:rsid w:val="00A50E53"/>
    <w:rsid w:val="00A5171A"/>
    <w:rsid w:val="00A52857"/>
    <w:rsid w:val="00A531C6"/>
    <w:rsid w:val="00A53915"/>
    <w:rsid w:val="00A53FAA"/>
    <w:rsid w:val="00A54468"/>
    <w:rsid w:val="00A54C23"/>
    <w:rsid w:val="00A55C5F"/>
    <w:rsid w:val="00A56BE7"/>
    <w:rsid w:val="00A56EEF"/>
    <w:rsid w:val="00A56F06"/>
    <w:rsid w:val="00A5712C"/>
    <w:rsid w:val="00A57AB4"/>
    <w:rsid w:val="00A57B36"/>
    <w:rsid w:val="00A57B60"/>
    <w:rsid w:val="00A604EF"/>
    <w:rsid w:val="00A6058B"/>
    <w:rsid w:val="00A60AB4"/>
    <w:rsid w:val="00A6190E"/>
    <w:rsid w:val="00A61B4F"/>
    <w:rsid w:val="00A61E84"/>
    <w:rsid w:val="00A6200D"/>
    <w:rsid w:val="00A62BB4"/>
    <w:rsid w:val="00A63305"/>
    <w:rsid w:val="00A6378B"/>
    <w:rsid w:val="00A6454D"/>
    <w:rsid w:val="00A64FE1"/>
    <w:rsid w:val="00A66466"/>
    <w:rsid w:val="00A66762"/>
    <w:rsid w:val="00A66F22"/>
    <w:rsid w:val="00A66FE7"/>
    <w:rsid w:val="00A70584"/>
    <w:rsid w:val="00A708AD"/>
    <w:rsid w:val="00A71DC7"/>
    <w:rsid w:val="00A71E02"/>
    <w:rsid w:val="00A72287"/>
    <w:rsid w:val="00A728BB"/>
    <w:rsid w:val="00A72E59"/>
    <w:rsid w:val="00A735C3"/>
    <w:rsid w:val="00A73B0F"/>
    <w:rsid w:val="00A741B2"/>
    <w:rsid w:val="00A742E1"/>
    <w:rsid w:val="00A744C2"/>
    <w:rsid w:val="00A80152"/>
    <w:rsid w:val="00A80393"/>
    <w:rsid w:val="00A81295"/>
    <w:rsid w:val="00A81442"/>
    <w:rsid w:val="00A81942"/>
    <w:rsid w:val="00A819DA"/>
    <w:rsid w:val="00A82D66"/>
    <w:rsid w:val="00A832D1"/>
    <w:rsid w:val="00A8336D"/>
    <w:rsid w:val="00A8346D"/>
    <w:rsid w:val="00A83481"/>
    <w:rsid w:val="00A83956"/>
    <w:rsid w:val="00A84565"/>
    <w:rsid w:val="00A847B2"/>
    <w:rsid w:val="00A84F1C"/>
    <w:rsid w:val="00A85C74"/>
    <w:rsid w:val="00A864ED"/>
    <w:rsid w:val="00A87B72"/>
    <w:rsid w:val="00A87C89"/>
    <w:rsid w:val="00A87F75"/>
    <w:rsid w:val="00A87FC1"/>
    <w:rsid w:val="00A90C3A"/>
    <w:rsid w:val="00A90D32"/>
    <w:rsid w:val="00A90F54"/>
    <w:rsid w:val="00A9108A"/>
    <w:rsid w:val="00A91188"/>
    <w:rsid w:val="00A9167E"/>
    <w:rsid w:val="00A92022"/>
    <w:rsid w:val="00A92484"/>
    <w:rsid w:val="00A9272A"/>
    <w:rsid w:val="00A92BA1"/>
    <w:rsid w:val="00A93226"/>
    <w:rsid w:val="00A941FA"/>
    <w:rsid w:val="00A944B1"/>
    <w:rsid w:val="00A945FA"/>
    <w:rsid w:val="00A94A06"/>
    <w:rsid w:val="00A94A3A"/>
    <w:rsid w:val="00A9509C"/>
    <w:rsid w:val="00A95768"/>
    <w:rsid w:val="00A96732"/>
    <w:rsid w:val="00A96962"/>
    <w:rsid w:val="00A9697A"/>
    <w:rsid w:val="00A96F39"/>
    <w:rsid w:val="00A97BFD"/>
    <w:rsid w:val="00AA039D"/>
    <w:rsid w:val="00AA08D6"/>
    <w:rsid w:val="00AA0AB4"/>
    <w:rsid w:val="00AA0B3F"/>
    <w:rsid w:val="00AA1106"/>
    <w:rsid w:val="00AA1A32"/>
    <w:rsid w:val="00AA1DA4"/>
    <w:rsid w:val="00AA2032"/>
    <w:rsid w:val="00AA220D"/>
    <w:rsid w:val="00AA3192"/>
    <w:rsid w:val="00AA34EE"/>
    <w:rsid w:val="00AA3654"/>
    <w:rsid w:val="00AA408F"/>
    <w:rsid w:val="00AA5D17"/>
    <w:rsid w:val="00AA7743"/>
    <w:rsid w:val="00AA7BFC"/>
    <w:rsid w:val="00AB0176"/>
    <w:rsid w:val="00AB0A78"/>
    <w:rsid w:val="00AB0CC4"/>
    <w:rsid w:val="00AB0FDC"/>
    <w:rsid w:val="00AB1174"/>
    <w:rsid w:val="00AB21CE"/>
    <w:rsid w:val="00AB291F"/>
    <w:rsid w:val="00AB34BC"/>
    <w:rsid w:val="00AB3E69"/>
    <w:rsid w:val="00AB4243"/>
    <w:rsid w:val="00AB43A8"/>
    <w:rsid w:val="00AB44CA"/>
    <w:rsid w:val="00AB47C7"/>
    <w:rsid w:val="00AB4B58"/>
    <w:rsid w:val="00AB5CBB"/>
    <w:rsid w:val="00AB5E44"/>
    <w:rsid w:val="00AB5EDB"/>
    <w:rsid w:val="00AB61EB"/>
    <w:rsid w:val="00AC0C43"/>
    <w:rsid w:val="00AC100F"/>
    <w:rsid w:val="00AC123A"/>
    <w:rsid w:val="00AC198B"/>
    <w:rsid w:val="00AC1A30"/>
    <w:rsid w:val="00AC1DDB"/>
    <w:rsid w:val="00AC26B6"/>
    <w:rsid w:val="00AC2C77"/>
    <w:rsid w:val="00AC2CF3"/>
    <w:rsid w:val="00AC3356"/>
    <w:rsid w:val="00AC3493"/>
    <w:rsid w:val="00AC469F"/>
    <w:rsid w:val="00AC4744"/>
    <w:rsid w:val="00AC4FEB"/>
    <w:rsid w:val="00AC5AC2"/>
    <w:rsid w:val="00AC5C5F"/>
    <w:rsid w:val="00AC60F2"/>
    <w:rsid w:val="00AC67E1"/>
    <w:rsid w:val="00AC7896"/>
    <w:rsid w:val="00AC78E1"/>
    <w:rsid w:val="00AD05D9"/>
    <w:rsid w:val="00AD1037"/>
    <w:rsid w:val="00AD111E"/>
    <w:rsid w:val="00AD1B3A"/>
    <w:rsid w:val="00AD2EF3"/>
    <w:rsid w:val="00AD308C"/>
    <w:rsid w:val="00AD332B"/>
    <w:rsid w:val="00AD3F30"/>
    <w:rsid w:val="00AD40DE"/>
    <w:rsid w:val="00AD431E"/>
    <w:rsid w:val="00AD5F5E"/>
    <w:rsid w:val="00AD601E"/>
    <w:rsid w:val="00AD6820"/>
    <w:rsid w:val="00AD6CDF"/>
    <w:rsid w:val="00AE0300"/>
    <w:rsid w:val="00AE0AA2"/>
    <w:rsid w:val="00AE0B2C"/>
    <w:rsid w:val="00AE0F4C"/>
    <w:rsid w:val="00AE161D"/>
    <w:rsid w:val="00AE1C3F"/>
    <w:rsid w:val="00AE27D4"/>
    <w:rsid w:val="00AE2A9F"/>
    <w:rsid w:val="00AE2BA5"/>
    <w:rsid w:val="00AE2E61"/>
    <w:rsid w:val="00AE31A4"/>
    <w:rsid w:val="00AE35A7"/>
    <w:rsid w:val="00AE4527"/>
    <w:rsid w:val="00AE47EA"/>
    <w:rsid w:val="00AE4D23"/>
    <w:rsid w:val="00AE520E"/>
    <w:rsid w:val="00AE563B"/>
    <w:rsid w:val="00AE5775"/>
    <w:rsid w:val="00AE5AF9"/>
    <w:rsid w:val="00AE5EF3"/>
    <w:rsid w:val="00AE6390"/>
    <w:rsid w:val="00AE761E"/>
    <w:rsid w:val="00AE7B92"/>
    <w:rsid w:val="00AF1096"/>
    <w:rsid w:val="00AF119B"/>
    <w:rsid w:val="00AF1811"/>
    <w:rsid w:val="00AF1A28"/>
    <w:rsid w:val="00AF1E62"/>
    <w:rsid w:val="00AF2BDC"/>
    <w:rsid w:val="00AF328E"/>
    <w:rsid w:val="00AF3397"/>
    <w:rsid w:val="00AF3BB2"/>
    <w:rsid w:val="00AF4B5B"/>
    <w:rsid w:val="00AF4EA3"/>
    <w:rsid w:val="00AF4F2C"/>
    <w:rsid w:val="00AF5D8C"/>
    <w:rsid w:val="00AF5F3D"/>
    <w:rsid w:val="00AF6430"/>
    <w:rsid w:val="00AF65B0"/>
    <w:rsid w:val="00AF6618"/>
    <w:rsid w:val="00AF6CA7"/>
    <w:rsid w:val="00AF6D26"/>
    <w:rsid w:val="00AF7AAD"/>
    <w:rsid w:val="00B009BC"/>
    <w:rsid w:val="00B02123"/>
    <w:rsid w:val="00B02FE5"/>
    <w:rsid w:val="00B03421"/>
    <w:rsid w:val="00B035FA"/>
    <w:rsid w:val="00B03838"/>
    <w:rsid w:val="00B03911"/>
    <w:rsid w:val="00B044F6"/>
    <w:rsid w:val="00B04F0D"/>
    <w:rsid w:val="00B059FF"/>
    <w:rsid w:val="00B0636A"/>
    <w:rsid w:val="00B07D7B"/>
    <w:rsid w:val="00B07E2F"/>
    <w:rsid w:val="00B10263"/>
    <w:rsid w:val="00B1031A"/>
    <w:rsid w:val="00B1039F"/>
    <w:rsid w:val="00B103DB"/>
    <w:rsid w:val="00B1060A"/>
    <w:rsid w:val="00B1118E"/>
    <w:rsid w:val="00B1161B"/>
    <w:rsid w:val="00B11737"/>
    <w:rsid w:val="00B117D9"/>
    <w:rsid w:val="00B12480"/>
    <w:rsid w:val="00B13C2A"/>
    <w:rsid w:val="00B13D3F"/>
    <w:rsid w:val="00B14181"/>
    <w:rsid w:val="00B14D82"/>
    <w:rsid w:val="00B16F75"/>
    <w:rsid w:val="00B17AC8"/>
    <w:rsid w:val="00B17AFB"/>
    <w:rsid w:val="00B17FD8"/>
    <w:rsid w:val="00B202AC"/>
    <w:rsid w:val="00B213DC"/>
    <w:rsid w:val="00B215A4"/>
    <w:rsid w:val="00B21A48"/>
    <w:rsid w:val="00B22B48"/>
    <w:rsid w:val="00B22BAF"/>
    <w:rsid w:val="00B22D2C"/>
    <w:rsid w:val="00B22E86"/>
    <w:rsid w:val="00B2304D"/>
    <w:rsid w:val="00B23253"/>
    <w:rsid w:val="00B242E9"/>
    <w:rsid w:val="00B24500"/>
    <w:rsid w:val="00B24741"/>
    <w:rsid w:val="00B24939"/>
    <w:rsid w:val="00B24C91"/>
    <w:rsid w:val="00B24FB7"/>
    <w:rsid w:val="00B2553F"/>
    <w:rsid w:val="00B25FD7"/>
    <w:rsid w:val="00B2651B"/>
    <w:rsid w:val="00B266C1"/>
    <w:rsid w:val="00B2679F"/>
    <w:rsid w:val="00B26ED8"/>
    <w:rsid w:val="00B2714B"/>
    <w:rsid w:val="00B27AE6"/>
    <w:rsid w:val="00B304B5"/>
    <w:rsid w:val="00B30D35"/>
    <w:rsid w:val="00B3104C"/>
    <w:rsid w:val="00B3210D"/>
    <w:rsid w:val="00B327FD"/>
    <w:rsid w:val="00B329F8"/>
    <w:rsid w:val="00B32CB7"/>
    <w:rsid w:val="00B33558"/>
    <w:rsid w:val="00B33FA0"/>
    <w:rsid w:val="00B35FE0"/>
    <w:rsid w:val="00B36156"/>
    <w:rsid w:val="00B364CF"/>
    <w:rsid w:val="00B376B2"/>
    <w:rsid w:val="00B37787"/>
    <w:rsid w:val="00B37C89"/>
    <w:rsid w:val="00B4014D"/>
    <w:rsid w:val="00B407A9"/>
    <w:rsid w:val="00B40CCF"/>
    <w:rsid w:val="00B433EE"/>
    <w:rsid w:val="00B444B6"/>
    <w:rsid w:val="00B44673"/>
    <w:rsid w:val="00B44C1A"/>
    <w:rsid w:val="00B44C7E"/>
    <w:rsid w:val="00B45469"/>
    <w:rsid w:val="00B45B09"/>
    <w:rsid w:val="00B45EFA"/>
    <w:rsid w:val="00B46154"/>
    <w:rsid w:val="00B46D11"/>
    <w:rsid w:val="00B503F6"/>
    <w:rsid w:val="00B50DF6"/>
    <w:rsid w:val="00B51795"/>
    <w:rsid w:val="00B51CAD"/>
    <w:rsid w:val="00B51DD0"/>
    <w:rsid w:val="00B523AE"/>
    <w:rsid w:val="00B52E6D"/>
    <w:rsid w:val="00B5308B"/>
    <w:rsid w:val="00B532A8"/>
    <w:rsid w:val="00B54ADB"/>
    <w:rsid w:val="00B55272"/>
    <w:rsid w:val="00B55604"/>
    <w:rsid w:val="00B55875"/>
    <w:rsid w:val="00B5599B"/>
    <w:rsid w:val="00B55E9A"/>
    <w:rsid w:val="00B560E9"/>
    <w:rsid w:val="00B5692B"/>
    <w:rsid w:val="00B56F1E"/>
    <w:rsid w:val="00B57176"/>
    <w:rsid w:val="00B572C9"/>
    <w:rsid w:val="00B57B5B"/>
    <w:rsid w:val="00B600A4"/>
    <w:rsid w:val="00B60500"/>
    <w:rsid w:val="00B60B0F"/>
    <w:rsid w:val="00B60D26"/>
    <w:rsid w:val="00B619FF"/>
    <w:rsid w:val="00B61C02"/>
    <w:rsid w:val="00B61C49"/>
    <w:rsid w:val="00B62157"/>
    <w:rsid w:val="00B6315B"/>
    <w:rsid w:val="00B63C4B"/>
    <w:rsid w:val="00B63E7C"/>
    <w:rsid w:val="00B64389"/>
    <w:rsid w:val="00B649F2"/>
    <w:rsid w:val="00B64F00"/>
    <w:rsid w:val="00B64FFE"/>
    <w:rsid w:val="00B65513"/>
    <w:rsid w:val="00B66257"/>
    <w:rsid w:val="00B6727C"/>
    <w:rsid w:val="00B7149C"/>
    <w:rsid w:val="00B714AA"/>
    <w:rsid w:val="00B71689"/>
    <w:rsid w:val="00B71E96"/>
    <w:rsid w:val="00B72106"/>
    <w:rsid w:val="00B73290"/>
    <w:rsid w:val="00B736CA"/>
    <w:rsid w:val="00B73FBB"/>
    <w:rsid w:val="00B740D3"/>
    <w:rsid w:val="00B74970"/>
    <w:rsid w:val="00B74CC9"/>
    <w:rsid w:val="00B750FF"/>
    <w:rsid w:val="00B75753"/>
    <w:rsid w:val="00B75A69"/>
    <w:rsid w:val="00B76D60"/>
    <w:rsid w:val="00B779EB"/>
    <w:rsid w:val="00B77DBE"/>
    <w:rsid w:val="00B8030B"/>
    <w:rsid w:val="00B80EDA"/>
    <w:rsid w:val="00B8107A"/>
    <w:rsid w:val="00B81807"/>
    <w:rsid w:val="00B81BF5"/>
    <w:rsid w:val="00B82552"/>
    <w:rsid w:val="00B82D7F"/>
    <w:rsid w:val="00B83F88"/>
    <w:rsid w:val="00B84B94"/>
    <w:rsid w:val="00B84D87"/>
    <w:rsid w:val="00B85979"/>
    <w:rsid w:val="00B859AC"/>
    <w:rsid w:val="00B86059"/>
    <w:rsid w:val="00B862BB"/>
    <w:rsid w:val="00B86DB9"/>
    <w:rsid w:val="00B87C4D"/>
    <w:rsid w:val="00B908B6"/>
    <w:rsid w:val="00B909D6"/>
    <w:rsid w:val="00B90DF9"/>
    <w:rsid w:val="00B9119E"/>
    <w:rsid w:val="00B9122E"/>
    <w:rsid w:val="00B91BE1"/>
    <w:rsid w:val="00B9206D"/>
    <w:rsid w:val="00B923D9"/>
    <w:rsid w:val="00B92569"/>
    <w:rsid w:val="00B92736"/>
    <w:rsid w:val="00B9292E"/>
    <w:rsid w:val="00B95397"/>
    <w:rsid w:val="00B95CC0"/>
    <w:rsid w:val="00B96132"/>
    <w:rsid w:val="00B966C3"/>
    <w:rsid w:val="00B96A24"/>
    <w:rsid w:val="00B971EA"/>
    <w:rsid w:val="00B976D7"/>
    <w:rsid w:val="00B9790D"/>
    <w:rsid w:val="00BA04CC"/>
    <w:rsid w:val="00BA0881"/>
    <w:rsid w:val="00BA0B1A"/>
    <w:rsid w:val="00BA1ABB"/>
    <w:rsid w:val="00BA21E7"/>
    <w:rsid w:val="00BA23F0"/>
    <w:rsid w:val="00BA2703"/>
    <w:rsid w:val="00BA2C8E"/>
    <w:rsid w:val="00BA3DBD"/>
    <w:rsid w:val="00BA4022"/>
    <w:rsid w:val="00BA43D0"/>
    <w:rsid w:val="00BA4E25"/>
    <w:rsid w:val="00BA4EDE"/>
    <w:rsid w:val="00BA598E"/>
    <w:rsid w:val="00BA67BA"/>
    <w:rsid w:val="00BA731D"/>
    <w:rsid w:val="00BA7AC4"/>
    <w:rsid w:val="00BA7CFA"/>
    <w:rsid w:val="00BA7F33"/>
    <w:rsid w:val="00BB0962"/>
    <w:rsid w:val="00BB12B3"/>
    <w:rsid w:val="00BB13CC"/>
    <w:rsid w:val="00BB189C"/>
    <w:rsid w:val="00BB19AE"/>
    <w:rsid w:val="00BB1F5C"/>
    <w:rsid w:val="00BB33ED"/>
    <w:rsid w:val="00BB3DF8"/>
    <w:rsid w:val="00BB41F3"/>
    <w:rsid w:val="00BB493F"/>
    <w:rsid w:val="00BB59C0"/>
    <w:rsid w:val="00BB5CBD"/>
    <w:rsid w:val="00BB6979"/>
    <w:rsid w:val="00BB6A57"/>
    <w:rsid w:val="00BB6D66"/>
    <w:rsid w:val="00BB7A01"/>
    <w:rsid w:val="00BB7E39"/>
    <w:rsid w:val="00BC01EA"/>
    <w:rsid w:val="00BC0468"/>
    <w:rsid w:val="00BC059A"/>
    <w:rsid w:val="00BC0DCA"/>
    <w:rsid w:val="00BC1452"/>
    <w:rsid w:val="00BC17CE"/>
    <w:rsid w:val="00BC1850"/>
    <w:rsid w:val="00BC2250"/>
    <w:rsid w:val="00BC236F"/>
    <w:rsid w:val="00BC293E"/>
    <w:rsid w:val="00BC35DD"/>
    <w:rsid w:val="00BC38F0"/>
    <w:rsid w:val="00BC38F1"/>
    <w:rsid w:val="00BC421C"/>
    <w:rsid w:val="00BC452C"/>
    <w:rsid w:val="00BC5725"/>
    <w:rsid w:val="00BC5DB4"/>
    <w:rsid w:val="00BC5F56"/>
    <w:rsid w:val="00BC624F"/>
    <w:rsid w:val="00BC73A2"/>
    <w:rsid w:val="00BD0332"/>
    <w:rsid w:val="00BD042F"/>
    <w:rsid w:val="00BD12B9"/>
    <w:rsid w:val="00BD2C8F"/>
    <w:rsid w:val="00BD3F35"/>
    <w:rsid w:val="00BD4E75"/>
    <w:rsid w:val="00BD5311"/>
    <w:rsid w:val="00BD6238"/>
    <w:rsid w:val="00BD68EE"/>
    <w:rsid w:val="00BD6C11"/>
    <w:rsid w:val="00BD724E"/>
    <w:rsid w:val="00BE01ED"/>
    <w:rsid w:val="00BE0300"/>
    <w:rsid w:val="00BE06A3"/>
    <w:rsid w:val="00BE0C40"/>
    <w:rsid w:val="00BE0E30"/>
    <w:rsid w:val="00BE2338"/>
    <w:rsid w:val="00BE24B9"/>
    <w:rsid w:val="00BE283C"/>
    <w:rsid w:val="00BE313B"/>
    <w:rsid w:val="00BE350C"/>
    <w:rsid w:val="00BE388F"/>
    <w:rsid w:val="00BE48E9"/>
    <w:rsid w:val="00BE4DA7"/>
    <w:rsid w:val="00BE4DDB"/>
    <w:rsid w:val="00BE54B2"/>
    <w:rsid w:val="00BE6667"/>
    <w:rsid w:val="00BE674E"/>
    <w:rsid w:val="00BE7B8E"/>
    <w:rsid w:val="00BE7F8B"/>
    <w:rsid w:val="00BF0387"/>
    <w:rsid w:val="00BF0D67"/>
    <w:rsid w:val="00BF13E9"/>
    <w:rsid w:val="00BF24A9"/>
    <w:rsid w:val="00BF275F"/>
    <w:rsid w:val="00BF291F"/>
    <w:rsid w:val="00BF2C5D"/>
    <w:rsid w:val="00BF3783"/>
    <w:rsid w:val="00BF3830"/>
    <w:rsid w:val="00BF3972"/>
    <w:rsid w:val="00BF3EFC"/>
    <w:rsid w:val="00BF3FDB"/>
    <w:rsid w:val="00BF41E8"/>
    <w:rsid w:val="00BF5126"/>
    <w:rsid w:val="00BF54B6"/>
    <w:rsid w:val="00BF6606"/>
    <w:rsid w:val="00BF6822"/>
    <w:rsid w:val="00BF6B37"/>
    <w:rsid w:val="00BF6FFB"/>
    <w:rsid w:val="00BF7AC6"/>
    <w:rsid w:val="00C0033B"/>
    <w:rsid w:val="00C00AF6"/>
    <w:rsid w:val="00C00DC2"/>
    <w:rsid w:val="00C01D2F"/>
    <w:rsid w:val="00C0217A"/>
    <w:rsid w:val="00C02195"/>
    <w:rsid w:val="00C02822"/>
    <w:rsid w:val="00C02A86"/>
    <w:rsid w:val="00C0311D"/>
    <w:rsid w:val="00C0352A"/>
    <w:rsid w:val="00C0383F"/>
    <w:rsid w:val="00C038D6"/>
    <w:rsid w:val="00C03F14"/>
    <w:rsid w:val="00C04CD9"/>
    <w:rsid w:val="00C04DCE"/>
    <w:rsid w:val="00C051C5"/>
    <w:rsid w:val="00C0609C"/>
    <w:rsid w:val="00C0712F"/>
    <w:rsid w:val="00C07717"/>
    <w:rsid w:val="00C077F8"/>
    <w:rsid w:val="00C07886"/>
    <w:rsid w:val="00C07962"/>
    <w:rsid w:val="00C10A1C"/>
    <w:rsid w:val="00C114CB"/>
    <w:rsid w:val="00C11FD8"/>
    <w:rsid w:val="00C120F8"/>
    <w:rsid w:val="00C12282"/>
    <w:rsid w:val="00C12D5F"/>
    <w:rsid w:val="00C1387E"/>
    <w:rsid w:val="00C14262"/>
    <w:rsid w:val="00C14877"/>
    <w:rsid w:val="00C14A6D"/>
    <w:rsid w:val="00C158C5"/>
    <w:rsid w:val="00C1731F"/>
    <w:rsid w:val="00C17836"/>
    <w:rsid w:val="00C1784B"/>
    <w:rsid w:val="00C20A33"/>
    <w:rsid w:val="00C20B92"/>
    <w:rsid w:val="00C21205"/>
    <w:rsid w:val="00C21591"/>
    <w:rsid w:val="00C21C31"/>
    <w:rsid w:val="00C232E8"/>
    <w:rsid w:val="00C2429D"/>
    <w:rsid w:val="00C243AB"/>
    <w:rsid w:val="00C2477B"/>
    <w:rsid w:val="00C247E2"/>
    <w:rsid w:val="00C24C13"/>
    <w:rsid w:val="00C24DC0"/>
    <w:rsid w:val="00C25ABC"/>
    <w:rsid w:val="00C26540"/>
    <w:rsid w:val="00C26673"/>
    <w:rsid w:val="00C2685A"/>
    <w:rsid w:val="00C270C5"/>
    <w:rsid w:val="00C27830"/>
    <w:rsid w:val="00C27B4E"/>
    <w:rsid w:val="00C27D3F"/>
    <w:rsid w:val="00C30051"/>
    <w:rsid w:val="00C30616"/>
    <w:rsid w:val="00C30F72"/>
    <w:rsid w:val="00C31523"/>
    <w:rsid w:val="00C32523"/>
    <w:rsid w:val="00C33336"/>
    <w:rsid w:val="00C33470"/>
    <w:rsid w:val="00C3363E"/>
    <w:rsid w:val="00C33CB9"/>
    <w:rsid w:val="00C33D88"/>
    <w:rsid w:val="00C348ED"/>
    <w:rsid w:val="00C34EF3"/>
    <w:rsid w:val="00C35D3F"/>
    <w:rsid w:val="00C364F7"/>
    <w:rsid w:val="00C36B59"/>
    <w:rsid w:val="00C37E72"/>
    <w:rsid w:val="00C40A30"/>
    <w:rsid w:val="00C40CA1"/>
    <w:rsid w:val="00C40F30"/>
    <w:rsid w:val="00C420FE"/>
    <w:rsid w:val="00C424B2"/>
    <w:rsid w:val="00C42872"/>
    <w:rsid w:val="00C4291B"/>
    <w:rsid w:val="00C4321D"/>
    <w:rsid w:val="00C4362F"/>
    <w:rsid w:val="00C44534"/>
    <w:rsid w:val="00C452AD"/>
    <w:rsid w:val="00C45895"/>
    <w:rsid w:val="00C4593A"/>
    <w:rsid w:val="00C45A99"/>
    <w:rsid w:val="00C46214"/>
    <w:rsid w:val="00C467D0"/>
    <w:rsid w:val="00C46A2D"/>
    <w:rsid w:val="00C46F6A"/>
    <w:rsid w:val="00C47038"/>
    <w:rsid w:val="00C47212"/>
    <w:rsid w:val="00C47C4C"/>
    <w:rsid w:val="00C47DA2"/>
    <w:rsid w:val="00C50321"/>
    <w:rsid w:val="00C50D6E"/>
    <w:rsid w:val="00C511FB"/>
    <w:rsid w:val="00C5176F"/>
    <w:rsid w:val="00C51E9F"/>
    <w:rsid w:val="00C5221C"/>
    <w:rsid w:val="00C52383"/>
    <w:rsid w:val="00C52506"/>
    <w:rsid w:val="00C52E29"/>
    <w:rsid w:val="00C531D4"/>
    <w:rsid w:val="00C5382C"/>
    <w:rsid w:val="00C53967"/>
    <w:rsid w:val="00C53BC5"/>
    <w:rsid w:val="00C53CA3"/>
    <w:rsid w:val="00C5423A"/>
    <w:rsid w:val="00C54F96"/>
    <w:rsid w:val="00C5501A"/>
    <w:rsid w:val="00C55761"/>
    <w:rsid w:val="00C55AB4"/>
    <w:rsid w:val="00C5626B"/>
    <w:rsid w:val="00C5633C"/>
    <w:rsid w:val="00C564E8"/>
    <w:rsid w:val="00C5693A"/>
    <w:rsid w:val="00C56EE9"/>
    <w:rsid w:val="00C57B87"/>
    <w:rsid w:val="00C57F93"/>
    <w:rsid w:val="00C6005B"/>
    <w:rsid w:val="00C6054D"/>
    <w:rsid w:val="00C60573"/>
    <w:rsid w:val="00C60FA7"/>
    <w:rsid w:val="00C612A8"/>
    <w:rsid w:val="00C61751"/>
    <w:rsid w:val="00C6195F"/>
    <w:rsid w:val="00C61FE6"/>
    <w:rsid w:val="00C62854"/>
    <w:rsid w:val="00C636B1"/>
    <w:rsid w:val="00C63772"/>
    <w:rsid w:val="00C63BF1"/>
    <w:rsid w:val="00C64048"/>
    <w:rsid w:val="00C64154"/>
    <w:rsid w:val="00C64262"/>
    <w:rsid w:val="00C64448"/>
    <w:rsid w:val="00C645DD"/>
    <w:rsid w:val="00C64A1F"/>
    <w:rsid w:val="00C64C17"/>
    <w:rsid w:val="00C65253"/>
    <w:rsid w:val="00C65DA1"/>
    <w:rsid w:val="00C663C5"/>
    <w:rsid w:val="00C66810"/>
    <w:rsid w:val="00C66C4A"/>
    <w:rsid w:val="00C66DEB"/>
    <w:rsid w:val="00C671DD"/>
    <w:rsid w:val="00C67524"/>
    <w:rsid w:val="00C67531"/>
    <w:rsid w:val="00C6769C"/>
    <w:rsid w:val="00C67EB8"/>
    <w:rsid w:val="00C70003"/>
    <w:rsid w:val="00C70714"/>
    <w:rsid w:val="00C70BF0"/>
    <w:rsid w:val="00C714A2"/>
    <w:rsid w:val="00C72135"/>
    <w:rsid w:val="00C73139"/>
    <w:rsid w:val="00C733E5"/>
    <w:rsid w:val="00C7377D"/>
    <w:rsid w:val="00C73931"/>
    <w:rsid w:val="00C756E4"/>
    <w:rsid w:val="00C76049"/>
    <w:rsid w:val="00C7607A"/>
    <w:rsid w:val="00C76795"/>
    <w:rsid w:val="00C76BD5"/>
    <w:rsid w:val="00C778E6"/>
    <w:rsid w:val="00C80A82"/>
    <w:rsid w:val="00C8175F"/>
    <w:rsid w:val="00C81C4F"/>
    <w:rsid w:val="00C82EA4"/>
    <w:rsid w:val="00C844E9"/>
    <w:rsid w:val="00C84E3E"/>
    <w:rsid w:val="00C84FE6"/>
    <w:rsid w:val="00C85450"/>
    <w:rsid w:val="00C85ECE"/>
    <w:rsid w:val="00C8603D"/>
    <w:rsid w:val="00C86552"/>
    <w:rsid w:val="00C865CB"/>
    <w:rsid w:val="00C86CC6"/>
    <w:rsid w:val="00C874DB"/>
    <w:rsid w:val="00C87791"/>
    <w:rsid w:val="00C87B73"/>
    <w:rsid w:val="00C90462"/>
    <w:rsid w:val="00C91095"/>
    <w:rsid w:val="00C91343"/>
    <w:rsid w:val="00C9167F"/>
    <w:rsid w:val="00C916DD"/>
    <w:rsid w:val="00C91EFD"/>
    <w:rsid w:val="00C923B4"/>
    <w:rsid w:val="00C92484"/>
    <w:rsid w:val="00C9273A"/>
    <w:rsid w:val="00C9328E"/>
    <w:rsid w:val="00C9555A"/>
    <w:rsid w:val="00C95E91"/>
    <w:rsid w:val="00C962A9"/>
    <w:rsid w:val="00C963F1"/>
    <w:rsid w:val="00C9657E"/>
    <w:rsid w:val="00C9696D"/>
    <w:rsid w:val="00C96F01"/>
    <w:rsid w:val="00C97540"/>
    <w:rsid w:val="00C97BD0"/>
    <w:rsid w:val="00CA0688"/>
    <w:rsid w:val="00CA0A25"/>
    <w:rsid w:val="00CA1486"/>
    <w:rsid w:val="00CA1B0E"/>
    <w:rsid w:val="00CA22DA"/>
    <w:rsid w:val="00CA2ABB"/>
    <w:rsid w:val="00CA2AF9"/>
    <w:rsid w:val="00CA35A5"/>
    <w:rsid w:val="00CA35D8"/>
    <w:rsid w:val="00CA3FD1"/>
    <w:rsid w:val="00CA4500"/>
    <w:rsid w:val="00CA4F38"/>
    <w:rsid w:val="00CA55D9"/>
    <w:rsid w:val="00CA5E7E"/>
    <w:rsid w:val="00CA69D9"/>
    <w:rsid w:val="00CB01E3"/>
    <w:rsid w:val="00CB03B2"/>
    <w:rsid w:val="00CB06D0"/>
    <w:rsid w:val="00CB0717"/>
    <w:rsid w:val="00CB1340"/>
    <w:rsid w:val="00CB2A8A"/>
    <w:rsid w:val="00CB3135"/>
    <w:rsid w:val="00CB47F8"/>
    <w:rsid w:val="00CB4B8D"/>
    <w:rsid w:val="00CB5247"/>
    <w:rsid w:val="00CB59BA"/>
    <w:rsid w:val="00CB6074"/>
    <w:rsid w:val="00CB620D"/>
    <w:rsid w:val="00CB6983"/>
    <w:rsid w:val="00CB6DFB"/>
    <w:rsid w:val="00CB7CDE"/>
    <w:rsid w:val="00CB7D5B"/>
    <w:rsid w:val="00CB7DFB"/>
    <w:rsid w:val="00CC0935"/>
    <w:rsid w:val="00CC0B99"/>
    <w:rsid w:val="00CC21A4"/>
    <w:rsid w:val="00CC221B"/>
    <w:rsid w:val="00CC273D"/>
    <w:rsid w:val="00CC42AF"/>
    <w:rsid w:val="00CC4925"/>
    <w:rsid w:val="00CC4C41"/>
    <w:rsid w:val="00CC55FB"/>
    <w:rsid w:val="00CC5904"/>
    <w:rsid w:val="00CC5FDD"/>
    <w:rsid w:val="00CC61E9"/>
    <w:rsid w:val="00CC61F4"/>
    <w:rsid w:val="00CC6219"/>
    <w:rsid w:val="00CC761B"/>
    <w:rsid w:val="00CC7BC0"/>
    <w:rsid w:val="00CC7DA2"/>
    <w:rsid w:val="00CC7F0A"/>
    <w:rsid w:val="00CD0154"/>
    <w:rsid w:val="00CD0367"/>
    <w:rsid w:val="00CD085F"/>
    <w:rsid w:val="00CD0D78"/>
    <w:rsid w:val="00CD11B8"/>
    <w:rsid w:val="00CD1654"/>
    <w:rsid w:val="00CD1953"/>
    <w:rsid w:val="00CD1A47"/>
    <w:rsid w:val="00CD1E47"/>
    <w:rsid w:val="00CD1E7F"/>
    <w:rsid w:val="00CD1F8D"/>
    <w:rsid w:val="00CD34F1"/>
    <w:rsid w:val="00CD351E"/>
    <w:rsid w:val="00CD3B62"/>
    <w:rsid w:val="00CD3D4E"/>
    <w:rsid w:val="00CD3F7C"/>
    <w:rsid w:val="00CD4CCA"/>
    <w:rsid w:val="00CD61A4"/>
    <w:rsid w:val="00CE025B"/>
    <w:rsid w:val="00CE1539"/>
    <w:rsid w:val="00CE2249"/>
    <w:rsid w:val="00CE2576"/>
    <w:rsid w:val="00CE2EF1"/>
    <w:rsid w:val="00CE345B"/>
    <w:rsid w:val="00CE3865"/>
    <w:rsid w:val="00CE409D"/>
    <w:rsid w:val="00CE4963"/>
    <w:rsid w:val="00CE4B14"/>
    <w:rsid w:val="00CE4F41"/>
    <w:rsid w:val="00CE4FC3"/>
    <w:rsid w:val="00CE5C75"/>
    <w:rsid w:val="00CE6162"/>
    <w:rsid w:val="00CE669F"/>
    <w:rsid w:val="00CE696F"/>
    <w:rsid w:val="00CE6F11"/>
    <w:rsid w:val="00CE72FB"/>
    <w:rsid w:val="00CE73CD"/>
    <w:rsid w:val="00CE78EB"/>
    <w:rsid w:val="00CE7CFE"/>
    <w:rsid w:val="00CF0137"/>
    <w:rsid w:val="00CF0550"/>
    <w:rsid w:val="00CF05CF"/>
    <w:rsid w:val="00CF0E6E"/>
    <w:rsid w:val="00CF12BD"/>
    <w:rsid w:val="00CF19FB"/>
    <w:rsid w:val="00CF269A"/>
    <w:rsid w:val="00CF289D"/>
    <w:rsid w:val="00CF3522"/>
    <w:rsid w:val="00CF4DF5"/>
    <w:rsid w:val="00CF52FE"/>
    <w:rsid w:val="00CF5F90"/>
    <w:rsid w:val="00CF642B"/>
    <w:rsid w:val="00CF71B8"/>
    <w:rsid w:val="00CF7DC3"/>
    <w:rsid w:val="00D00296"/>
    <w:rsid w:val="00D00575"/>
    <w:rsid w:val="00D00810"/>
    <w:rsid w:val="00D00A11"/>
    <w:rsid w:val="00D00A4B"/>
    <w:rsid w:val="00D0155C"/>
    <w:rsid w:val="00D0167E"/>
    <w:rsid w:val="00D01AF6"/>
    <w:rsid w:val="00D01EDC"/>
    <w:rsid w:val="00D02C06"/>
    <w:rsid w:val="00D031E1"/>
    <w:rsid w:val="00D0340D"/>
    <w:rsid w:val="00D03B4C"/>
    <w:rsid w:val="00D048DD"/>
    <w:rsid w:val="00D05478"/>
    <w:rsid w:val="00D05570"/>
    <w:rsid w:val="00D05775"/>
    <w:rsid w:val="00D05B9D"/>
    <w:rsid w:val="00D05D78"/>
    <w:rsid w:val="00D05FEF"/>
    <w:rsid w:val="00D07450"/>
    <w:rsid w:val="00D07D07"/>
    <w:rsid w:val="00D10799"/>
    <w:rsid w:val="00D117FE"/>
    <w:rsid w:val="00D11BA0"/>
    <w:rsid w:val="00D12B56"/>
    <w:rsid w:val="00D12B8C"/>
    <w:rsid w:val="00D13407"/>
    <w:rsid w:val="00D137D4"/>
    <w:rsid w:val="00D14A77"/>
    <w:rsid w:val="00D14ED5"/>
    <w:rsid w:val="00D14FFA"/>
    <w:rsid w:val="00D15275"/>
    <w:rsid w:val="00D153AB"/>
    <w:rsid w:val="00D15C51"/>
    <w:rsid w:val="00D15C64"/>
    <w:rsid w:val="00D166A5"/>
    <w:rsid w:val="00D169BD"/>
    <w:rsid w:val="00D1765D"/>
    <w:rsid w:val="00D17D1E"/>
    <w:rsid w:val="00D20E41"/>
    <w:rsid w:val="00D214A7"/>
    <w:rsid w:val="00D217BC"/>
    <w:rsid w:val="00D21A26"/>
    <w:rsid w:val="00D21D19"/>
    <w:rsid w:val="00D22418"/>
    <w:rsid w:val="00D2278D"/>
    <w:rsid w:val="00D22868"/>
    <w:rsid w:val="00D238A1"/>
    <w:rsid w:val="00D23F17"/>
    <w:rsid w:val="00D244AA"/>
    <w:rsid w:val="00D24675"/>
    <w:rsid w:val="00D24680"/>
    <w:rsid w:val="00D24F35"/>
    <w:rsid w:val="00D25450"/>
    <w:rsid w:val="00D254B6"/>
    <w:rsid w:val="00D25681"/>
    <w:rsid w:val="00D25687"/>
    <w:rsid w:val="00D256B3"/>
    <w:rsid w:val="00D25ECA"/>
    <w:rsid w:val="00D262DB"/>
    <w:rsid w:val="00D26C02"/>
    <w:rsid w:val="00D301C3"/>
    <w:rsid w:val="00D302A2"/>
    <w:rsid w:val="00D30DDC"/>
    <w:rsid w:val="00D30E91"/>
    <w:rsid w:val="00D31D3C"/>
    <w:rsid w:val="00D3237E"/>
    <w:rsid w:val="00D328D2"/>
    <w:rsid w:val="00D329F9"/>
    <w:rsid w:val="00D32E21"/>
    <w:rsid w:val="00D335E9"/>
    <w:rsid w:val="00D33DD6"/>
    <w:rsid w:val="00D33F12"/>
    <w:rsid w:val="00D34BE7"/>
    <w:rsid w:val="00D35789"/>
    <w:rsid w:val="00D35B0E"/>
    <w:rsid w:val="00D35BBC"/>
    <w:rsid w:val="00D36193"/>
    <w:rsid w:val="00D36524"/>
    <w:rsid w:val="00D37B66"/>
    <w:rsid w:val="00D4038F"/>
    <w:rsid w:val="00D406D2"/>
    <w:rsid w:val="00D41CD5"/>
    <w:rsid w:val="00D423F9"/>
    <w:rsid w:val="00D42D37"/>
    <w:rsid w:val="00D43DBA"/>
    <w:rsid w:val="00D44FEC"/>
    <w:rsid w:val="00D453FF"/>
    <w:rsid w:val="00D45561"/>
    <w:rsid w:val="00D45E85"/>
    <w:rsid w:val="00D45EEC"/>
    <w:rsid w:val="00D4714C"/>
    <w:rsid w:val="00D509D0"/>
    <w:rsid w:val="00D514D9"/>
    <w:rsid w:val="00D51BD0"/>
    <w:rsid w:val="00D52357"/>
    <w:rsid w:val="00D52396"/>
    <w:rsid w:val="00D52CFF"/>
    <w:rsid w:val="00D532C0"/>
    <w:rsid w:val="00D532C7"/>
    <w:rsid w:val="00D5343B"/>
    <w:rsid w:val="00D53C96"/>
    <w:rsid w:val="00D543F4"/>
    <w:rsid w:val="00D543F7"/>
    <w:rsid w:val="00D5488C"/>
    <w:rsid w:val="00D54926"/>
    <w:rsid w:val="00D54FE3"/>
    <w:rsid w:val="00D560B6"/>
    <w:rsid w:val="00D5672B"/>
    <w:rsid w:val="00D5674B"/>
    <w:rsid w:val="00D56A32"/>
    <w:rsid w:val="00D56BEF"/>
    <w:rsid w:val="00D57670"/>
    <w:rsid w:val="00D579EF"/>
    <w:rsid w:val="00D57BA4"/>
    <w:rsid w:val="00D602DC"/>
    <w:rsid w:val="00D604CB"/>
    <w:rsid w:val="00D609AE"/>
    <w:rsid w:val="00D61CB9"/>
    <w:rsid w:val="00D61E73"/>
    <w:rsid w:val="00D62122"/>
    <w:rsid w:val="00D62CC1"/>
    <w:rsid w:val="00D63197"/>
    <w:rsid w:val="00D6370D"/>
    <w:rsid w:val="00D63D69"/>
    <w:rsid w:val="00D63DF1"/>
    <w:rsid w:val="00D64193"/>
    <w:rsid w:val="00D641D2"/>
    <w:rsid w:val="00D64EAC"/>
    <w:rsid w:val="00D651C6"/>
    <w:rsid w:val="00D653BE"/>
    <w:rsid w:val="00D65413"/>
    <w:rsid w:val="00D670D1"/>
    <w:rsid w:val="00D7012B"/>
    <w:rsid w:val="00D7016F"/>
    <w:rsid w:val="00D707B2"/>
    <w:rsid w:val="00D70A6D"/>
    <w:rsid w:val="00D70A76"/>
    <w:rsid w:val="00D70A9A"/>
    <w:rsid w:val="00D70C3A"/>
    <w:rsid w:val="00D7140C"/>
    <w:rsid w:val="00D7165F"/>
    <w:rsid w:val="00D71863"/>
    <w:rsid w:val="00D71BE7"/>
    <w:rsid w:val="00D71C7B"/>
    <w:rsid w:val="00D71CAD"/>
    <w:rsid w:val="00D71E3B"/>
    <w:rsid w:val="00D72429"/>
    <w:rsid w:val="00D72649"/>
    <w:rsid w:val="00D727A3"/>
    <w:rsid w:val="00D729BE"/>
    <w:rsid w:val="00D736EB"/>
    <w:rsid w:val="00D7386A"/>
    <w:rsid w:val="00D73B70"/>
    <w:rsid w:val="00D74884"/>
    <w:rsid w:val="00D74F4F"/>
    <w:rsid w:val="00D75230"/>
    <w:rsid w:val="00D75542"/>
    <w:rsid w:val="00D75822"/>
    <w:rsid w:val="00D761C5"/>
    <w:rsid w:val="00D7636B"/>
    <w:rsid w:val="00D763FF"/>
    <w:rsid w:val="00D76529"/>
    <w:rsid w:val="00D77382"/>
    <w:rsid w:val="00D774FC"/>
    <w:rsid w:val="00D776B2"/>
    <w:rsid w:val="00D776C9"/>
    <w:rsid w:val="00D7780D"/>
    <w:rsid w:val="00D778DB"/>
    <w:rsid w:val="00D778F2"/>
    <w:rsid w:val="00D77B29"/>
    <w:rsid w:val="00D77C76"/>
    <w:rsid w:val="00D80FA1"/>
    <w:rsid w:val="00D81C0D"/>
    <w:rsid w:val="00D81E19"/>
    <w:rsid w:val="00D826E6"/>
    <w:rsid w:val="00D83022"/>
    <w:rsid w:val="00D83C85"/>
    <w:rsid w:val="00D8420F"/>
    <w:rsid w:val="00D856BA"/>
    <w:rsid w:val="00D859F6"/>
    <w:rsid w:val="00D86B2E"/>
    <w:rsid w:val="00D86D56"/>
    <w:rsid w:val="00D87910"/>
    <w:rsid w:val="00D87B25"/>
    <w:rsid w:val="00D87F03"/>
    <w:rsid w:val="00D900DE"/>
    <w:rsid w:val="00D905B1"/>
    <w:rsid w:val="00D90E8F"/>
    <w:rsid w:val="00D915D7"/>
    <w:rsid w:val="00D91C19"/>
    <w:rsid w:val="00D92583"/>
    <w:rsid w:val="00D9266F"/>
    <w:rsid w:val="00D92E45"/>
    <w:rsid w:val="00D9325C"/>
    <w:rsid w:val="00D9333E"/>
    <w:rsid w:val="00D933DE"/>
    <w:rsid w:val="00D93767"/>
    <w:rsid w:val="00D93C39"/>
    <w:rsid w:val="00D93D8B"/>
    <w:rsid w:val="00D93DE5"/>
    <w:rsid w:val="00D93E17"/>
    <w:rsid w:val="00D9411E"/>
    <w:rsid w:val="00D941F7"/>
    <w:rsid w:val="00D9464B"/>
    <w:rsid w:val="00D94C7A"/>
    <w:rsid w:val="00D9527D"/>
    <w:rsid w:val="00D95671"/>
    <w:rsid w:val="00D95EDE"/>
    <w:rsid w:val="00D969DC"/>
    <w:rsid w:val="00D9764A"/>
    <w:rsid w:val="00D97ED1"/>
    <w:rsid w:val="00DA0108"/>
    <w:rsid w:val="00DA0465"/>
    <w:rsid w:val="00DA0483"/>
    <w:rsid w:val="00DA105C"/>
    <w:rsid w:val="00DA162C"/>
    <w:rsid w:val="00DA1D7D"/>
    <w:rsid w:val="00DA2924"/>
    <w:rsid w:val="00DA31F2"/>
    <w:rsid w:val="00DA3D18"/>
    <w:rsid w:val="00DA4530"/>
    <w:rsid w:val="00DA4879"/>
    <w:rsid w:val="00DA4B2B"/>
    <w:rsid w:val="00DA5256"/>
    <w:rsid w:val="00DA53F6"/>
    <w:rsid w:val="00DA59C0"/>
    <w:rsid w:val="00DA6824"/>
    <w:rsid w:val="00DA6FFC"/>
    <w:rsid w:val="00DA71EB"/>
    <w:rsid w:val="00DB05E4"/>
    <w:rsid w:val="00DB0B5B"/>
    <w:rsid w:val="00DB0DF4"/>
    <w:rsid w:val="00DB0EDB"/>
    <w:rsid w:val="00DB1829"/>
    <w:rsid w:val="00DB1960"/>
    <w:rsid w:val="00DB2635"/>
    <w:rsid w:val="00DB27C5"/>
    <w:rsid w:val="00DB27F9"/>
    <w:rsid w:val="00DB3F1E"/>
    <w:rsid w:val="00DB4357"/>
    <w:rsid w:val="00DB43EF"/>
    <w:rsid w:val="00DB461C"/>
    <w:rsid w:val="00DB4B6F"/>
    <w:rsid w:val="00DB5724"/>
    <w:rsid w:val="00DB6F83"/>
    <w:rsid w:val="00DB74F4"/>
    <w:rsid w:val="00DB7774"/>
    <w:rsid w:val="00DB7D8D"/>
    <w:rsid w:val="00DC0410"/>
    <w:rsid w:val="00DC0906"/>
    <w:rsid w:val="00DC0A2D"/>
    <w:rsid w:val="00DC0EE1"/>
    <w:rsid w:val="00DC11E6"/>
    <w:rsid w:val="00DC13F2"/>
    <w:rsid w:val="00DC1957"/>
    <w:rsid w:val="00DC19DC"/>
    <w:rsid w:val="00DC2031"/>
    <w:rsid w:val="00DC24E9"/>
    <w:rsid w:val="00DC251F"/>
    <w:rsid w:val="00DC2E89"/>
    <w:rsid w:val="00DC388D"/>
    <w:rsid w:val="00DC39F5"/>
    <w:rsid w:val="00DC3F5E"/>
    <w:rsid w:val="00DC4156"/>
    <w:rsid w:val="00DC43A4"/>
    <w:rsid w:val="00DC46EC"/>
    <w:rsid w:val="00DC49E1"/>
    <w:rsid w:val="00DC5130"/>
    <w:rsid w:val="00DC5AA1"/>
    <w:rsid w:val="00DC5F5F"/>
    <w:rsid w:val="00DC5F73"/>
    <w:rsid w:val="00DC6AA2"/>
    <w:rsid w:val="00DC6F2F"/>
    <w:rsid w:val="00DC6F3D"/>
    <w:rsid w:val="00DC7FCE"/>
    <w:rsid w:val="00DD0417"/>
    <w:rsid w:val="00DD05BE"/>
    <w:rsid w:val="00DD1AEB"/>
    <w:rsid w:val="00DD3422"/>
    <w:rsid w:val="00DD3466"/>
    <w:rsid w:val="00DD3935"/>
    <w:rsid w:val="00DD39BC"/>
    <w:rsid w:val="00DD3FD9"/>
    <w:rsid w:val="00DD4091"/>
    <w:rsid w:val="00DD4629"/>
    <w:rsid w:val="00DD4F71"/>
    <w:rsid w:val="00DD5680"/>
    <w:rsid w:val="00DD56F8"/>
    <w:rsid w:val="00DD6336"/>
    <w:rsid w:val="00DD639D"/>
    <w:rsid w:val="00DD67C1"/>
    <w:rsid w:val="00DD701E"/>
    <w:rsid w:val="00DD7852"/>
    <w:rsid w:val="00DD7DE1"/>
    <w:rsid w:val="00DD7E01"/>
    <w:rsid w:val="00DD7F99"/>
    <w:rsid w:val="00DE051C"/>
    <w:rsid w:val="00DE0744"/>
    <w:rsid w:val="00DE0E5C"/>
    <w:rsid w:val="00DE136D"/>
    <w:rsid w:val="00DE171D"/>
    <w:rsid w:val="00DE18E2"/>
    <w:rsid w:val="00DE18F3"/>
    <w:rsid w:val="00DE1D05"/>
    <w:rsid w:val="00DE1D5A"/>
    <w:rsid w:val="00DE1DDF"/>
    <w:rsid w:val="00DE2004"/>
    <w:rsid w:val="00DE2475"/>
    <w:rsid w:val="00DE2E8B"/>
    <w:rsid w:val="00DE36AC"/>
    <w:rsid w:val="00DE3930"/>
    <w:rsid w:val="00DE3B40"/>
    <w:rsid w:val="00DE3C76"/>
    <w:rsid w:val="00DE4533"/>
    <w:rsid w:val="00DE4E26"/>
    <w:rsid w:val="00DE4EE1"/>
    <w:rsid w:val="00DE4F05"/>
    <w:rsid w:val="00DE4F35"/>
    <w:rsid w:val="00DE52D4"/>
    <w:rsid w:val="00DE6017"/>
    <w:rsid w:val="00DE6B65"/>
    <w:rsid w:val="00DE79A1"/>
    <w:rsid w:val="00DE7CD6"/>
    <w:rsid w:val="00DF0A62"/>
    <w:rsid w:val="00DF0ED0"/>
    <w:rsid w:val="00DF18ED"/>
    <w:rsid w:val="00DF23CE"/>
    <w:rsid w:val="00DF2568"/>
    <w:rsid w:val="00DF3440"/>
    <w:rsid w:val="00DF3D35"/>
    <w:rsid w:val="00DF50B1"/>
    <w:rsid w:val="00DF56E9"/>
    <w:rsid w:val="00DF5E53"/>
    <w:rsid w:val="00DF6AC4"/>
    <w:rsid w:val="00DF6C98"/>
    <w:rsid w:val="00DF6FCC"/>
    <w:rsid w:val="00DF71FF"/>
    <w:rsid w:val="00E00A93"/>
    <w:rsid w:val="00E013CE"/>
    <w:rsid w:val="00E03424"/>
    <w:rsid w:val="00E04D69"/>
    <w:rsid w:val="00E0522B"/>
    <w:rsid w:val="00E05DBF"/>
    <w:rsid w:val="00E05E99"/>
    <w:rsid w:val="00E06275"/>
    <w:rsid w:val="00E062EC"/>
    <w:rsid w:val="00E06557"/>
    <w:rsid w:val="00E06F7C"/>
    <w:rsid w:val="00E07F47"/>
    <w:rsid w:val="00E11068"/>
    <w:rsid w:val="00E111CD"/>
    <w:rsid w:val="00E113FE"/>
    <w:rsid w:val="00E11510"/>
    <w:rsid w:val="00E11924"/>
    <w:rsid w:val="00E11DB6"/>
    <w:rsid w:val="00E1221C"/>
    <w:rsid w:val="00E12321"/>
    <w:rsid w:val="00E12A96"/>
    <w:rsid w:val="00E13169"/>
    <w:rsid w:val="00E1380C"/>
    <w:rsid w:val="00E141D2"/>
    <w:rsid w:val="00E146E9"/>
    <w:rsid w:val="00E147B2"/>
    <w:rsid w:val="00E14AB9"/>
    <w:rsid w:val="00E1524F"/>
    <w:rsid w:val="00E152D4"/>
    <w:rsid w:val="00E155A9"/>
    <w:rsid w:val="00E16065"/>
    <w:rsid w:val="00E16137"/>
    <w:rsid w:val="00E165D0"/>
    <w:rsid w:val="00E1778D"/>
    <w:rsid w:val="00E205D0"/>
    <w:rsid w:val="00E2082F"/>
    <w:rsid w:val="00E21295"/>
    <w:rsid w:val="00E21338"/>
    <w:rsid w:val="00E21464"/>
    <w:rsid w:val="00E2169A"/>
    <w:rsid w:val="00E217B7"/>
    <w:rsid w:val="00E21835"/>
    <w:rsid w:val="00E21B7B"/>
    <w:rsid w:val="00E22012"/>
    <w:rsid w:val="00E2266B"/>
    <w:rsid w:val="00E22AF7"/>
    <w:rsid w:val="00E23689"/>
    <w:rsid w:val="00E241E3"/>
    <w:rsid w:val="00E2565B"/>
    <w:rsid w:val="00E25A66"/>
    <w:rsid w:val="00E25B7C"/>
    <w:rsid w:val="00E26138"/>
    <w:rsid w:val="00E263E7"/>
    <w:rsid w:val="00E26739"/>
    <w:rsid w:val="00E27646"/>
    <w:rsid w:val="00E27684"/>
    <w:rsid w:val="00E279AE"/>
    <w:rsid w:val="00E27D3C"/>
    <w:rsid w:val="00E30334"/>
    <w:rsid w:val="00E30932"/>
    <w:rsid w:val="00E309E3"/>
    <w:rsid w:val="00E31801"/>
    <w:rsid w:val="00E31C31"/>
    <w:rsid w:val="00E31FBB"/>
    <w:rsid w:val="00E326E3"/>
    <w:rsid w:val="00E326F3"/>
    <w:rsid w:val="00E3322F"/>
    <w:rsid w:val="00E3384A"/>
    <w:rsid w:val="00E33A32"/>
    <w:rsid w:val="00E33DE1"/>
    <w:rsid w:val="00E34228"/>
    <w:rsid w:val="00E3478A"/>
    <w:rsid w:val="00E348ED"/>
    <w:rsid w:val="00E3492A"/>
    <w:rsid w:val="00E35861"/>
    <w:rsid w:val="00E358A7"/>
    <w:rsid w:val="00E35A4A"/>
    <w:rsid w:val="00E35CEE"/>
    <w:rsid w:val="00E35E01"/>
    <w:rsid w:val="00E3621F"/>
    <w:rsid w:val="00E36299"/>
    <w:rsid w:val="00E3668B"/>
    <w:rsid w:val="00E369CB"/>
    <w:rsid w:val="00E36E62"/>
    <w:rsid w:val="00E37003"/>
    <w:rsid w:val="00E37345"/>
    <w:rsid w:val="00E3770E"/>
    <w:rsid w:val="00E37B3A"/>
    <w:rsid w:val="00E4034F"/>
    <w:rsid w:val="00E40461"/>
    <w:rsid w:val="00E40A48"/>
    <w:rsid w:val="00E41176"/>
    <w:rsid w:val="00E411EF"/>
    <w:rsid w:val="00E414BB"/>
    <w:rsid w:val="00E414F5"/>
    <w:rsid w:val="00E41831"/>
    <w:rsid w:val="00E422F9"/>
    <w:rsid w:val="00E423E0"/>
    <w:rsid w:val="00E423EB"/>
    <w:rsid w:val="00E42664"/>
    <w:rsid w:val="00E42DE1"/>
    <w:rsid w:val="00E430C3"/>
    <w:rsid w:val="00E45C31"/>
    <w:rsid w:val="00E45FA7"/>
    <w:rsid w:val="00E46A87"/>
    <w:rsid w:val="00E47B96"/>
    <w:rsid w:val="00E47BBD"/>
    <w:rsid w:val="00E500EC"/>
    <w:rsid w:val="00E502E1"/>
    <w:rsid w:val="00E50547"/>
    <w:rsid w:val="00E505F2"/>
    <w:rsid w:val="00E50777"/>
    <w:rsid w:val="00E50E21"/>
    <w:rsid w:val="00E5152B"/>
    <w:rsid w:val="00E51632"/>
    <w:rsid w:val="00E5193B"/>
    <w:rsid w:val="00E51E39"/>
    <w:rsid w:val="00E5255C"/>
    <w:rsid w:val="00E531D9"/>
    <w:rsid w:val="00E5362F"/>
    <w:rsid w:val="00E5393A"/>
    <w:rsid w:val="00E5421E"/>
    <w:rsid w:val="00E549DE"/>
    <w:rsid w:val="00E54EB8"/>
    <w:rsid w:val="00E55A11"/>
    <w:rsid w:val="00E55BF4"/>
    <w:rsid w:val="00E5678D"/>
    <w:rsid w:val="00E57195"/>
    <w:rsid w:val="00E5766E"/>
    <w:rsid w:val="00E57C23"/>
    <w:rsid w:val="00E605AB"/>
    <w:rsid w:val="00E60638"/>
    <w:rsid w:val="00E614F6"/>
    <w:rsid w:val="00E62200"/>
    <w:rsid w:val="00E63534"/>
    <w:rsid w:val="00E6362A"/>
    <w:rsid w:val="00E63B28"/>
    <w:rsid w:val="00E63BA3"/>
    <w:rsid w:val="00E6457C"/>
    <w:rsid w:val="00E64D2F"/>
    <w:rsid w:val="00E65397"/>
    <w:rsid w:val="00E65547"/>
    <w:rsid w:val="00E6562E"/>
    <w:rsid w:val="00E6565C"/>
    <w:rsid w:val="00E661B0"/>
    <w:rsid w:val="00E670A6"/>
    <w:rsid w:val="00E67560"/>
    <w:rsid w:val="00E677A5"/>
    <w:rsid w:val="00E678BE"/>
    <w:rsid w:val="00E67BC2"/>
    <w:rsid w:val="00E71988"/>
    <w:rsid w:val="00E720C4"/>
    <w:rsid w:val="00E723CF"/>
    <w:rsid w:val="00E723FF"/>
    <w:rsid w:val="00E727B9"/>
    <w:rsid w:val="00E73ABE"/>
    <w:rsid w:val="00E746C5"/>
    <w:rsid w:val="00E74D57"/>
    <w:rsid w:val="00E7563B"/>
    <w:rsid w:val="00E75946"/>
    <w:rsid w:val="00E759CF"/>
    <w:rsid w:val="00E76D73"/>
    <w:rsid w:val="00E76E5E"/>
    <w:rsid w:val="00E778F4"/>
    <w:rsid w:val="00E77B3E"/>
    <w:rsid w:val="00E77BD4"/>
    <w:rsid w:val="00E80136"/>
    <w:rsid w:val="00E803E2"/>
    <w:rsid w:val="00E80B01"/>
    <w:rsid w:val="00E81890"/>
    <w:rsid w:val="00E81952"/>
    <w:rsid w:val="00E81FB3"/>
    <w:rsid w:val="00E823F5"/>
    <w:rsid w:val="00E83238"/>
    <w:rsid w:val="00E83D03"/>
    <w:rsid w:val="00E83E61"/>
    <w:rsid w:val="00E84EA7"/>
    <w:rsid w:val="00E84EFA"/>
    <w:rsid w:val="00E8545F"/>
    <w:rsid w:val="00E8563F"/>
    <w:rsid w:val="00E85891"/>
    <w:rsid w:val="00E85A0E"/>
    <w:rsid w:val="00E85AD6"/>
    <w:rsid w:val="00E85E23"/>
    <w:rsid w:val="00E8648E"/>
    <w:rsid w:val="00E87095"/>
    <w:rsid w:val="00E8738B"/>
    <w:rsid w:val="00E87630"/>
    <w:rsid w:val="00E876C3"/>
    <w:rsid w:val="00E87987"/>
    <w:rsid w:val="00E87F79"/>
    <w:rsid w:val="00E91959"/>
    <w:rsid w:val="00E92A5F"/>
    <w:rsid w:val="00E931BF"/>
    <w:rsid w:val="00E94829"/>
    <w:rsid w:val="00E94C04"/>
    <w:rsid w:val="00E94D88"/>
    <w:rsid w:val="00E95A1C"/>
    <w:rsid w:val="00E95CD5"/>
    <w:rsid w:val="00E970EA"/>
    <w:rsid w:val="00E97ABE"/>
    <w:rsid w:val="00E97BF5"/>
    <w:rsid w:val="00EA0C29"/>
    <w:rsid w:val="00EA1153"/>
    <w:rsid w:val="00EA16A7"/>
    <w:rsid w:val="00EA18E1"/>
    <w:rsid w:val="00EA1FCA"/>
    <w:rsid w:val="00EA20A2"/>
    <w:rsid w:val="00EA2B03"/>
    <w:rsid w:val="00EA3137"/>
    <w:rsid w:val="00EA3367"/>
    <w:rsid w:val="00EA33AB"/>
    <w:rsid w:val="00EA3FAE"/>
    <w:rsid w:val="00EA4659"/>
    <w:rsid w:val="00EA4740"/>
    <w:rsid w:val="00EA4BDB"/>
    <w:rsid w:val="00EA4FE5"/>
    <w:rsid w:val="00EA5582"/>
    <w:rsid w:val="00EA5BEE"/>
    <w:rsid w:val="00EA5C74"/>
    <w:rsid w:val="00EA5CCF"/>
    <w:rsid w:val="00EA667C"/>
    <w:rsid w:val="00EA673F"/>
    <w:rsid w:val="00EA7FEF"/>
    <w:rsid w:val="00EB06F3"/>
    <w:rsid w:val="00EB11D1"/>
    <w:rsid w:val="00EB11DB"/>
    <w:rsid w:val="00EB194A"/>
    <w:rsid w:val="00EB2512"/>
    <w:rsid w:val="00EB2A71"/>
    <w:rsid w:val="00EB2E1D"/>
    <w:rsid w:val="00EB327F"/>
    <w:rsid w:val="00EB3610"/>
    <w:rsid w:val="00EB3C15"/>
    <w:rsid w:val="00EB4023"/>
    <w:rsid w:val="00EB4F1C"/>
    <w:rsid w:val="00EB562F"/>
    <w:rsid w:val="00EB5C13"/>
    <w:rsid w:val="00EB6448"/>
    <w:rsid w:val="00EB6679"/>
    <w:rsid w:val="00EB6C09"/>
    <w:rsid w:val="00EB6CE8"/>
    <w:rsid w:val="00EB6EC9"/>
    <w:rsid w:val="00EB7DE2"/>
    <w:rsid w:val="00EB7F5D"/>
    <w:rsid w:val="00EC034E"/>
    <w:rsid w:val="00EC099C"/>
    <w:rsid w:val="00EC1C3B"/>
    <w:rsid w:val="00EC303C"/>
    <w:rsid w:val="00EC4878"/>
    <w:rsid w:val="00EC48FA"/>
    <w:rsid w:val="00EC4C04"/>
    <w:rsid w:val="00EC50C3"/>
    <w:rsid w:val="00EC5955"/>
    <w:rsid w:val="00EC6487"/>
    <w:rsid w:val="00EC6988"/>
    <w:rsid w:val="00EC6EB5"/>
    <w:rsid w:val="00EC71C2"/>
    <w:rsid w:val="00EC7D95"/>
    <w:rsid w:val="00ED0361"/>
    <w:rsid w:val="00ED0496"/>
    <w:rsid w:val="00ED0A14"/>
    <w:rsid w:val="00ED0DB7"/>
    <w:rsid w:val="00ED0DD8"/>
    <w:rsid w:val="00ED16CE"/>
    <w:rsid w:val="00ED1781"/>
    <w:rsid w:val="00ED187D"/>
    <w:rsid w:val="00ED18D7"/>
    <w:rsid w:val="00ED1D86"/>
    <w:rsid w:val="00ED1F80"/>
    <w:rsid w:val="00ED2F54"/>
    <w:rsid w:val="00ED3216"/>
    <w:rsid w:val="00ED4565"/>
    <w:rsid w:val="00ED50FB"/>
    <w:rsid w:val="00ED58D0"/>
    <w:rsid w:val="00ED5C94"/>
    <w:rsid w:val="00ED5EBE"/>
    <w:rsid w:val="00ED60FD"/>
    <w:rsid w:val="00EE0443"/>
    <w:rsid w:val="00EE0F25"/>
    <w:rsid w:val="00EE2878"/>
    <w:rsid w:val="00EE4467"/>
    <w:rsid w:val="00EE4B3B"/>
    <w:rsid w:val="00EE518A"/>
    <w:rsid w:val="00EE68CD"/>
    <w:rsid w:val="00EE6E80"/>
    <w:rsid w:val="00EF046A"/>
    <w:rsid w:val="00EF0655"/>
    <w:rsid w:val="00EF08E7"/>
    <w:rsid w:val="00EF1539"/>
    <w:rsid w:val="00EF195A"/>
    <w:rsid w:val="00EF19A6"/>
    <w:rsid w:val="00EF2F6A"/>
    <w:rsid w:val="00EF31C8"/>
    <w:rsid w:val="00EF34DE"/>
    <w:rsid w:val="00EF3B38"/>
    <w:rsid w:val="00EF3D6B"/>
    <w:rsid w:val="00EF3D75"/>
    <w:rsid w:val="00EF4456"/>
    <w:rsid w:val="00EF44AE"/>
    <w:rsid w:val="00EF44E7"/>
    <w:rsid w:val="00EF46AC"/>
    <w:rsid w:val="00EF4821"/>
    <w:rsid w:val="00EF4C7F"/>
    <w:rsid w:val="00EF4D3C"/>
    <w:rsid w:val="00EF531A"/>
    <w:rsid w:val="00EF561D"/>
    <w:rsid w:val="00EF608F"/>
    <w:rsid w:val="00EF6318"/>
    <w:rsid w:val="00EF6B5C"/>
    <w:rsid w:val="00EF6DD0"/>
    <w:rsid w:val="00EF6EAA"/>
    <w:rsid w:val="00EF7689"/>
    <w:rsid w:val="00EF780C"/>
    <w:rsid w:val="00F0004F"/>
    <w:rsid w:val="00F00115"/>
    <w:rsid w:val="00F00851"/>
    <w:rsid w:val="00F01948"/>
    <w:rsid w:val="00F0229C"/>
    <w:rsid w:val="00F0233B"/>
    <w:rsid w:val="00F02614"/>
    <w:rsid w:val="00F03491"/>
    <w:rsid w:val="00F03ABA"/>
    <w:rsid w:val="00F040B6"/>
    <w:rsid w:val="00F044D8"/>
    <w:rsid w:val="00F046F8"/>
    <w:rsid w:val="00F04BA3"/>
    <w:rsid w:val="00F05413"/>
    <w:rsid w:val="00F05824"/>
    <w:rsid w:val="00F05A48"/>
    <w:rsid w:val="00F05C80"/>
    <w:rsid w:val="00F05CCA"/>
    <w:rsid w:val="00F05D5F"/>
    <w:rsid w:val="00F0603A"/>
    <w:rsid w:val="00F0648D"/>
    <w:rsid w:val="00F06962"/>
    <w:rsid w:val="00F06DB2"/>
    <w:rsid w:val="00F06E9F"/>
    <w:rsid w:val="00F075F5"/>
    <w:rsid w:val="00F07822"/>
    <w:rsid w:val="00F111CC"/>
    <w:rsid w:val="00F11436"/>
    <w:rsid w:val="00F11E1B"/>
    <w:rsid w:val="00F11E46"/>
    <w:rsid w:val="00F12973"/>
    <w:rsid w:val="00F12ACC"/>
    <w:rsid w:val="00F12BA6"/>
    <w:rsid w:val="00F12FF2"/>
    <w:rsid w:val="00F13462"/>
    <w:rsid w:val="00F14036"/>
    <w:rsid w:val="00F140E6"/>
    <w:rsid w:val="00F141F5"/>
    <w:rsid w:val="00F14937"/>
    <w:rsid w:val="00F14C7A"/>
    <w:rsid w:val="00F14D59"/>
    <w:rsid w:val="00F15871"/>
    <w:rsid w:val="00F15B54"/>
    <w:rsid w:val="00F15B7A"/>
    <w:rsid w:val="00F15BBE"/>
    <w:rsid w:val="00F160B1"/>
    <w:rsid w:val="00F165D9"/>
    <w:rsid w:val="00F16656"/>
    <w:rsid w:val="00F16ADE"/>
    <w:rsid w:val="00F1741B"/>
    <w:rsid w:val="00F1750B"/>
    <w:rsid w:val="00F1756A"/>
    <w:rsid w:val="00F17E5B"/>
    <w:rsid w:val="00F2010F"/>
    <w:rsid w:val="00F202B8"/>
    <w:rsid w:val="00F212E4"/>
    <w:rsid w:val="00F221C4"/>
    <w:rsid w:val="00F227C9"/>
    <w:rsid w:val="00F22E69"/>
    <w:rsid w:val="00F256AE"/>
    <w:rsid w:val="00F27885"/>
    <w:rsid w:val="00F30050"/>
    <w:rsid w:val="00F3051F"/>
    <w:rsid w:val="00F30FDB"/>
    <w:rsid w:val="00F338B3"/>
    <w:rsid w:val="00F33A81"/>
    <w:rsid w:val="00F348DA"/>
    <w:rsid w:val="00F34AFA"/>
    <w:rsid w:val="00F34DB6"/>
    <w:rsid w:val="00F35178"/>
    <w:rsid w:val="00F3529D"/>
    <w:rsid w:val="00F35471"/>
    <w:rsid w:val="00F357DE"/>
    <w:rsid w:val="00F36058"/>
    <w:rsid w:val="00F365B7"/>
    <w:rsid w:val="00F368DF"/>
    <w:rsid w:val="00F36963"/>
    <w:rsid w:val="00F36D33"/>
    <w:rsid w:val="00F36FD3"/>
    <w:rsid w:val="00F377BF"/>
    <w:rsid w:val="00F4041C"/>
    <w:rsid w:val="00F40F68"/>
    <w:rsid w:val="00F41028"/>
    <w:rsid w:val="00F41809"/>
    <w:rsid w:val="00F419B5"/>
    <w:rsid w:val="00F42B42"/>
    <w:rsid w:val="00F4429A"/>
    <w:rsid w:val="00F4449B"/>
    <w:rsid w:val="00F44D48"/>
    <w:rsid w:val="00F45039"/>
    <w:rsid w:val="00F4529D"/>
    <w:rsid w:val="00F45CBF"/>
    <w:rsid w:val="00F474E9"/>
    <w:rsid w:val="00F474FD"/>
    <w:rsid w:val="00F478E4"/>
    <w:rsid w:val="00F47D0D"/>
    <w:rsid w:val="00F50076"/>
    <w:rsid w:val="00F5041C"/>
    <w:rsid w:val="00F52136"/>
    <w:rsid w:val="00F5283A"/>
    <w:rsid w:val="00F52CC8"/>
    <w:rsid w:val="00F52CEF"/>
    <w:rsid w:val="00F54042"/>
    <w:rsid w:val="00F54AD7"/>
    <w:rsid w:val="00F54B9E"/>
    <w:rsid w:val="00F55120"/>
    <w:rsid w:val="00F553E6"/>
    <w:rsid w:val="00F55803"/>
    <w:rsid w:val="00F567B8"/>
    <w:rsid w:val="00F56ACD"/>
    <w:rsid w:val="00F56C9C"/>
    <w:rsid w:val="00F56EE1"/>
    <w:rsid w:val="00F57AE5"/>
    <w:rsid w:val="00F60BCD"/>
    <w:rsid w:val="00F61018"/>
    <w:rsid w:val="00F619D1"/>
    <w:rsid w:val="00F619DC"/>
    <w:rsid w:val="00F61D64"/>
    <w:rsid w:val="00F62131"/>
    <w:rsid w:val="00F621AF"/>
    <w:rsid w:val="00F62AFE"/>
    <w:rsid w:val="00F630F7"/>
    <w:rsid w:val="00F6349A"/>
    <w:rsid w:val="00F63F88"/>
    <w:rsid w:val="00F64190"/>
    <w:rsid w:val="00F642D4"/>
    <w:rsid w:val="00F6535B"/>
    <w:rsid w:val="00F659FC"/>
    <w:rsid w:val="00F65B0E"/>
    <w:rsid w:val="00F6697F"/>
    <w:rsid w:val="00F719EB"/>
    <w:rsid w:val="00F71A2D"/>
    <w:rsid w:val="00F71FE2"/>
    <w:rsid w:val="00F721EC"/>
    <w:rsid w:val="00F72771"/>
    <w:rsid w:val="00F72F05"/>
    <w:rsid w:val="00F735E5"/>
    <w:rsid w:val="00F73752"/>
    <w:rsid w:val="00F7441A"/>
    <w:rsid w:val="00F746A4"/>
    <w:rsid w:val="00F74CE1"/>
    <w:rsid w:val="00F7528B"/>
    <w:rsid w:val="00F75D2C"/>
    <w:rsid w:val="00F776B7"/>
    <w:rsid w:val="00F7773C"/>
    <w:rsid w:val="00F77D76"/>
    <w:rsid w:val="00F806B4"/>
    <w:rsid w:val="00F81234"/>
    <w:rsid w:val="00F81886"/>
    <w:rsid w:val="00F81A5C"/>
    <w:rsid w:val="00F81B53"/>
    <w:rsid w:val="00F8230B"/>
    <w:rsid w:val="00F82B29"/>
    <w:rsid w:val="00F82CD4"/>
    <w:rsid w:val="00F82F44"/>
    <w:rsid w:val="00F82F63"/>
    <w:rsid w:val="00F834B6"/>
    <w:rsid w:val="00F83B20"/>
    <w:rsid w:val="00F83C48"/>
    <w:rsid w:val="00F8555D"/>
    <w:rsid w:val="00F8571A"/>
    <w:rsid w:val="00F85EF5"/>
    <w:rsid w:val="00F865EE"/>
    <w:rsid w:val="00F8665B"/>
    <w:rsid w:val="00F8673A"/>
    <w:rsid w:val="00F8772B"/>
    <w:rsid w:val="00F87AA5"/>
    <w:rsid w:val="00F91099"/>
    <w:rsid w:val="00F933DD"/>
    <w:rsid w:val="00F93AAA"/>
    <w:rsid w:val="00F93C3C"/>
    <w:rsid w:val="00F93D67"/>
    <w:rsid w:val="00F93E2A"/>
    <w:rsid w:val="00F94792"/>
    <w:rsid w:val="00F94C2C"/>
    <w:rsid w:val="00F94CFE"/>
    <w:rsid w:val="00F9531D"/>
    <w:rsid w:val="00F95582"/>
    <w:rsid w:val="00F95D41"/>
    <w:rsid w:val="00F961A9"/>
    <w:rsid w:val="00F96705"/>
    <w:rsid w:val="00F9683A"/>
    <w:rsid w:val="00F96F88"/>
    <w:rsid w:val="00F97631"/>
    <w:rsid w:val="00F97939"/>
    <w:rsid w:val="00F97E5C"/>
    <w:rsid w:val="00FA08BE"/>
    <w:rsid w:val="00FA0E59"/>
    <w:rsid w:val="00FA13F0"/>
    <w:rsid w:val="00FA1D1D"/>
    <w:rsid w:val="00FA20B1"/>
    <w:rsid w:val="00FA21DC"/>
    <w:rsid w:val="00FA2D57"/>
    <w:rsid w:val="00FA2DFA"/>
    <w:rsid w:val="00FA4A9F"/>
    <w:rsid w:val="00FA502D"/>
    <w:rsid w:val="00FA511A"/>
    <w:rsid w:val="00FA5223"/>
    <w:rsid w:val="00FA5249"/>
    <w:rsid w:val="00FA57BA"/>
    <w:rsid w:val="00FA5EEC"/>
    <w:rsid w:val="00FA615D"/>
    <w:rsid w:val="00FA68C6"/>
    <w:rsid w:val="00FA7CA2"/>
    <w:rsid w:val="00FB169A"/>
    <w:rsid w:val="00FB1ED2"/>
    <w:rsid w:val="00FB2132"/>
    <w:rsid w:val="00FB2457"/>
    <w:rsid w:val="00FB298A"/>
    <w:rsid w:val="00FB2C63"/>
    <w:rsid w:val="00FB34A9"/>
    <w:rsid w:val="00FB35D9"/>
    <w:rsid w:val="00FB3745"/>
    <w:rsid w:val="00FB3DCE"/>
    <w:rsid w:val="00FB54CD"/>
    <w:rsid w:val="00FB5E0B"/>
    <w:rsid w:val="00FB67BA"/>
    <w:rsid w:val="00FC01B8"/>
    <w:rsid w:val="00FC021E"/>
    <w:rsid w:val="00FC0458"/>
    <w:rsid w:val="00FC0BCC"/>
    <w:rsid w:val="00FC0CDB"/>
    <w:rsid w:val="00FC14FA"/>
    <w:rsid w:val="00FC2D43"/>
    <w:rsid w:val="00FC2DA4"/>
    <w:rsid w:val="00FC2DC0"/>
    <w:rsid w:val="00FC4468"/>
    <w:rsid w:val="00FC49A5"/>
    <w:rsid w:val="00FC4C2B"/>
    <w:rsid w:val="00FC4C62"/>
    <w:rsid w:val="00FC4EA3"/>
    <w:rsid w:val="00FC51AB"/>
    <w:rsid w:val="00FC622A"/>
    <w:rsid w:val="00FC6442"/>
    <w:rsid w:val="00FC66BB"/>
    <w:rsid w:val="00FC6E11"/>
    <w:rsid w:val="00FC7845"/>
    <w:rsid w:val="00FD0754"/>
    <w:rsid w:val="00FD099C"/>
    <w:rsid w:val="00FD1858"/>
    <w:rsid w:val="00FD1974"/>
    <w:rsid w:val="00FD1B1B"/>
    <w:rsid w:val="00FD1CF6"/>
    <w:rsid w:val="00FD1D28"/>
    <w:rsid w:val="00FD3428"/>
    <w:rsid w:val="00FD549A"/>
    <w:rsid w:val="00FD5815"/>
    <w:rsid w:val="00FD5822"/>
    <w:rsid w:val="00FD5E0E"/>
    <w:rsid w:val="00FD6667"/>
    <w:rsid w:val="00FD68F6"/>
    <w:rsid w:val="00FD71B8"/>
    <w:rsid w:val="00FD76C0"/>
    <w:rsid w:val="00FD77A8"/>
    <w:rsid w:val="00FD7849"/>
    <w:rsid w:val="00FD7B8D"/>
    <w:rsid w:val="00FE0E3F"/>
    <w:rsid w:val="00FE0EF4"/>
    <w:rsid w:val="00FE12CE"/>
    <w:rsid w:val="00FE191E"/>
    <w:rsid w:val="00FE1A78"/>
    <w:rsid w:val="00FE21DF"/>
    <w:rsid w:val="00FE225B"/>
    <w:rsid w:val="00FE2931"/>
    <w:rsid w:val="00FE295B"/>
    <w:rsid w:val="00FE2E8F"/>
    <w:rsid w:val="00FE47D9"/>
    <w:rsid w:val="00FE5397"/>
    <w:rsid w:val="00FE5C03"/>
    <w:rsid w:val="00FE6080"/>
    <w:rsid w:val="00FE62EA"/>
    <w:rsid w:val="00FE77D4"/>
    <w:rsid w:val="00FE7B83"/>
    <w:rsid w:val="00FF0675"/>
    <w:rsid w:val="00FF098C"/>
    <w:rsid w:val="00FF12F1"/>
    <w:rsid w:val="00FF1423"/>
    <w:rsid w:val="00FF1548"/>
    <w:rsid w:val="00FF15C3"/>
    <w:rsid w:val="00FF1CA6"/>
    <w:rsid w:val="00FF29D1"/>
    <w:rsid w:val="00FF339E"/>
    <w:rsid w:val="00FF3822"/>
    <w:rsid w:val="00FF3E16"/>
    <w:rsid w:val="00FF5457"/>
    <w:rsid w:val="00FF5764"/>
    <w:rsid w:val="00FF5845"/>
    <w:rsid w:val="00FF5894"/>
    <w:rsid w:val="00FF5FC5"/>
    <w:rsid w:val="00FF6C6A"/>
    <w:rsid w:val="00FF77E1"/>
    <w:rsid w:val="00FF7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382A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Heading1"/>
    <w:qFormat/>
    <w:rsid w:val="005F763C"/>
    <w:rPr>
      <w:rFonts w:ascii="Times New Roman" w:hAnsi="Times New Roman" w:cs="Times New Roman"/>
    </w:rPr>
  </w:style>
  <w:style w:type="paragraph" w:styleId="Heading1">
    <w:name w:val="heading 1"/>
    <w:basedOn w:val="Normal"/>
    <w:next w:val="Normal"/>
    <w:link w:val="Heading1Char"/>
    <w:uiPriority w:val="9"/>
    <w:qFormat/>
    <w:rsid w:val="00BA2703"/>
    <w:pPr>
      <w:spacing w:before="180" w:after="120"/>
      <w:outlineLvl w:val="0"/>
    </w:pPr>
    <w:rPr>
      <w:b/>
      <w:caps/>
      <w:sz w:val="26"/>
      <w:szCs w:val="26"/>
    </w:rPr>
  </w:style>
  <w:style w:type="paragraph" w:styleId="Heading2">
    <w:name w:val="heading 2"/>
    <w:basedOn w:val="Heading1"/>
    <w:next w:val="Normal"/>
    <w:link w:val="Heading2Char"/>
    <w:uiPriority w:val="9"/>
    <w:unhideWhenUsed/>
    <w:qFormat/>
    <w:rsid w:val="00AB0176"/>
    <w:pPr>
      <w:keepNext/>
      <w:keepLines/>
      <w:spacing w:before="40"/>
      <w:outlineLvl w:val="1"/>
    </w:pPr>
    <w:rPr>
      <w:rFonts w:eastAsiaTheme="majorEastAsia" w:cstheme="majorBidi"/>
      <w:color w:val="000000" w:themeColor="text1"/>
      <w:sz w:val="22"/>
    </w:rPr>
  </w:style>
  <w:style w:type="paragraph" w:styleId="Heading3">
    <w:name w:val="heading 3"/>
    <w:basedOn w:val="Normal"/>
    <w:next w:val="Normal"/>
    <w:link w:val="Heading3Char"/>
    <w:uiPriority w:val="9"/>
    <w:semiHidden/>
    <w:unhideWhenUsed/>
    <w:qFormat/>
    <w:rsid w:val="0059643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7461"/>
    <w:rPr>
      <w:color w:val="0000FF"/>
      <w:u w:val="single"/>
    </w:rPr>
  </w:style>
  <w:style w:type="paragraph" w:styleId="Header">
    <w:name w:val="header"/>
    <w:basedOn w:val="Normal"/>
    <w:link w:val="HeaderChar"/>
    <w:uiPriority w:val="99"/>
    <w:unhideWhenUsed/>
    <w:rsid w:val="00DC388D"/>
    <w:pPr>
      <w:tabs>
        <w:tab w:val="center" w:pos="4680"/>
        <w:tab w:val="right" w:pos="9360"/>
      </w:tabs>
    </w:pPr>
  </w:style>
  <w:style w:type="character" w:customStyle="1" w:styleId="HeaderChar">
    <w:name w:val="Header Char"/>
    <w:basedOn w:val="DefaultParagraphFont"/>
    <w:link w:val="Header"/>
    <w:uiPriority w:val="99"/>
    <w:rsid w:val="00DC388D"/>
    <w:rPr>
      <w:rFonts w:ascii="Times New Roman" w:hAnsi="Times New Roman" w:cs="Times New Roman"/>
    </w:rPr>
  </w:style>
  <w:style w:type="paragraph" w:styleId="Footer">
    <w:name w:val="footer"/>
    <w:basedOn w:val="Normal"/>
    <w:link w:val="FooterChar"/>
    <w:uiPriority w:val="99"/>
    <w:unhideWhenUsed/>
    <w:rsid w:val="00DC388D"/>
    <w:pPr>
      <w:tabs>
        <w:tab w:val="center" w:pos="4680"/>
        <w:tab w:val="right" w:pos="9360"/>
      </w:tabs>
    </w:pPr>
  </w:style>
  <w:style w:type="character" w:customStyle="1" w:styleId="FooterChar">
    <w:name w:val="Footer Char"/>
    <w:basedOn w:val="DefaultParagraphFont"/>
    <w:link w:val="Footer"/>
    <w:uiPriority w:val="99"/>
    <w:rsid w:val="00DC388D"/>
    <w:rPr>
      <w:rFonts w:ascii="Times New Roman" w:hAnsi="Times New Roman" w:cs="Times New Roman"/>
    </w:rPr>
  </w:style>
  <w:style w:type="paragraph" w:styleId="ListParagraph">
    <w:name w:val="List Paragraph"/>
    <w:basedOn w:val="Normal"/>
    <w:uiPriority w:val="34"/>
    <w:qFormat/>
    <w:rsid w:val="00DC5AA1"/>
    <w:pPr>
      <w:ind w:left="720"/>
      <w:contextualSpacing/>
    </w:pPr>
  </w:style>
  <w:style w:type="character" w:styleId="FollowedHyperlink">
    <w:name w:val="FollowedHyperlink"/>
    <w:basedOn w:val="DefaultParagraphFont"/>
    <w:uiPriority w:val="99"/>
    <w:semiHidden/>
    <w:unhideWhenUsed/>
    <w:rsid w:val="00373C65"/>
    <w:rPr>
      <w:color w:val="954F72" w:themeColor="followedHyperlink"/>
      <w:u w:val="single"/>
    </w:rPr>
  </w:style>
  <w:style w:type="character" w:styleId="CommentReference">
    <w:name w:val="annotation reference"/>
    <w:basedOn w:val="DefaultParagraphFont"/>
    <w:uiPriority w:val="99"/>
    <w:semiHidden/>
    <w:unhideWhenUsed/>
    <w:rsid w:val="00877847"/>
    <w:rPr>
      <w:sz w:val="16"/>
      <w:szCs w:val="16"/>
    </w:rPr>
  </w:style>
  <w:style w:type="paragraph" w:styleId="CommentText">
    <w:name w:val="annotation text"/>
    <w:basedOn w:val="Normal"/>
    <w:link w:val="CommentTextChar"/>
    <w:uiPriority w:val="99"/>
    <w:unhideWhenUsed/>
    <w:rsid w:val="00877847"/>
    <w:rPr>
      <w:sz w:val="20"/>
      <w:szCs w:val="20"/>
    </w:rPr>
  </w:style>
  <w:style w:type="character" w:customStyle="1" w:styleId="CommentTextChar">
    <w:name w:val="Comment Text Char"/>
    <w:basedOn w:val="DefaultParagraphFont"/>
    <w:link w:val="CommentText"/>
    <w:uiPriority w:val="99"/>
    <w:rsid w:val="0087784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77847"/>
    <w:rPr>
      <w:b/>
      <w:bCs/>
    </w:rPr>
  </w:style>
  <w:style w:type="character" w:customStyle="1" w:styleId="CommentSubjectChar">
    <w:name w:val="Comment Subject Char"/>
    <w:basedOn w:val="CommentTextChar"/>
    <w:link w:val="CommentSubject"/>
    <w:uiPriority w:val="99"/>
    <w:semiHidden/>
    <w:rsid w:val="00877847"/>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877847"/>
    <w:rPr>
      <w:sz w:val="18"/>
      <w:szCs w:val="18"/>
    </w:rPr>
  </w:style>
  <w:style w:type="character" w:customStyle="1" w:styleId="BalloonTextChar">
    <w:name w:val="Balloon Text Char"/>
    <w:basedOn w:val="DefaultParagraphFont"/>
    <w:link w:val="BalloonText"/>
    <w:uiPriority w:val="99"/>
    <w:semiHidden/>
    <w:rsid w:val="00877847"/>
    <w:rPr>
      <w:rFonts w:ascii="Times New Roman" w:hAnsi="Times New Roman" w:cs="Times New Roman"/>
      <w:sz w:val="18"/>
      <w:szCs w:val="18"/>
    </w:rPr>
  </w:style>
  <w:style w:type="character" w:customStyle="1" w:styleId="UnresolvedMention">
    <w:name w:val="Unresolved Mention"/>
    <w:basedOn w:val="DefaultParagraphFont"/>
    <w:uiPriority w:val="99"/>
    <w:rsid w:val="00B966C3"/>
    <w:rPr>
      <w:color w:val="605E5C"/>
      <w:shd w:val="clear" w:color="auto" w:fill="E1DFDD"/>
    </w:rPr>
  </w:style>
  <w:style w:type="paragraph" w:customStyle="1" w:styleId="blockparagraph-544a408c">
    <w:name w:val="blockparagraph-544a408c"/>
    <w:basedOn w:val="Normal"/>
    <w:rsid w:val="00A449B9"/>
    <w:pPr>
      <w:spacing w:before="100" w:beforeAutospacing="1" w:after="100" w:afterAutospacing="1"/>
    </w:pPr>
    <w:rPr>
      <w:rFonts w:eastAsia="Times New Roman"/>
    </w:rPr>
  </w:style>
  <w:style w:type="character" w:customStyle="1" w:styleId="text-4505230f--texth400-3033861f--textcontentfamily-49a318e1">
    <w:name w:val="text-4505230f--texth400-3033861f--textcontentfamily-49a318e1"/>
    <w:basedOn w:val="DefaultParagraphFont"/>
    <w:rsid w:val="00A449B9"/>
  </w:style>
  <w:style w:type="paragraph" w:customStyle="1" w:styleId="blockparagraph-544a408c--nomargin-acdf7afa">
    <w:name w:val="blockparagraph-544a408c--nomargin-acdf7afa"/>
    <w:basedOn w:val="Normal"/>
    <w:rsid w:val="00A449B9"/>
    <w:pPr>
      <w:spacing w:before="100" w:beforeAutospacing="1" w:after="100" w:afterAutospacing="1"/>
    </w:pPr>
    <w:rPr>
      <w:rFonts w:eastAsia="Times New Roman"/>
    </w:rPr>
  </w:style>
  <w:style w:type="character" w:customStyle="1" w:styleId="Heading1Char">
    <w:name w:val="Heading 1 Char"/>
    <w:basedOn w:val="DefaultParagraphFont"/>
    <w:link w:val="Heading1"/>
    <w:uiPriority w:val="9"/>
    <w:rsid w:val="00BA2703"/>
    <w:rPr>
      <w:rFonts w:ascii="Times New Roman" w:hAnsi="Times New Roman" w:cs="Times New Roman"/>
      <w:b/>
      <w:caps/>
      <w:sz w:val="26"/>
      <w:szCs w:val="26"/>
    </w:rPr>
  </w:style>
  <w:style w:type="character" w:customStyle="1" w:styleId="Heading2Char">
    <w:name w:val="Heading 2 Char"/>
    <w:basedOn w:val="DefaultParagraphFont"/>
    <w:link w:val="Heading2"/>
    <w:uiPriority w:val="9"/>
    <w:rsid w:val="00AB0176"/>
    <w:rPr>
      <w:rFonts w:ascii="Times New Roman" w:eastAsiaTheme="majorEastAsia" w:hAnsi="Times New Roman" w:cstheme="majorBidi"/>
      <w:b/>
      <w:caps/>
      <w:color w:val="000000" w:themeColor="text1"/>
      <w:sz w:val="22"/>
      <w:szCs w:val="26"/>
    </w:rPr>
  </w:style>
  <w:style w:type="character" w:customStyle="1" w:styleId="Heading3Char">
    <w:name w:val="Heading 3 Char"/>
    <w:basedOn w:val="DefaultParagraphFont"/>
    <w:link w:val="Heading3"/>
    <w:uiPriority w:val="9"/>
    <w:semiHidden/>
    <w:rsid w:val="00596430"/>
    <w:rPr>
      <w:rFonts w:asciiTheme="majorHAnsi" w:eastAsiaTheme="majorEastAsia" w:hAnsiTheme="majorHAnsi" w:cstheme="majorBidi"/>
      <w:color w:val="1F3763" w:themeColor="accent1" w:themeShade="7F"/>
    </w:rPr>
  </w:style>
  <w:style w:type="paragraph" w:styleId="NoSpacing">
    <w:name w:val="No Spacing"/>
    <w:next w:val="Heading1"/>
    <w:uiPriority w:val="1"/>
    <w:qFormat/>
    <w:rsid w:val="000274ED"/>
    <w:rPr>
      <w:rFonts w:ascii="Times New Roman" w:hAnsi="Times New Roman" w:cs="Times New Roman"/>
    </w:rPr>
  </w:style>
  <w:style w:type="character" w:styleId="PageNumber">
    <w:name w:val="page number"/>
    <w:basedOn w:val="DefaultParagraphFont"/>
    <w:uiPriority w:val="99"/>
    <w:semiHidden/>
    <w:unhideWhenUsed/>
    <w:rsid w:val="00E74D57"/>
  </w:style>
  <w:style w:type="paragraph" w:styleId="NormalWeb">
    <w:name w:val="Normal (Web)"/>
    <w:basedOn w:val="Normal"/>
    <w:uiPriority w:val="99"/>
    <w:semiHidden/>
    <w:unhideWhenUsed/>
    <w:rsid w:val="00CC0935"/>
    <w:pPr>
      <w:spacing w:before="100" w:beforeAutospacing="1" w:after="100" w:afterAutospacing="1"/>
    </w:pPr>
    <w:rPr>
      <w:rFonts w:eastAsia="Times New Roman"/>
    </w:rPr>
  </w:style>
  <w:style w:type="paragraph" w:styleId="Bibliography">
    <w:name w:val="Bibliography"/>
    <w:basedOn w:val="Normal"/>
    <w:next w:val="Normal"/>
    <w:uiPriority w:val="37"/>
    <w:unhideWhenUsed/>
    <w:rsid w:val="00DE18E2"/>
    <w:pPr>
      <w:tabs>
        <w:tab w:val="left" w:pos="260"/>
        <w:tab w:val="left" w:pos="500"/>
      </w:tabs>
      <w:spacing w:after="240"/>
      <w:ind w:left="720" w:hanging="720"/>
    </w:pPr>
  </w:style>
  <w:style w:type="paragraph" w:styleId="Revision">
    <w:name w:val="Revision"/>
    <w:hidden/>
    <w:uiPriority w:val="99"/>
    <w:semiHidden/>
    <w:rsid w:val="004825F3"/>
    <w:rPr>
      <w:rFonts w:ascii="Times New Roman" w:hAnsi="Times New Roman" w:cs="Times New Roman"/>
    </w:rPr>
  </w:style>
  <w:style w:type="character" w:styleId="PlaceholderText">
    <w:name w:val="Placeholder Text"/>
    <w:basedOn w:val="DefaultParagraphFont"/>
    <w:uiPriority w:val="99"/>
    <w:semiHidden/>
    <w:rsid w:val="00CE496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471">
      <w:bodyDiv w:val="1"/>
      <w:marLeft w:val="0"/>
      <w:marRight w:val="0"/>
      <w:marTop w:val="0"/>
      <w:marBottom w:val="0"/>
      <w:divBdr>
        <w:top w:val="none" w:sz="0" w:space="0" w:color="auto"/>
        <w:left w:val="none" w:sz="0" w:space="0" w:color="auto"/>
        <w:bottom w:val="none" w:sz="0" w:space="0" w:color="auto"/>
        <w:right w:val="none" w:sz="0" w:space="0" w:color="auto"/>
      </w:divBdr>
    </w:div>
    <w:div w:id="123083832">
      <w:bodyDiv w:val="1"/>
      <w:marLeft w:val="0"/>
      <w:marRight w:val="0"/>
      <w:marTop w:val="0"/>
      <w:marBottom w:val="0"/>
      <w:divBdr>
        <w:top w:val="none" w:sz="0" w:space="0" w:color="auto"/>
        <w:left w:val="none" w:sz="0" w:space="0" w:color="auto"/>
        <w:bottom w:val="none" w:sz="0" w:space="0" w:color="auto"/>
        <w:right w:val="none" w:sz="0" w:space="0" w:color="auto"/>
      </w:divBdr>
    </w:div>
    <w:div w:id="126516306">
      <w:bodyDiv w:val="1"/>
      <w:marLeft w:val="0"/>
      <w:marRight w:val="0"/>
      <w:marTop w:val="0"/>
      <w:marBottom w:val="0"/>
      <w:divBdr>
        <w:top w:val="none" w:sz="0" w:space="0" w:color="auto"/>
        <w:left w:val="none" w:sz="0" w:space="0" w:color="auto"/>
        <w:bottom w:val="none" w:sz="0" w:space="0" w:color="auto"/>
        <w:right w:val="none" w:sz="0" w:space="0" w:color="auto"/>
      </w:divBdr>
    </w:div>
    <w:div w:id="142357221">
      <w:bodyDiv w:val="1"/>
      <w:marLeft w:val="0"/>
      <w:marRight w:val="0"/>
      <w:marTop w:val="0"/>
      <w:marBottom w:val="0"/>
      <w:divBdr>
        <w:top w:val="none" w:sz="0" w:space="0" w:color="auto"/>
        <w:left w:val="none" w:sz="0" w:space="0" w:color="auto"/>
        <w:bottom w:val="none" w:sz="0" w:space="0" w:color="auto"/>
        <w:right w:val="none" w:sz="0" w:space="0" w:color="auto"/>
      </w:divBdr>
    </w:div>
    <w:div w:id="167523029">
      <w:bodyDiv w:val="1"/>
      <w:marLeft w:val="0"/>
      <w:marRight w:val="0"/>
      <w:marTop w:val="0"/>
      <w:marBottom w:val="0"/>
      <w:divBdr>
        <w:top w:val="none" w:sz="0" w:space="0" w:color="auto"/>
        <w:left w:val="none" w:sz="0" w:space="0" w:color="auto"/>
        <w:bottom w:val="none" w:sz="0" w:space="0" w:color="auto"/>
        <w:right w:val="none" w:sz="0" w:space="0" w:color="auto"/>
      </w:divBdr>
      <w:divsChild>
        <w:div w:id="641734833">
          <w:marLeft w:val="0"/>
          <w:marRight w:val="0"/>
          <w:marTop w:val="0"/>
          <w:marBottom w:val="0"/>
          <w:divBdr>
            <w:top w:val="none" w:sz="0" w:space="0" w:color="auto"/>
            <w:left w:val="none" w:sz="0" w:space="0" w:color="auto"/>
            <w:bottom w:val="none" w:sz="0" w:space="0" w:color="auto"/>
            <w:right w:val="none" w:sz="0" w:space="0" w:color="auto"/>
          </w:divBdr>
          <w:divsChild>
            <w:div w:id="1194002293">
              <w:marLeft w:val="0"/>
              <w:marRight w:val="0"/>
              <w:marTop w:val="0"/>
              <w:marBottom w:val="0"/>
              <w:divBdr>
                <w:top w:val="none" w:sz="0" w:space="0" w:color="auto"/>
                <w:left w:val="none" w:sz="0" w:space="0" w:color="auto"/>
                <w:bottom w:val="none" w:sz="0" w:space="0" w:color="auto"/>
                <w:right w:val="none" w:sz="0" w:space="0" w:color="auto"/>
              </w:divBdr>
              <w:divsChild>
                <w:div w:id="537662013">
                  <w:marLeft w:val="0"/>
                  <w:marRight w:val="0"/>
                  <w:marTop w:val="0"/>
                  <w:marBottom w:val="0"/>
                  <w:divBdr>
                    <w:top w:val="none" w:sz="0" w:space="0" w:color="auto"/>
                    <w:left w:val="none" w:sz="0" w:space="0" w:color="auto"/>
                    <w:bottom w:val="none" w:sz="0" w:space="0" w:color="auto"/>
                    <w:right w:val="none" w:sz="0" w:space="0" w:color="auto"/>
                  </w:divBdr>
                  <w:divsChild>
                    <w:div w:id="148068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905140">
          <w:marLeft w:val="0"/>
          <w:marRight w:val="0"/>
          <w:marTop w:val="0"/>
          <w:marBottom w:val="0"/>
          <w:divBdr>
            <w:top w:val="none" w:sz="0" w:space="0" w:color="auto"/>
            <w:left w:val="none" w:sz="0" w:space="0" w:color="auto"/>
            <w:bottom w:val="none" w:sz="0" w:space="0" w:color="auto"/>
            <w:right w:val="none" w:sz="0" w:space="0" w:color="auto"/>
          </w:divBdr>
          <w:divsChild>
            <w:div w:id="1233274539">
              <w:marLeft w:val="0"/>
              <w:marRight w:val="0"/>
              <w:marTop w:val="0"/>
              <w:marBottom w:val="0"/>
              <w:divBdr>
                <w:top w:val="none" w:sz="0" w:space="0" w:color="auto"/>
                <w:left w:val="none" w:sz="0" w:space="0" w:color="auto"/>
                <w:bottom w:val="none" w:sz="0" w:space="0" w:color="auto"/>
                <w:right w:val="none" w:sz="0" w:space="0" w:color="auto"/>
              </w:divBdr>
              <w:divsChild>
                <w:div w:id="940140960">
                  <w:marLeft w:val="0"/>
                  <w:marRight w:val="0"/>
                  <w:marTop w:val="0"/>
                  <w:marBottom w:val="0"/>
                  <w:divBdr>
                    <w:top w:val="none" w:sz="0" w:space="0" w:color="auto"/>
                    <w:left w:val="none" w:sz="0" w:space="0" w:color="auto"/>
                    <w:bottom w:val="none" w:sz="0" w:space="0" w:color="auto"/>
                    <w:right w:val="none" w:sz="0" w:space="0" w:color="auto"/>
                  </w:divBdr>
                  <w:divsChild>
                    <w:div w:id="1084958131">
                      <w:marLeft w:val="0"/>
                      <w:marRight w:val="0"/>
                      <w:marTop w:val="0"/>
                      <w:marBottom w:val="0"/>
                      <w:divBdr>
                        <w:top w:val="none" w:sz="0" w:space="0" w:color="auto"/>
                        <w:left w:val="none" w:sz="0" w:space="0" w:color="auto"/>
                        <w:bottom w:val="none" w:sz="0" w:space="0" w:color="auto"/>
                        <w:right w:val="none" w:sz="0" w:space="0" w:color="auto"/>
                      </w:divBdr>
                    </w:div>
                    <w:div w:id="1341934809">
                      <w:marLeft w:val="0"/>
                      <w:marRight w:val="0"/>
                      <w:marTop w:val="0"/>
                      <w:marBottom w:val="0"/>
                      <w:divBdr>
                        <w:top w:val="none" w:sz="0" w:space="0" w:color="auto"/>
                        <w:left w:val="none" w:sz="0" w:space="0" w:color="auto"/>
                        <w:bottom w:val="none" w:sz="0" w:space="0" w:color="auto"/>
                        <w:right w:val="none" w:sz="0" w:space="0" w:color="auto"/>
                      </w:divBdr>
                      <w:divsChild>
                        <w:div w:id="1538741264">
                          <w:marLeft w:val="0"/>
                          <w:marRight w:val="0"/>
                          <w:marTop w:val="0"/>
                          <w:marBottom w:val="0"/>
                          <w:divBdr>
                            <w:top w:val="none" w:sz="0" w:space="0" w:color="auto"/>
                            <w:left w:val="none" w:sz="0" w:space="0" w:color="auto"/>
                            <w:bottom w:val="none" w:sz="0" w:space="0" w:color="auto"/>
                            <w:right w:val="none" w:sz="0" w:space="0" w:color="auto"/>
                          </w:divBdr>
                        </w:div>
                        <w:div w:id="2112967505">
                          <w:marLeft w:val="0"/>
                          <w:marRight w:val="0"/>
                          <w:marTop w:val="0"/>
                          <w:marBottom w:val="0"/>
                          <w:divBdr>
                            <w:top w:val="none" w:sz="0" w:space="0" w:color="auto"/>
                            <w:left w:val="none" w:sz="0" w:space="0" w:color="auto"/>
                            <w:bottom w:val="none" w:sz="0" w:space="0" w:color="auto"/>
                            <w:right w:val="none" w:sz="0" w:space="0" w:color="auto"/>
                          </w:divBdr>
                        </w:div>
                        <w:div w:id="151893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819368">
      <w:bodyDiv w:val="1"/>
      <w:marLeft w:val="0"/>
      <w:marRight w:val="0"/>
      <w:marTop w:val="0"/>
      <w:marBottom w:val="0"/>
      <w:divBdr>
        <w:top w:val="none" w:sz="0" w:space="0" w:color="auto"/>
        <w:left w:val="none" w:sz="0" w:space="0" w:color="auto"/>
        <w:bottom w:val="none" w:sz="0" w:space="0" w:color="auto"/>
        <w:right w:val="none" w:sz="0" w:space="0" w:color="auto"/>
      </w:divBdr>
    </w:div>
    <w:div w:id="204414561">
      <w:bodyDiv w:val="1"/>
      <w:marLeft w:val="0"/>
      <w:marRight w:val="0"/>
      <w:marTop w:val="0"/>
      <w:marBottom w:val="0"/>
      <w:divBdr>
        <w:top w:val="none" w:sz="0" w:space="0" w:color="auto"/>
        <w:left w:val="none" w:sz="0" w:space="0" w:color="auto"/>
        <w:bottom w:val="none" w:sz="0" w:space="0" w:color="auto"/>
        <w:right w:val="none" w:sz="0" w:space="0" w:color="auto"/>
      </w:divBdr>
    </w:div>
    <w:div w:id="212280603">
      <w:bodyDiv w:val="1"/>
      <w:marLeft w:val="0"/>
      <w:marRight w:val="0"/>
      <w:marTop w:val="0"/>
      <w:marBottom w:val="0"/>
      <w:divBdr>
        <w:top w:val="none" w:sz="0" w:space="0" w:color="auto"/>
        <w:left w:val="none" w:sz="0" w:space="0" w:color="auto"/>
        <w:bottom w:val="none" w:sz="0" w:space="0" w:color="auto"/>
        <w:right w:val="none" w:sz="0" w:space="0" w:color="auto"/>
      </w:divBdr>
    </w:div>
    <w:div w:id="241380677">
      <w:bodyDiv w:val="1"/>
      <w:marLeft w:val="0"/>
      <w:marRight w:val="0"/>
      <w:marTop w:val="0"/>
      <w:marBottom w:val="0"/>
      <w:divBdr>
        <w:top w:val="none" w:sz="0" w:space="0" w:color="auto"/>
        <w:left w:val="none" w:sz="0" w:space="0" w:color="auto"/>
        <w:bottom w:val="none" w:sz="0" w:space="0" w:color="auto"/>
        <w:right w:val="none" w:sz="0" w:space="0" w:color="auto"/>
      </w:divBdr>
    </w:div>
    <w:div w:id="282268895">
      <w:bodyDiv w:val="1"/>
      <w:marLeft w:val="0"/>
      <w:marRight w:val="0"/>
      <w:marTop w:val="0"/>
      <w:marBottom w:val="0"/>
      <w:divBdr>
        <w:top w:val="none" w:sz="0" w:space="0" w:color="auto"/>
        <w:left w:val="none" w:sz="0" w:space="0" w:color="auto"/>
        <w:bottom w:val="none" w:sz="0" w:space="0" w:color="auto"/>
        <w:right w:val="none" w:sz="0" w:space="0" w:color="auto"/>
      </w:divBdr>
    </w:div>
    <w:div w:id="375280460">
      <w:bodyDiv w:val="1"/>
      <w:marLeft w:val="0"/>
      <w:marRight w:val="0"/>
      <w:marTop w:val="0"/>
      <w:marBottom w:val="0"/>
      <w:divBdr>
        <w:top w:val="none" w:sz="0" w:space="0" w:color="auto"/>
        <w:left w:val="none" w:sz="0" w:space="0" w:color="auto"/>
        <w:bottom w:val="none" w:sz="0" w:space="0" w:color="auto"/>
        <w:right w:val="none" w:sz="0" w:space="0" w:color="auto"/>
      </w:divBdr>
    </w:div>
    <w:div w:id="378210079">
      <w:bodyDiv w:val="1"/>
      <w:marLeft w:val="0"/>
      <w:marRight w:val="0"/>
      <w:marTop w:val="0"/>
      <w:marBottom w:val="0"/>
      <w:divBdr>
        <w:top w:val="none" w:sz="0" w:space="0" w:color="auto"/>
        <w:left w:val="none" w:sz="0" w:space="0" w:color="auto"/>
        <w:bottom w:val="none" w:sz="0" w:space="0" w:color="auto"/>
        <w:right w:val="none" w:sz="0" w:space="0" w:color="auto"/>
      </w:divBdr>
    </w:div>
    <w:div w:id="397284235">
      <w:bodyDiv w:val="1"/>
      <w:marLeft w:val="0"/>
      <w:marRight w:val="0"/>
      <w:marTop w:val="0"/>
      <w:marBottom w:val="0"/>
      <w:divBdr>
        <w:top w:val="none" w:sz="0" w:space="0" w:color="auto"/>
        <w:left w:val="none" w:sz="0" w:space="0" w:color="auto"/>
        <w:bottom w:val="none" w:sz="0" w:space="0" w:color="auto"/>
        <w:right w:val="none" w:sz="0" w:space="0" w:color="auto"/>
      </w:divBdr>
    </w:div>
    <w:div w:id="399137268">
      <w:bodyDiv w:val="1"/>
      <w:marLeft w:val="0"/>
      <w:marRight w:val="0"/>
      <w:marTop w:val="0"/>
      <w:marBottom w:val="0"/>
      <w:divBdr>
        <w:top w:val="none" w:sz="0" w:space="0" w:color="auto"/>
        <w:left w:val="none" w:sz="0" w:space="0" w:color="auto"/>
        <w:bottom w:val="none" w:sz="0" w:space="0" w:color="auto"/>
        <w:right w:val="none" w:sz="0" w:space="0" w:color="auto"/>
      </w:divBdr>
    </w:div>
    <w:div w:id="411587323">
      <w:bodyDiv w:val="1"/>
      <w:marLeft w:val="0"/>
      <w:marRight w:val="0"/>
      <w:marTop w:val="0"/>
      <w:marBottom w:val="0"/>
      <w:divBdr>
        <w:top w:val="none" w:sz="0" w:space="0" w:color="auto"/>
        <w:left w:val="none" w:sz="0" w:space="0" w:color="auto"/>
        <w:bottom w:val="none" w:sz="0" w:space="0" w:color="auto"/>
        <w:right w:val="none" w:sz="0" w:space="0" w:color="auto"/>
      </w:divBdr>
    </w:div>
    <w:div w:id="422918036">
      <w:bodyDiv w:val="1"/>
      <w:marLeft w:val="0"/>
      <w:marRight w:val="0"/>
      <w:marTop w:val="0"/>
      <w:marBottom w:val="0"/>
      <w:divBdr>
        <w:top w:val="none" w:sz="0" w:space="0" w:color="auto"/>
        <w:left w:val="none" w:sz="0" w:space="0" w:color="auto"/>
        <w:bottom w:val="none" w:sz="0" w:space="0" w:color="auto"/>
        <w:right w:val="none" w:sz="0" w:space="0" w:color="auto"/>
      </w:divBdr>
    </w:div>
    <w:div w:id="435100145">
      <w:bodyDiv w:val="1"/>
      <w:marLeft w:val="0"/>
      <w:marRight w:val="0"/>
      <w:marTop w:val="0"/>
      <w:marBottom w:val="0"/>
      <w:divBdr>
        <w:top w:val="none" w:sz="0" w:space="0" w:color="auto"/>
        <w:left w:val="none" w:sz="0" w:space="0" w:color="auto"/>
        <w:bottom w:val="none" w:sz="0" w:space="0" w:color="auto"/>
        <w:right w:val="none" w:sz="0" w:space="0" w:color="auto"/>
      </w:divBdr>
    </w:div>
    <w:div w:id="457184407">
      <w:bodyDiv w:val="1"/>
      <w:marLeft w:val="0"/>
      <w:marRight w:val="0"/>
      <w:marTop w:val="0"/>
      <w:marBottom w:val="0"/>
      <w:divBdr>
        <w:top w:val="none" w:sz="0" w:space="0" w:color="auto"/>
        <w:left w:val="none" w:sz="0" w:space="0" w:color="auto"/>
        <w:bottom w:val="none" w:sz="0" w:space="0" w:color="auto"/>
        <w:right w:val="none" w:sz="0" w:space="0" w:color="auto"/>
      </w:divBdr>
    </w:div>
    <w:div w:id="458651991">
      <w:bodyDiv w:val="1"/>
      <w:marLeft w:val="0"/>
      <w:marRight w:val="0"/>
      <w:marTop w:val="0"/>
      <w:marBottom w:val="0"/>
      <w:divBdr>
        <w:top w:val="none" w:sz="0" w:space="0" w:color="auto"/>
        <w:left w:val="none" w:sz="0" w:space="0" w:color="auto"/>
        <w:bottom w:val="none" w:sz="0" w:space="0" w:color="auto"/>
        <w:right w:val="none" w:sz="0" w:space="0" w:color="auto"/>
      </w:divBdr>
    </w:div>
    <w:div w:id="461769876">
      <w:bodyDiv w:val="1"/>
      <w:marLeft w:val="0"/>
      <w:marRight w:val="0"/>
      <w:marTop w:val="0"/>
      <w:marBottom w:val="0"/>
      <w:divBdr>
        <w:top w:val="none" w:sz="0" w:space="0" w:color="auto"/>
        <w:left w:val="none" w:sz="0" w:space="0" w:color="auto"/>
        <w:bottom w:val="none" w:sz="0" w:space="0" w:color="auto"/>
        <w:right w:val="none" w:sz="0" w:space="0" w:color="auto"/>
      </w:divBdr>
    </w:div>
    <w:div w:id="475995466">
      <w:bodyDiv w:val="1"/>
      <w:marLeft w:val="0"/>
      <w:marRight w:val="0"/>
      <w:marTop w:val="0"/>
      <w:marBottom w:val="0"/>
      <w:divBdr>
        <w:top w:val="none" w:sz="0" w:space="0" w:color="auto"/>
        <w:left w:val="none" w:sz="0" w:space="0" w:color="auto"/>
        <w:bottom w:val="none" w:sz="0" w:space="0" w:color="auto"/>
        <w:right w:val="none" w:sz="0" w:space="0" w:color="auto"/>
      </w:divBdr>
    </w:div>
    <w:div w:id="477579739">
      <w:bodyDiv w:val="1"/>
      <w:marLeft w:val="0"/>
      <w:marRight w:val="0"/>
      <w:marTop w:val="0"/>
      <w:marBottom w:val="0"/>
      <w:divBdr>
        <w:top w:val="none" w:sz="0" w:space="0" w:color="auto"/>
        <w:left w:val="none" w:sz="0" w:space="0" w:color="auto"/>
        <w:bottom w:val="none" w:sz="0" w:space="0" w:color="auto"/>
        <w:right w:val="none" w:sz="0" w:space="0" w:color="auto"/>
      </w:divBdr>
    </w:div>
    <w:div w:id="484011379">
      <w:bodyDiv w:val="1"/>
      <w:marLeft w:val="0"/>
      <w:marRight w:val="0"/>
      <w:marTop w:val="0"/>
      <w:marBottom w:val="0"/>
      <w:divBdr>
        <w:top w:val="none" w:sz="0" w:space="0" w:color="auto"/>
        <w:left w:val="none" w:sz="0" w:space="0" w:color="auto"/>
        <w:bottom w:val="none" w:sz="0" w:space="0" w:color="auto"/>
        <w:right w:val="none" w:sz="0" w:space="0" w:color="auto"/>
      </w:divBdr>
    </w:div>
    <w:div w:id="518929366">
      <w:bodyDiv w:val="1"/>
      <w:marLeft w:val="0"/>
      <w:marRight w:val="0"/>
      <w:marTop w:val="0"/>
      <w:marBottom w:val="0"/>
      <w:divBdr>
        <w:top w:val="none" w:sz="0" w:space="0" w:color="auto"/>
        <w:left w:val="none" w:sz="0" w:space="0" w:color="auto"/>
        <w:bottom w:val="none" w:sz="0" w:space="0" w:color="auto"/>
        <w:right w:val="none" w:sz="0" w:space="0" w:color="auto"/>
      </w:divBdr>
    </w:div>
    <w:div w:id="565992468">
      <w:bodyDiv w:val="1"/>
      <w:marLeft w:val="0"/>
      <w:marRight w:val="0"/>
      <w:marTop w:val="0"/>
      <w:marBottom w:val="0"/>
      <w:divBdr>
        <w:top w:val="none" w:sz="0" w:space="0" w:color="auto"/>
        <w:left w:val="none" w:sz="0" w:space="0" w:color="auto"/>
        <w:bottom w:val="none" w:sz="0" w:space="0" w:color="auto"/>
        <w:right w:val="none" w:sz="0" w:space="0" w:color="auto"/>
      </w:divBdr>
    </w:div>
    <w:div w:id="576748998">
      <w:bodyDiv w:val="1"/>
      <w:marLeft w:val="0"/>
      <w:marRight w:val="0"/>
      <w:marTop w:val="0"/>
      <w:marBottom w:val="0"/>
      <w:divBdr>
        <w:top w:val="none" w:sz="0" w:space="0" w:color="auto"/>
        <w:left w:val="none" w:sz="0" w:space="0" w:color="auto"/>
        <w:bottom w:val="none" w:sz="0" w:space="0" w:color="auto"/>
        <w:right w:val="none" w:sz="0" w:space="0" w:color="auto"/>
      </w:divBdr>
    </w:div>
    <w:div w:id="579677990">
      <w:bodyDiv w:val="1"/>
      <w:marLeft w:val="0"/>
      <w:marRight w:val="0"/>
      <w:marTop w:val="0"/>
      <w:marBottom w:val="0"/>
      <w:divBdr>
        <w:top w:val="none" w:sz="0" w:space="0" w:color="auto"/>
        <w:left w:val="none" w:sz="0" w:space="0" w:color="auto"/>
        <w:bottom w:val="none" w:sz="0" w:space="0" w:color="auto"/>
        <w:right w:val="none" w:sz="0" w:space="0" w:color="auto"/>
      </w:divBdr>
    </w:div>
    <w:div w:id="590890883">
      <w:bodyDiv w:val="1"/>
      <w:marLeft w:val="0"/>
      <w:marRight w:val="0"/>
      <w:marTop w:val="0"/>
      <w:marBottom w:val="0"/>
      <w:divBdr>
        <w:top w:val="none" w:sz="0" w:space="0" w:color="auto"/>
        <w:left w:val="none" w:sz="0" w:space="0" w:color="auto"/>
        <w:bottom w:val="none" w:sz="0" w:space="0" w:color="auto"/>
        <w:right w:val="none" w:sz="0" w:space="0" w:color="auto"/>
      </w:divBdr>
    </w:div>
    <w:div w:id="628899267">
      <w:bodyDiv w:val="1"/>
      <w:marLeft w:val="0"/>
      <w:marRight w:val="0"/>
      <w:marTop w:val="0"/>
      <w:marBottom w:val="0"/>
      <w:divBdr>
        <w:top w:val="none" w:sz="0" w:space="0" w:color="auto"/>
        <w:left w:val="none" w:sz="0" w:space="0" w:color="auto"/>
        <w:bottom w:val="none" w:sz="0" w:space="0" w:color="auto"/>
        <w:right w:val="none" w:sz="0" w:space="0" w:color="auto"/>
      </w:divBdr>
    </w:div>
    <w:div w:id="647905741">
      <w:bodyDiv w:val="1"/>
      <w:marLeft w:val="0"/>
      <w:marRight w:val="0"/>
      <w:marTop w:val="0"/>
      <w:marBottom w:val="0"/>
      <w:divBdr>
        <w:top w:val="none" w:sz="0" w:space="0" w:color="auto"/>
        <w:left w:val="none" w:sz="0" w:space="0" w:color="auto"/>
        <w:bottom w:val="none" w:sz="0" w:space="0" w:color="auto"/>
        <w:right w:val="none" w:sz="0" w:space="0" w:color="auto"/>
      </w:divBdr>
    </w:div>
    <w:div w:id="736510658">
      <w:bodyDiv w:val="1"/>
      <w:marLeft w:val="0"/>
      <w:marRight w:val="0"/>
      <w:marTop w:val="0"/>
      <w:marBottom w:val="0"/>
      <w:divBdr>
        <w:top w:val="none" w:sz="0" w:space="0" w:color="auto"/>
        <w:left w:val="none" w:sz="0" w:space="0" w:color="auto"/>
        <w:bottom w:val="none" w:sz="0" w:space="0" w:color="auto"/>
        <w:right w:val="none" w:sz="0" w:space="0" w:color="auto"/>
      </w:divBdr>
    </w:div>
    <w:div w:id="796680061">
      <w:bodyDiv w:val="1"/>
      <w:marLeft w:val="0"/>
      <w:marRight w:val="0"/>
      <w:marTop w:val="0"/>
      <w:marBottom w:val="0"/>
      <w:divBdr>
        <w:top w:val="none" w:sz="0" w:space="0" w:color="auto"/>
        <w:left w:val="none" w:sz="0" w:space="0" w:color="auto"/>
        <w:bottom w:val="none" w:sz="0" w:space="0" w:color="auto"/>
        <w:right w:val="none" w:sz="0" w:space="0" w:color="auto"/>
      </w:divBdr>
    </w:div>
    <w:div w:id="803961261">
      <w:bodyDiv w:val="1"/>
      <w:marLeft w:val="0"/>
      <w:marRight w:val="0"/>
      <w:marTop w:val="0"/>
      <w:marBottom w:val="0"/>
      <w:divBdr>
        <w:top w:val="none" w:sz="0" w:space="0" w:color="auto"/>
        <w:left w:val="none" w:sz="0" w:space="0" w:color="auto"/>
        <w:bottom w:val="none" w:sz="0" w:space="0" w:color="auto"/>
        <w:right w:val="none" w:sz="0" w:space="0" w:color="auto"/>
      </w:divBdr>
    </w:div>
    <w:div w:id="909312376">
      <w:bodyDiv w:val="1"/>
      <w:marLeft w:val="0"/>
      <w:marRight w:val="0"/>
      <w:marTop w:val="0"/>
      <w:marBottom w:val="0"/>
      <w:divBdr>
        <w:top w:val="none" w:sz="0" w:space="0" w:color="auto"/>
        <w:left w:val="none" w:sz="0" w:space="0" w:color="auto"/>
        <w:bottom w:val="none" w:sz="0" w:space="0" w:color="auto"/>
        <w:right w:val="none" w:sz="0" w:space="0" w:color="auto"/>
      </w:divBdr>
    </w:div>
    <w:div w:id="958026254">
      <w:bodyDiv w:val="1"/>
      <w:marLeft w:val="0"/>
      <w:marRight w:val="0"/>
      <w:marTop w:val="0"/>
      <w:marBottom w:val="0"/>
      <w:divBdr>
        <w:top w:val="none" w:sz="0" w:space="0" w:color="auto"/>
        <w:left w:val="none" w:sz="0" w:space="0" w:color="auto"/>
        <w:bottom w:val="none" w:sz="0" w:space="0" w:color="auto"/>
        <w:right w:val="none" w:sz="0" w:space="0" w:color="auto"/>
      </w:divBdr>
    </w:div>
    <w:div w:id="963653793">
      <w:bodyDiv w:val="1"/>
      <w:marLeft w:val="0"/>
      <w:marRight w:val="0"/>
      <w:marTop w:val="0"/>
      <w:marBottom w:val="0"/>
      <w:divBdr>
        <w:top w:val="none" w:sz="0" w:space="0" w:color="auto"/>
        <w:left w:val="none" w:sz="0" w:space="0" w:color="auto"/>
        <w:bottom w:val="none" w:sz="0" w:space="0" w:color="auto"/>
        <w:right w:val="none" w:sz="0" w:space="0" w:color="auto"/>
      </w:divBdr>
    </w:div>
    <w:div w:id="1036664527">
      <w:bodyDiv w:val="1"/>
      <w:marLeft w:val="0"/>
      <w:marRight w:val="0"/>
      <w:marTop w:val="0"/>
      <w:marBottom w:val="0"/>
      <w:divBdr>
        <w:top w:val="none" w:sz="0" w:space="0" w:color="auto"/>
        <w:left w:val="none" w:sz="0" w:space="0" w:color="auto"/>
        <w:bottom w:val="none" w:sz="0" w:space="0" w:color="auto"/>
        <w:right w:val="none" w:sz="0" w:space="0" w:color="auto"/>
      </w:divBdr>
    </w:div>
    <w:div w:id="1054351768">
      <w:bodyDiv w:val="1"/>
      <w:marLeft w:val="0"/>
      <w:marRight w:val="0"/>
      <w:marTop w:val="0"/>
      <w:marBottom w:val="0"/>
      <w:divBdr>
        <w:top w:val="none" w:sz="0" w:space="0" w:color="auto"/>
        <w:left w:val="none" w:sz="0" w:space="0" w:color="auto"/>
        <w:bottom w:val="none" w:sz="0" w:space="0" w:color="auto"/>
        <w:right w:val="none" w:sz="0" w:space="0" w:color="auto"/>
      </w:divBdr>
    </w:div>
    <w:div w:id="1114053882">
      <w:bodyDiv w:val="1"/>
      <w:marLeft w:val="0"/>
      <w:marRight w:val="0"/>
      <w:marTop w:val="0"/>
      <w:marBottom w:val="0"/>
      <w:divBdr>
        <w:top w:val="none" w:sz="0" w:space="0" w:color="auto"/>
        <w:left w:val="none" w:sz="0" w:space="0" w:color="auto"/>
        <w:bottom w:val="none" w:sz="0" w:space="0" w:color="auto"/>
        <w:right w:val="none" w:sz="0" w:space="0" w:color="auto"/>
      </w:divBdr>
    </w:div>
    <w:div w:id="1119488731">
      <w:bodyDiv w:val="1"/>
      <w:marLeft w:val="0"/>
      <w:marRight w:val="0"/>
      <w:marTop w:val="0"/>
      <w:marBottom w:val="0"/>
      <w:divBdr>
        <w:top w:val="none" w:sz="0" w:space="0" w:color="auto"/>
        <w:left w:val="none" w:sz="0" w:space="0" w:color="auto"/>
        <w:bottom w:val="none" w:sz="0" w:space="0" w:color="auto"/>
        <w:right w:val="none" w:sz="0" w:space="0" w:color="auto"/>
      </w:divBdr>
    </w:div>
    <w:div w:id="1206135952">
      <w:bodyDiv w:val="1"/>
      <w:marLeft w:val="0"/>
      <w:marRight w:val="0"/>
      <w:marTop w:val="0"/>
      <w:marBottom w:val="0"/>
      <w:divBdr>
        <w:top w:val="none" w:sz="0" w:space="0" w:color="auto"/>
        <w:left w:val="none" w:sz="0" w:space="0" w:color="auto"/>
        <w:bottom w:val="none" w:sz="0" w:space="0" w:color="auto"/>
        <w:right w:val="none" w:sz="0" w:space="0" w:color="auto"/>
      </w:divBdr>
    </w:div>
    <w:div w:id="1324627707">
      <w:bodyDiv w:val="1"/>
      <w:marLeft w:val="0"/>
      <w:marRight w:val="0"/>
      <w:marTop w:val="0"/>
      <w:marBottom w:val="0"/>
      <w:divBdr>
        <w:top w:val="none" w:sz="0" w:space="0" w:color="auto"/>
        <w:left w:val="none" w:sz="0" w:space="0" w:color="auto"/>
        <w:bottom w:val="none" w:sz="0" w:space="0" w:color="auto"/>
        <w:right w:val="none" w:sz="0" w:space="0" w:color="auto"/>
      </w:divBdr>
    </w:div>
    <w:div w:id="1327783903">
      <w:bodyDiv w:val="1"/>
      <w:marLeft w:val="0"/>
      <w:marRight w:val="0"/>
      <w:marTop w:val="0"/>
      <w:marBottom w:val="0"/>
      <w:divBdr>
        <w:top w:val="none" w:sz="0" w:space="0" w:color="auto"/>
        <w:left w:val="none" w:sz="0" w:space="0" w:color="auto"/>
        <w:bottom w:val="none" w:sz="0" w:space="0" w:color="auto"/>
        <w:right w:val="none" w:sz="0" w:space="0" w:color="auto"/>
      </w:divBdr>
    </w:div>
    <w:div w:id="1379164317">
      <w:bodyDiv w:val="1"/>
      <w:marLeft w:val="0"/>
      <w:marRight w:val="0"/>
      <w:marTop w:val="0"/>
      <w:marBottom w:val="0"/>
      <w:divBdr>
        <w:top w:val="none" w:sz="0" w:space="0" w:color="auto"/>
        <w:left w:val="none" w:sz="0" w:space="0" w:color="auto"/>
        <w:bottom w:val="none" w:sz="0" w:space="0" w:color="auto"/>
        <w:right w:val="none" w:sz="0" w:space="0" w:color="auto"/>
      </w:divBdr>
    </w:div>
    <w:div w:id="1394044661">
      <w:bodyDiv w:val="1"/>
      <w:marLeft w:val="0"/>
      <w:marRight w:val="0"/>
      <w:marTop w:val="0"/>
      <w:marBottom w:val="0"/>
      <w:divBdr>
        <w:top w:val="none" w:sz="0" w:space="0" w:color="auto"/>
        <w:left w:val="none" w:sz="0" w:space="0" w:color="auto"/>
        <w:bottom w:val="none" w:sz="0" w:space="0" w:color="auto"/>
        <w:right w:val="none" w:sz="0" w:space="0" w:color="auto"/>
      </w:divBdr>
    </w:div>
    <w:div w:id="1452281902">
      <w:bodyDiv w:val="1"/>
      <w:marLeft w:val="0"/>
      <w:marRight w:val="0"/>
      <w:marTop w:val="0"/>
      <w:marBottom w:val="0"/>
      <w:divBdr>
        <w:top w:val="none" w:sz="0" w:space="0" w:color="auto"/>
        <w:left w:val="none" w:sz="0" w:space="0" w:color="auto"/>
        <w:bottom w:val="none" w:sz="0" w:space="0" w:color="auto"/>
        <w:right w:val="none" w:sz="0" w:space="0" w:color="auto"/>
      </w:divBdr>
    </w:div>
    <w:div w:id="1473644506">
      <w:bodyDiv w:val="1"/>
      <w:marLeft w:val="0"/>
      <w:marRight w:val="0"/>
      <w:marTop w:val="0"/>
      <w:marBottom w:val="0"/>
      <w:divBdr>
        <w:top w:val="none" w:sz="0" w:space="0" w:color="auto"/>
        <w:left w:val="none" w:sz="0" w:space="0" w:color="auto"/>
        <w:bottom w:val="none" w:sz="0" w:space="0" w:color="auto"/>
        <w:right w:val="none" w:sz="0" w:space="0" w:color="auto"/>
      </w:divBdr>
    </w:div>
    <w:div w:id="1474129644">
      <w:bodyDiv w:val="1"/>
      <w:marLeft w:val="0"/>
      <w:marRight w:val="0"/>
      <w:marTop w:val="0"/>
      <w:marBottom w:val="0"/>
      <w:divBdr>
        <w:top w:val="none" w:sz="0" w:space="0" w:color="auto"/>
        <w:left w:val="none" w:sz="0" w:space="0" w:color="auto"/>
        <w:bottom w:val="none" w:sz="0" w:space="0" w:color="auto"/>
        <w:right w:val="none" w:sz="0" w:space="0" w:color="auto"/>
      </w:divBdr>
    </w:div>
    <w:div w:id="1518351754">
      <w:bodyDiv w:val="1"/>
      <w:marLeft w:val="0"/>
      <w:marRight w:val="0"/>
      <w:marTop w:val="0"/>
      <w:marBottom w:val="0"/>
      <w:divBdr>
        <w:top w:val="none" w:sz="0" w:space="0" w:color="auto"/>
        <w:left w:val="none" w:sz="0" w:space="0" w:color="auto"/>
        <w:bottom w:val="none" w:sz="0" w:space="0" w:color="auto"/>
        <w:right w:val="none" w:sz="0" w:space="0" w:color="auto"/>
      </w:divBdr>
    </w:div>
    <w:div w:id="1600526116">
      <w:bodyDiv w:val="1"/>
      <w:marLeft w:val="0"/>
      <w:marRight w:val="0"/>
      <w:marTop w:val="0"/>
      <w:marBottom w:val="0"/>
      <w:divBdr>
        <w:top w:val="none" w:sz="0" w:space="0" w:color="auto"/>
        <w:left w:val="none" w:sz="0" w:space="0" w:color="auto"/>
        <w:bottom w:val="none" w:sz="0" w:space="0" w:color="auto"/>
        <w:right w:val="none" w:sz="0" w:space="0" w:color="auto"/>
      </w:divBdr>
    </w:div>
    <w:div w:id="1610510198">
      <w:bodyDiv w:val="1"/>
      <w:marLeft w:val="0"/>
      <w:marRight w:val="0"/>
      <w:marTop w:val="0"/>
      <w:marBottom w:val="0"/>
      <w:divBdr>
        <w:top w:val="none" w:sz="0" w:space="0" w:color="auto"/>
        <w:left w:val="none" w:sz="0" w:space="0" w:color="auto"/>
        <w:bottom w:val="none" w:sz="0" w:space="0" w:color="auto"/>
        <w:right w:val="none" w:sz="0" w:space="0" w:color="auto"/>
      </w:divBdr>
    </w:div>
    <w:div w:id="1615939851">
      <w:bodyDiv w:val="1"/>
      <w:marLeft w:val="0"/>
      <w:marRight w:val="0"/>
      <w:marTop w:val="0"/>
      <w:marBottom w:val="0"/>
      <w:divBdr>
        <w:top w:val="none" w:sz="0" w:space="0" w:color="auto"/>
        <w:left w:val="none" w:sz="0" w:space="0" w:color="auto"/>
        <w:bottom w:val="none" w:sz="0" w:space="0" w:color="auto"/>
        <w:right w:val="none" w:sz="0" w:space="0" w:color="auto"/>
      </w:divBdr>
    </w:div>
    <w:div w:id="1624118088">
      <w:bodyDiv w:val="1"/>
      <w:marLeft w:val="0"/>
      <w:marRight w:val="0"/>
      <w:marTop w:val="0"/>
      <w:marBottom w:val="0"/>
      <w:divBdr>
        <w:top w:val="none" w:sz="0" w:space="0" w:color="auto"/>
        <w:left w:val="none" w:sz="0" w:space="0" w:color="auto"/>
        <w:bottom w:val="none" w:sz="0" w:space="0" w:color="auto"/>
        <w:right w:val="none" w:sz="0" w:space="0" w:color="auto"/>
      </w:divBdr>
    </w:div>
    <w:div w:id="1637640175">
      <w:bodyDiv w:val="1"/>
      <w:marLeft w:val="0"/>
      <w:marRight w:val="0"/>
      <w:marTop w:val="0"/>
      <w:marBottom w:val="0"/>
      <w:divBdr>
        <w:top w:val="none" w:sz="0" w:space="0" w:color="auto"/>
        <w:left w:val="none" w:sz="0" w:space="0" w:color="auto"/>
        <w:bottom w:val="none" w:sz="0" w:space="0" w:color="auto"/>
        <w:right w:val="none" w:sz="0" w:space="0" w:color="auto"/>
      </w:divBdr>
    </w:div>
    <w:div w:id="1640525717">
      <w:bodyDiv w:val="1"/>
      <w:marLeft w:val="0"/>
      <w:marRight w:val="0"/>
      <w:marTop w:val="0"/>
      <w:marBottom w:val="0"/>
      <w:divBdr>
        <w:top w:val="none" w:sz="0" w:space="0" w:color="auto"/>
        <w:left w:val="none" w:sz="0" w:space="0" w:color="auto"/>
        <w:bottom w:val="none" w:sz="0" w:space="0" w:color="auto"/>
        <w:right w:val="none" w:sz="0" w:space="0" w:color="auto"/>
      </w:divBdr>
    </w:div>
    <w:div w:id="1662082105">
      <w:bodyDiv w:val="1"/>
      <w:marLeft w:val="0"/>
      <w:marRight w:val="0"/>
      <w:marTop w:val="0"/>
      <w:marBottom w:val="0"/>
      <w:divBdr>
        <w:top w:val="none" w:sz="0" w:space="0" w:color="auto"/>
        <w:left w:val="none" w:sz="0" w:space="0" w:color="auto"/>
        <w:bottom w:val="none" w:sz="0" w:space="0" w:color="auto"/>
        <w:right w:val="none" w:sz="0" w:space="0" w:color="auto"/>
      </w:divBdr>
    </w:div>
    <w:div w:id="1674137489">
      <w:bodyDiv w:val="1"/>
      <w:marLeft w:val="0"/>
      <w:marRight w:val="0"/>
      <w:marTop w:val="0"/>
      <w:marBottom w:val="0"/>
      <w:divBdr>
        <w:top w:val="none" w:sz="0" w:space="0" w:color="auto"/>
        <w:left w:val="none" w:sz="0" w:space="0" w:color="auto"/>
        <w:bottom w:val="none" w:sz="0" w:space="0" w:color="auto"/>
        <w:right w:val="none" w:sz="0" w:space="0" w:color="auto"/>
      </w:divBdr>
    </w:div>
    <w:div w:id="1680739490">
      <w:bodyDiv w:val="1"/>
      <w:marLeft w:val="0"/>
      <w:marRight w:val="0"/>
      <w:marTop w:val="0"/>
      <w:marBottom w:val="0"/>
      <w:divBdr>
        <w:top w:val="none" w:sz="0" w:space="0" w:color="auto"/>
        <w:left w:val="none" w:sz="0" w:space="0" w:color="auto"/>
        <w:bottom w:val="none" w:sz="0" w:space="0" w:color="auto"/>
        <w:right w:val="none" w:sz="0" w:space="0" w:color="auto"/>
      </w:divBdr>
    </w:div>
    <w:div w:id="1682124081">
      <w:bodyDiv w:val="1"/>
      <w:marLeft w:val="0"/>
      <w:marRight w:val="0"/>
      <w:marTop w:val="0"/>
      <w:marBottom w:val="0"/>
      <w:divBdr>
        <w:top w:val="none" w:sz="0" w:space="0" w:color="auto"/>
        <w:left w:val="none" w:sz="0" w:space="0" w:color="auto"/>
        <w:bottom w:val="none" w:sz="0" w:space="0" w:color="auto"/>
        <w:right w:val="none" w:sz="0" w:space="0" w:color="auto"/>
      </w:divBdr>
    </w:div>
    <w:div w:id="1790705792">
      <w:bodyDiv w:val="1"/>
      <w:marLeft w:val="0"/>
      <w:marRight w:val="0"/>
      <w:marTop w:val="0"/>
      <w:marBottom w:val="0"/>
      <w:divBdr>
        <w:top w:val="none" w:sz="0" w:space="0" w:color="auto"/>
        <w:left w:val="none" w:sz="0" w:space="0" w:color="auto"/>
        <w:bottom w:val="none" w:sz="0" w:space="0" w:color="auto"/>
        <w:right w:val="none" w:sz="0" w:space="0" w:color="auto"/>
      </w:divBdr>
    </w:div>
    <w:div w:id="1829976115">
      <w:bodyDiv w:val="1"/>
      <w:marLeft w:val="0"/>
      <w:marRight w:val="0"/>
      <w:marTop w:val="0"/>
      <w:marBottom w:val="0"/>
      <w:divBdr>
        <w:top w:val="none" w:sz="0" w:space="0" w:color="auto"/>
        <w:left w:val="none" w:sz="0" w:space="0" w:color="auto"/>
        <w:bottom w:val="none" w:sz="0" w:space="0" w:color="auto"/>
        <w:right w:val="none" w:sz="0" w:space="0" w:color="auto"/>
      </w:divBdr>
    </w:div>
    <w:div w:id="1839465251">
      <w:bodyDiv w:val="1"/>
      <w:marLeft w:val="0"/>
      <w:marRight w:val="0"/>
      <w:marTop w:val="0"/>
      <w:marBottom w:val="0"/>
      <w:divBdr>
        <w:top w:val="none" w:sz="0" w:space="0" w:color="auto"/>
        <w:left w:val="none" w:sz="0" w:space="0" w:color="auto"/>
        <w:bottom w:val="none" w:sz="0" w:space="0" w:color="auto"/>
        <w:right w:val="none" w:sz="0" w:space="0" w:color="auto"/>
      </w:divBdr>
    </w:div>
    <w:div w:id="1913158735">
      <w:bodyDiv w:val="1"/>
      <w:marLeft w:val="0"/>
      <w:marRight w:val="0"/>
      <w:marTop w:val="0"/>
      <w:marBottom w:val="0"/>
      <w:divBdr>
        <w:top w:val="none" w:sz="0" w:space="0" w:color="auto"/>
        <w:left w:val="none" w:sz="0" w:space="0" w:color="auto"/>
        <w:bottom w:val="none" w:sz="0" w:space="0" w:color="auto"/>
        <w:right w:val="none" w:sz="0" w:space="0" w:color="auto"/>
      </w:divBdr>
    </w:div>
    <w:div w:id="1931427299">
      <w:bodyDiv w:val="1"/>
      <w:marLeft w:val="0"/>
      <w:marRight w:val="0"/>
      <w:marTop w:val="0"/>
      <w:marBottom w:val="0"/>
      <w:divBdr>
        <w:top w:val="none" w:sz="0" w:space="0" w:color="auto"/>
        <w:left w:val="none" w:sz="0" w:space="0" w:color="auto"/>
        <w:bottom w:val="none" w:sz="0" w:space="0" w:color="auto"/>
        <w:right w:val="none" w:sz="0" w:space="0" w:color="auto"/>
      </w:divBdr>
    </w:div>
    <w:div w:id="1985623656">
      <w:bodyDiv w:val="1"/>
      <w:marLeft w:val="0"/>
      <w:marRight w:val="0"/>
      <w:marTop w:val="0"/>
      <w:marBottom w:val="0"/>
      <w:divBdr>
        <w:top w:val="none" w:sz="0" w:space="0" w:color="auto"/>
        <w:left w:val="none" w:sz="0" w:space="0" w:color="auto"/>
        <w:bottom w:val="none" w:sz="0" w:space="0" w:color="auto"/>
        <w:right w:val="none" w:sz="0" w:space="0" w:color="auto"/>
      </w:divBdr>
    </w:div>
    <w:div w:id="1995334890">
      <w:bodyDiv w:val="1"/>
      <w:marLeft w:val="0"/>
      <w:marRight w:val="0"/>
      <w:marTop w:val="0"/>
      <w:marBottom w:val="0"/>
      <w:divBdr>
        <w:top w:val="none" w:sz="0" w:space="0" w:color="auto"/>
        <w:left w:val="none" w:sz="0" w:space="0" w:color="auto"/>
        <w:bottom w:val="none" w:sz="0" w:space="0" w:color="auto"/>
        <w:right w:val="none" w:sz="0" w:space="0" w:color="auto"/>
      </w:divBdr>
    </w:div>
    <w:div w:id="2005157817">
      <w:bodyDiv w:val="1"/>
      <w:marLeft w:val="0"/>
      <w:marRight w:val="0"/>
      <w:marTop w:val="0"/>
      <w:marBottom w:val="0"/>
      <w:divBdr>
        <w:top w:val="none" w:sz="0" w:space="0" w:color="auto"/>
        <w:left w:val="none" w:sz="0" w:space="0" w:color="auto"/>
        <w:bottom w:val="none" w:sz="0" w:space="0" w:color="auto"/>
        <w:right w:val="none" w:sz="0" w:space="0" w:color="auto"/>
      </w:divBdr>
    </w:div>
    <w:div w:id="2005159746">
      <w:bodyDiv w:val="1"/>
      <w:marLeft w:val="0"/>
      <w:marRight w:val="0"/>
      <w:marTop w:val="0"/>
      <w:marBottom w:val="0"/>
      <w:divBdr>
        <w:top w:val="none" w:sz="0" w:space="0" w:color="auto"/>
        <w:left w:val="none" w:sz="0" w:space="0" w:color="auto"/>
        <w:bottom w:val="none" w:sz="0" w:space="0" w:color="auto"/>
        <w:right w:val="none" w:sz="0" w:space="0" w:color="auto"/>
      </w:divBdr>
      <w:divsChild>
        <w:div w:id="1063062452">
          <w:marLeft w:val="0"/>
          <w:marRight w:val="0"/>
          <w:marTop w:val="0"/>
          <w:marBottom w:val="0"/>
          <w:divBdr>
            <w:top w:val="none" w:sz="0" w:space="0" w:color="auto"/>
            <w:left w:val="none" w:sz="0" w:space="0" w:color="auto"/>
            <w:bottom w:val="none" w:sz="0" w:space="0" w:color="auto"/>
            <w:right w:val="none" w:sz="0" w:space="0" w:color="auto"/>
          </w:divBdr>
          <w:divsChild>
            <w:div w:id="679040808">
              <w:marLeft w:val="0"/>
              <w:marRight w:val="0"/>
              <w:marTop w:val="0"/>
              <w:marBottom w:val="0"/>
              <w:divBdr>
                <w:top w:val="none" w:sz="0" w:space="0" w:color="auto"/>
                <w:left w:val="none" w:sz="0" w:space="0" w:color="auto"/>
                <w:bottom w:val="none" w:sz="0" w:space="0" w:color="auto"/>
                <w:right w:val="none" w:sz="0" w:space="0" w:color="auto"/>
              </w:divBdr>
              <w:divsChild>
                <w:div w:id="1913194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511334">
      <w:bodyDiv w:val="1"/>
      <w:marLeft w:val="0"/>
      <w:marRight w:val="0"/>
      <w:marTop w:val="0"/>
      <w:marBottom w:val="0"/>
      <w:divBdr>
        <w:top w:val="none" w:sz="0" w:space="0" w:color="auto"/>
        <w:left w:val="none" w:sz="0" w:space="0" w:color="auto"/>
        <w:bottom w:val="none" w:sz="0" w:space="0" w:color="auto"/>
        <w:right w:val="none" w:sz="0" w:space="0" w:color="auto"/>
      </w:divBdr>
    </w:div>
    <w:div w:id="2059011860">
      <w:bodyDiv w:val="1"/>
      <w:marLeft w:val="0"/>
      <w:marRight w:val="0"/>
      <w:marTop w:val="0"/>
      <w:marBottom w:val="0"/>
      <w:divBdr>
        <w:top w:val="none" w:sz="0" w:space="0" w:color="auto"/>
        <w:left w:val="none" w:sz="0" w:space="0" w:color="auto"/>
        <w:bottom w:val="none" w:sz="0" w:space="0" w:color="auto"/>
        <w:right w:val="none" w:sz="0" w:space="0" w:color="auto"/>
      </w:divBdr>
    </w:div>
    <w:div w:id="2099054403">
      <w:bodyDiv w:val="1"/>
      <w:marLeft w:val="0"/>
      <w:marRight w:val="0"/>
      <w:marTop w:val="0"/>
      <w:marBottom w:val="0"/>
      <w:divBdr>
        <w:top w:val="none" w:sz="0" w:space="0" w:color="auto"/>
        <w:left w:val="none" w:sz="0" w:space="0" w:color="auto"/>
        <w:bottom w:val="none" w:sz="0" w:space="0" w:color="auto"/>
        <w:right w:val="none" w:sz="0" w:space="0" w:color="auto"/>
      </w:divBdr>
    </w:div>
    <w:div w:id="2117747009">
      <w:bodyDiv w:val="1"/>
      <w:marLeft w:val="0"/>
      <w:marRight w:val="0"/>
      <w:marTop w:val="0"/>
      <w:marBottom w:val="0"/>
      <w:divBdr>
        <w:top w:val="none" w:sz="0" w:space="0" w:color="auto"/>
        <w:left w:val="none" w:sz="0" w:space="0" w:color="auto"/>
        <w:bottom w:val="none" w:sz="0" w:space="0" w:color="auto"/>
        <w:right w:val="none" w:sz="0" w:space="0" w:color="auto"/>
      </w:divBdr>
    </w:div>
    <w:div w:id="21364123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DB7404C1-891A-4F16-BC52-DC18BC967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2</Pages>
  <Words>613</Words>
  <Characters>34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Federico</dc:creator>
  <cp:keywords/>
  <dc:description/>
  <cp:lastModifiedBy>Microsoft account</cp:lastModifiedBy>
  <cp:revision>140</cp:revision>
  <dcterms:created xsi:type="dcterms:W3CDTF">2021-09-09T13:35:00Z</dcterms:created>
  <dcterms:modified xsi:type="dcterms:W3CDTF">2023-05-08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Qj351Xn"/&gt;&lt;style id="http://www.zotero.org/styles/nucleic-acids-research"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